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6873E" w14:textId="399E5AE3" w:rsidR="00FD6683" w:rsidRPr="00715EC9" w:rsidRDefault="00715EC9">
      <w:pPr>
        <w:rPr>
          <w:rStyle w:val="BookTitle"/>
          <w:b w:val="0"/>
          <w:bCs w:val="0"/>
        </w:rPr>
      </w:pPr>
      <w:r w:rsidRPr="00715EC9">
        <w:rPr>
          <w:b/>
          <w:bCs/>
        </w:rPr>
        <w:t xml:space="preserve">The political </w:t>
      </w:r>
      <w:r w:rsidRPr="00715EC9">
        <w:rPr>
          <w:rStyle w:val="BookTitle"/>
        </w:rPr>
        <w:t>determinants</w:t>
      </w:r>
      <w:r w:rsidRPr="00715EC9">
        <w:rPr>
          <w:b/>
          <w:bCs/>
        </w:rPr>
        <w:t xml:space="preserve"> of the health of undocumented immigrants: A </w:t>
      </w:r>
      <w:r w:rsidRPr="00715EC9">
        <w:rPr>
          <w:rStyle w:val="BookTitle"/>
        </w:rPr>
        <w:t>comparative</w:t>
      </w:r>
      <w:r w:rsidRPr="00715EC9">
        <w:t xml:space="preserve"> </w:t>
      </w:r>
      <w:r w:rsidRPr="00715EC9">
        <w:rPr>
          <w:b/>
          <w:bCs/>
        </w:rPr>
        <w:t xml:space="preserve">analysis of mortality patterns in </w:t>
      </w:r>
      <w:r w:rsidRPr="00715EC9">
        <w:rPr>
          <w:rStyle w:val="BookTitle"/>
        </w:rPr>
        <w:t>Switzerland</w:t>
      </w:r>
    </w:p>
    <w:p w14:paraId="0B11855E" w14:textId="77777777" w:rsidR="00715EC9" w:rsidRPr="0069737C" w:rsidRDefault="00715EC9">
      <w:pPr>
        <w:rPr>
          <w:lang w:val="en-GB"/>
        </w:rPr>
      </w:pPr>
    </w:p>
    <w:p w14:paraId="03557A4D" w14:textId="0DDCA42D" w:rsidR="00FD6683" w:rsidRPr="0069737C" w:rsidRDefault="00244621" w:rsidP="00FD6683">
      <w:pPr>
        <w:pBdr>
          <w:bottom w:val="single" w:sz="4" w:space="1" w:color="auto"/>
        </w:pBdr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</w:t>
      </w:r>
      <w:r w:rsidR="00B943FC">
        <w:rPr>
          <w:b/>
          <w:bCs/>
          <w:lang w:val="en-GB"/>
        </w:rPr>
        <w:t>figures</w:t>
      </w:r>
      <w:r>
        <w:rPr>
          <w:b/>
          <w:bCs/>
          <w:lang w:val="en-GB"/>
        </w:rPr>
        <w:t xml:space="preserve"> and </w:t>
      </w:r>
      <w:r w:rsidR="00B943FC">
        <w:rPr>
          <w:b/>
          <w:bCs/>
          <w:lang w:val="en-GB"/>
        </w:rPr>
        <w:t>tables</w:t>
      </w:r>
    </w:p>
    <w:p w14:paraId="6EAE5777" w14:textId="1EF9721A" w:rsidR="00FD6683" w:rsidRPr="0069737C" w:rsidRDefault="00FD6683" w:rsidP="00FD6683">
      <w:pPr>
        <w:rPr>
          <w:b/>
          <w:bCs/>
          <w:lang w:val="en-GB"/>
        </w:rPr>
      </w:pPr>
    </w:p>
    <w:p w14:paraId="629B24F0" w14:textId="77777777" w:rsidR="00FD6683" w:rsidRPr="0069737C" w:rsidRDefault="00FD6683" w:rsidP="00FD6683">
      <w:pPr>
        <w:rPr>
          <w:b/>
          <w:bCs/>
          <w:lang w:val="en-GB"/>
        </w:rPr>
      </w:pPr>
    </w:p>
    <w:p w14:paraId="73081339" w14:textId="10E7966D" w:rsidR="005B5A8D" w:rsidRPr="00C56FDF" w:rsidRDefault="005B5A8D" w:rsidP="005B5A8D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Pr="00176CF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Figure \* ARABIC </w:instrText>
      </w:r>
      <w:r w:rsidRPr="00176CF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176CF7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176CF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Distribution of the deaths according to nationality status, </w:t>
      </w:r>
      <w:r w:rsidR="00750032">
        <w:rPr>
          <w:rFonts w:ascii="Times New Roman" w:hAnsi="Times New Roman" w:cs="Times New Roman"/>
          <w:color w:val="auto"/>
          <w:sz w:val="24"/>
          <w:szCs w:val="24"/>
          <w:lang w:val="en-US"/>
        </w:rPr>
        <w:t>sex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>, and age cohort</w:t>
      </w:r>
    </w:p>
    <w:p w14:paraId="17D65C2F" w14:textId="77777777" w:rsidR="005B5A8D" w:rsidRPr="0069737C" w:rsidRDefault="005B5A8D" w:rsidP="005B5A8D">
      <w:r w:rsidRPr="0069737C">
        <w:rPr>
          <w:noProof/>
          <w:lang w:eastAsia="fr-CH"/>
        </w:rPr>
        <w:drawing>
          <wp:inline distT="0" distB="0" distL="0" distR="0" wp14:anchorId="02B47216" wp14:editId="5F897801">
            <wp:extent cx="2880000" cy="2160000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737C">
        <w:rPr>
          <w:noProof/>
          <w:lang w:eastAsia="fr-CH"/>
        </w:rPr>
        <w:drawing>
          <wp:inline distT="0" distB="0" distL="0" distR="0" wp14:anchorId="37CD992E" wp14:editId="4B62CCFB">
            <wp:extent cx="2880000" cy="2156400"/>
            <wp:effectExtent l="0" t="0" r="3175" b="3175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B2EE6" w14:textId="77777777" w:rsidR="005B5A8D" w:rsidRPr="00C56FDF" w:rsidRDefault="005B5A8D" w:rsidP="005B5A8D">
      <w:pPr>
        <w:spacing w:line="360" w:lineRule="auto"/>
        <w:jc w:val="both"/>
        <w:rPr>
          <w:sz w:val="20"/>
          <w:szCs w:val="20"/>
          <w:lang w:val="en-US"/>
        </w:rPr>
      </w:pPr>
      <w:r w:rsidRPr="00C56FDF">
        <w:rPr>
          <w:sz w:val="20"/>
          <w:szCs w:val="20"/>
          <w:lang w:val="en-US"/>
        </w:rPr>
        <w:t>Source: FSO.</w:t>
      </w:r>
    </w:p>
    <w:p w14:paraId="7D62ED64" w14:textId="77777777" w:rsidR="005B5A8D" w:rsidRPr="00C56FDF" w:rsidRDefault="005B5A8D" w:rsidP="005B5A8D">
      <w:pPr>
        <w:rPr>
          <w:lang w:val="en-US"/>
        </w:rPr>
      </w:pPr>
    </w:p>
    <w:p w14:paraId="573A0C3D" w14:textId="77777777" w:rsidR="005B5A8D" w:rsidRPr="00C56FDF" w:rsidRDefault="005B5A8D" w:rsidP="005B5A8D">
      <w:pPr>
        <w:rPr>
          <w:lang w:val="en-US"/>
        </w:rPr>
      </w:pPr>
    </w:p>
    <w:p w14:paraId="3C3AC4FD" w14:textId="1F99A14E" w:rsidR="00B802AA" w:rsidRPr="000C6C0E" w:rsidRDefault="00B802AA" w:rsidP="000C6C0E">
      <w:pPr>
        <w:rPr>
          <w:sz w:val="20"/>
          <w:szCs w:val="20"/>
          <w:lang w:val="en-US"/>
        </w:rPr>
      </w:pPr>
      <w:r w:rsidRPr="00B802AA">
        <w:rPr>
          <w:i/>
          <w:iCs/>
          <w:sz w:val="22"/>
          <w:szCs w:val="22"/>
          <w:lang w:val="en-US"/>
        </w:rPr>
        <w:br w:type="page"/>
      </w:r>
    </w:p>
    <w:p w14:paraId="123BCDC0" w14:textId="72769F95" w:rsidR="00E72823" w:rsidRPr="00E72823" w:rsidRDefault="00E72823" w:rsidP="005B5A8D">
      <w:pPr>
        <w:rPr>
          <w:i/>
          <w:iCs/>
          <w:lang w:val="en-US"/>
        </w:rPr>
      </w:pPr>
      <w:r w:rsidRPr="00E72823">
        <w:rPr>
          <w:i/>
          <w:iCs/>
          <w:lang w:val="en-US"/>
        </w:rPr>
        <w:lastRenderedPageBreak/>
        <w:t>Figure A</w:t>
      </w:r>
      <w:r w:rsidR="000C6C0E">
        <w:rPr>
          <w:i/>
          <w:iCs/>
          <w:lang w:val="en-US"/>
        </w:rPr>
        <w:t>2</w:t>
      </w:r>
      <w:r w:rsidRPr="00E72823">
        <w:rPr>
          <w:i/>
          <w:iCs/>
          <w:lang w:val="en-US"/>
        </w:rPr>
        <w:t>. Distribution of the age of death per legal status across the three groups of cantons</w:t>
      </w:r>
    </w:p>
    <w:p w14:paraId="0B60CD22" w14:textId="77777777" w:rsidR="00E72823" w:rsidRDefault="00E72823" w:rsidP="005B5A8D">
      <w:pPr>
        <w:rPr>
          <w:sz w:val="20"/>
          <w:szCs w:val="20"/>
          <w:lang w:val="en-US"/>
        </w:rPr>
      </w:pPr>
    </w:p>
    <w:p w14:paraId="68F46430" w14:textId="4AB77B36" w:rsidR="005B5A8D" w:rsidRPr="0069737C" w:rsidRDefault="00E72823" w:rsidP="005B5A8D">
      <w:pPr>
        <w:rPr>
          <w:i/>
          <w:iCs/>
          <w:sz w:val="20"/>
          <w:szCs w:val="20"/>
          <w:lang w:val="en-US"/>
        </w:rPr>
      </w:pPr>
      <w:r>
        <w:rPr>
          <w:noProof/>
          <w:lang w:eastAsia="fr-CH"/>
        </w:rPr>
        <w:drawing>
          <wp:inline distT="0" distB="0" distL="0" distR="0" wp14:anchorId="6FE8561F" wp14:editId="285E9B1E">
            <wp:extent cx="3928533" cy="2480310"/>
            <wp:effectExtent l="0" t="0" r="8890" b="8890"/>
            <wp:docPr id="1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fr-CH"/>
        </w:rPr>
        <w:drawing>
          <wp:inline distT="0" distB="0" distL="0" distR="0" wp14:anchorId="6164C504" wp14:editId="0360E5C8">
            <wp:extent cx="3877733" cy="2565400"/>
            <wp:effectExtent l="0" t="0" r="8890" b="1270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eastAsia="fr-CH"/>
        </w:rPr>
        <w:drawing>
          <wp:inline distT="0" distB="0" distL="0" distR="0" wp14:anchorId="7BFE9E21" wp14:editId="28650316">
            <wp:extent cx="3877310" cy="3073400"/>
            <wp:effectExtent l="0" t="0" r="8890" b="12700"/>
            <wp:docPr id="5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5B5A8D" w:rsidRPr="0069737C">
        <w:rPr>
          <w:sz w:val="20"/>
          <w:szCs w:val="20"/>
          <w:lang w:val="en-US"/>
        </w:rPr>
        <w:br w:type="page"/>
      </w:r>
    </w:p>
    <w:p w14:paraId="5F878127" w14:textId="07235E86" w:rsidR="0069737C" w:rsidRPr="0069737C" w:rsidRDefault="0069737C" w:rsidP="0069737C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69737C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Table </w:t>
      </w:r>
      <w:r w:rsidR="005B5A8D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r w:rsidRPr="0069737C">
        <w:rPr>
          <w:rFonts w:ascii="Times New Roman" w:hAnsi="Times New Roman" w:cs="Times New Roman"/>
          <w:color w:val="auto"/>
          <w:sz w:val="24"/>
          <w:szCs w:val="24"/>
          <w:lang w:val="en-US"/>
        </w:rPr>
        <w:t>. Deaths recorded in Switzerland, 2011 – 2017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8"/>
        <w:gridCol w:w="860"/>
        <w:gridCol w:w="1924"/>
        <w:gridCol w:w="580"/>
        <w:gridCol w:w="580"/>
        <w:gridCol w:w="580"/>
        <w:gridCol w:w="580"/>
        <w:gridCol w:w="580"/>
        <w:gridCol w:w="580"/>
        <w:gridCol w:w="580"/>
      </w:tblGrid>
      <w:tr w:rsidR="0069737C" w:rsidRPr="0069737C" w14:paraId="78F30E7F" w14:textId="77777777" w:rsidTr="00DC21C4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29992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Basic inform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A5F2B" w14:textId="77777777" w:rsidR="0069737C" w:rsidRPr="0069737C" w:rsidRDefault="0069737C" w:rsidP="00DC21C4">
            <w:pPr>
              <w:rPr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b/>
                <w:bCs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A21B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A31A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E63F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FBDD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4C98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07B6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49634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69737C" w:rsidRPr="0069737C" w14:paraId="36370AC0" w14:textId="77777777" w:rsidTr="00DC21C4">
        <w:trPr>
          <w:trHeight w:val="30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801487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A03239" w14:textId="77777777" w:rsidR="0069737C" w:rsidRPr="0069737C" w:rsidRDefault="0069737C" w:rsidP="00DC21C4">
            <w:pPr>
              <w:rPr>
                <w:color w:val="000000"/>
                <w:sz w:val="22"/>
                <w:szCs w:val="22"/>
                <w:lang w:eastAsia="fr-CH"/>
              </w:rPr>
            </w:pPr>
            <w:r w:rsidRPr="0069737C">
              <w:rPr>
                <w:color w:val="000000"/>
                <w:sz w:val="22"/>
                <w:szCs w:val="22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A82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C0BC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DF64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B2CE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A81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069E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CA9B2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2017</w:t>
            </w:r>
          </w:p>
        </w:tc>
      </w:tr>
      <w:tr w:rsidR="0069737C" w:rsidRPr="0069737C" w14:paraId="1F28D44C" w14:textId="77777777" w:rsidTr="00DC21C4">
        <w:trPr>
          <w:trHeight w:val="315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A42F9A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C32E91" w14:textId="77777777" w:rsidR="0069737C" w:rsidRPr="0069737C" w:rsidRDefault="0069737C" w:rsidP="00DC21C4">
            <w:pPr>
              <w:rPr>
                <w:color w:val="000000"/>
                <w:sz w:val="22"/>
                <w:szCs w:val="22"/>
                <w:lang w:eastAsia="fr-CH"/>
              </w:rPr>
            </w:pPr>
            <w:r w:rsidRPr="0069737C">
              <w:rPr>
                <w:color w:val="000000"/>
                <w:sz w:val="22"/>
                <w:szCs w:val="22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41D2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0AA1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8734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378A8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A9A8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19B87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4982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</w:t>
            </w:r>
          </w:p>
        </w:tc>
      </w:tr>
      <w:tr w:rsidR="0069737C" w:rsidRPr="00C56FDF" w14:paraId="721DD560" w14:textId="77777777" w:rsidTr="00DC21C4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539CD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777A4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ati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A651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val="en-US" w:eastAsia="fr-CH"/>
              </w:rPr>
            </w:pPr>
            <w:r w:rsidRPr="0069737C">
              <w:rPr>
                <w:color w:val="000000"/>
                <w:sz w:val="16"/>
                <w:szCs w:val="16"/>
                <w:lang w:val="en-US" w:eastAsia="fr-CH"/>
              </w:rPr>
              <w:t>Information on cause 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662A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32F2" w14:textId="77777777" w:rsidR="0069737C" w:rsidRPr="0069737C" w:rsidRDefault="0069737C" w:rsidP="00DC21C4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803" w14:textId="77777777" w:rsidR="0069737C" w:rsidRPr="0069737C" w:rsidRDefault="0069737C" w:rsidP="00DC21C4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4CB9" w14:textId="77777777" w:rsidR="0069737C" w:rsidRPr="0069737C" w:rsidRDefault="0069737C" w:rsidP="00DC21C4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22B0" w14:textId="77777777" w:rsidR="0069737C" w:rsidRPr="0069737C" w:rsidRDefault="0069737C" w:rsidP="00DC21C4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6660" w14:textId="77777777" w:rsidR="0069737C" w:rsidRPr="0069737C" w:rsidRDefault="0069737C" w:rsidP="00DC21C4">
            <w:pPr>
              <w:rPr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91956" w14:textId="77777777" w:rsidR="0069737C" w:rsidRPr="0069737C" w:rsidRDefault="0069737C" w:rsidP="00DC21C4">
            <w:pPr>
              <w:rPr>
                <w:color w:val="000000"/>
                <w:sz w:val="22"/>
                <w:szCs w:val="22"/>
                <w:lang w:val="en-US" w:eastAsia="fr-CH"/>
              </w:rPr>
            </w:pPr>
            <w:r w:rsidRPr="0069737C">
              <w:rPr>
                <w:color w:val="000000"/>
                <w:sz w:val="22"/>
                <w:szCs w:val="22"/>
                <w:lang w:val="en-US" w:eastAsia="fr-CH"/>
              </w:rPr>
              <w:t> </w:t>
            </w:r>
          </w:p>
        </w:tc>
      </w:tr>
      <w:tr w:rsidR="0069737C" w:rsidRPr="0069737C" w14:paraId="1E03E819" w14:textId="77777777" w:rsidTr="00DC21C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FBB9B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Permanent resident popul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D33B4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Swi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46C0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FCBC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,0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68A0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,1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A209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,1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9ED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9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DDF3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9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9FDA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9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D293C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781</w:t>
            </w:r>
          </w:p>
        </w:tc>
      </w:tr>
      <w:tr w:rsidR="0069737C" w:rsidRPr="0069737C" w14:paraId="4317ABBF" w14:textId="77777777" w:rsidTr="00DC21C4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BBFF5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2FC84F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6247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2711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5,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8E3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6,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A8C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7,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CB88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6,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5F8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9,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A4C9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7,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B76C2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8,988</w:t>
            </w:r>
          </w:p>
        </w:tc>
      </w:tr>
      <w:tr w:rsidR="0069737C" w:rsidRPr="0069737C" w14:paraId="4B3F9351" w14:textId="77777777" w:rsidTr="00DC21C4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48BDC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67014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Foreig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6A488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B325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860F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B6B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E3AA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C8A6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649D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2D2D8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81</w:t>
            </w:r>
          </w:p>
        </w:tc>
      </w:tr>
      <w:tr w:rsidR="0069737C" w:rsidRPr="0069737C" w14:paraId="0F009FD7" w14:textId="77777777" w:rsidTr="00DC21C4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36503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71515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9D2B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72F4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,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F00D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,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14C3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,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685C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45C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6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FB0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6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5CCDA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6,322</w:t>
            </w:r>
          </w:p>
        </w:tc>
      </w:tr>
      <w:tr w:rsidR="0069737C" w:rsidRPr="0069737C" w14:paraId="06C08EFF" w14:textId="77777777" w:rsidTr="00DC21C4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0AA03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on-permanent resident popul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703B2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Foreign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56589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F025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8ED6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7F3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57CF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491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CCBF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58EB6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69737C" w:rsidRPr="0069737C" w14:paraId="4262A927" w14:textId="77777777" w:rsidTr="00DC21C4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A8CED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3D3417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47F2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6D6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D78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8CDB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591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482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7FB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D0056" w14:textId="77777777" w:rsidR="0069737C" w:rsidRPr="0069737C" w:rsidRDefault="0069737C" w:rsidP="00DC21C4">
            <w:pPr>
              <w:jc w:val="right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58</w:t>
            </w:r>
          </w:p>
        </w:tc>
      </w:tr>
      <w:tr w:rsidR="0069737C" w:rsidRPr="0069737C" w14:paraId="224B4F4F" w14:textId="77777777" w:rsidTr="00DC21C4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002B3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on-resident popul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47C72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Foreig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6FF13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No</w:t>
            </w:r>
          </w:p>
        </w:tc>
        <w:tc>
          <w:tcPr>
            <w:tcW w:w="0" w:type="auto"/>
            <w:tcBorders>
              <w:top w:val="double" w:sz="6" w:space="0" w:color="FF0000"/>
              <w:left w:val="double" w:sz="6" w:space="0" w:color="FF0000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14:paraId="4F0457B0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0" w:type="auto"/>
            <w:tcBorders>
              <w:top w:val="double" w:sz="6" w:space="0" w:color="FF0000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14:paraId="74A4E854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0" w:type="auto"/>
            <w:tcBorders>
              <w:top w:val="double" w:sz="6" w:space="0" w:color="FF0000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14:paraId="7571E635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23</w:t>
            </w:r>
          </w:p>
        </w:tc>
        <w:tc>
          <w:tcPr>
            <w:tcW w:w="0" w:type="auto"/>
            <w:tcBorders>
              <w:top w:val="double" w:sz="6" w:space="0" w:color="FF0000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14:paraId="2D997DA9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28</w:t>
            </w:r>
          </w:p>
        </w:tc>
        <w:tc>
          <w:tcPr>
            <w:tcW w:w="0" w:type="auto"/>
            <w:tcBorders>
              <w:top w:val="double" w:sz="6" w:space="0" w:color="FF0000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14:paraId="7476805A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26</w:t>
            </w:r>
          </w:p>
        </w:tc>
        <w:tc>
          <w:tcPr>
            <w:tcW w:w="0" w:type="auto"/>
            <w:tcBorders>
              <w:top w:val="double" w:sz="6" w:space="0" w:color="FF0000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14:paraId="0126F33C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0" w:type="auto"/>
            <w:tcBorders>
              <w:top w:val="double" w:sz="6" w:space="0" w:color="FF0000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center"/>
            <w:hideMark/>
          </w:tcPr>
          <w:p w14:paraId="4E4E060F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30</w:t>
            </w:r>
          </w:p>
        </w:tc>
      </w:tr>
      <w:tr w:rsidR="0069737C" w:rsidRPr="0069737C" w14:paraId="21F1EDF0" w14:textId="77777777" w:rsidTr="00DC21C4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E512E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D367E" w14:textId="77777777" w:rsidR="0069737C" w:rsidRPr="0069737C" w:rsidRDefault="0069737C" w:rsidP="00DC21C4">
            <w:pPr>
              <w:rPr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03F03" w14:textId="77777777" w:rsidR="0069737C" w:rsidRPr="0069737C" w:rsidRDefault="0069737C" w:rsidP="00DC21C4">
            <w:pPr>
              <w:jc w:val="center"/>
              <w:rPr>
                <w:color w:val="000000"/>
                <w:sz w:val="16"/>
                <w:szCs w:val="16"/>
                <w:lang w:eastAsia="fr-CH"/>
              </w:rPr>
            </w:pPr>
            <w:r w:rsidRPr="0069737C">
              <w:rPr>
                <w:color w:val="000000"/>
                <w:sz w:val="16"/>
                <w:szCs w:val="16"/>
                <w:lang w:eastAsia="fr-CH"/>
              </w:rPr>
              <w:t>Yes</w:t>
            </w:r>
          </w:p>
        </w:tc>
        <w:tc>
          <w:tcPr>
            <w:tcW w:w="0" w:type="auto"/>
            <w:tcBorders>
              <w:top w:val="nil"/>
              <w:left w:val="double" w:sz="6" w:space="0" w:color="FF0000"/>
              <w:bottom w:val="double" w:sz="6" w:space="0" w:color="FF0000"/>
              <w:right w:val="nil"/>
            </w:tcBorders>
            <w:shd w:val="clear" w:color="000000" w:fill="757171"/>
            <w:noWrap/>
            <w:vAlign w:val="center"/>
            <w:hideMark/>
          </w:tcPr>
          <w:p w14:paraId="258E3B9F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FF0000"/>
              <w:right w:val="nil"/>
            </w:tcBorders>
            <w:shd w:val="clear" w:color="000000" w:fill="757171"/>
            <w:noWrap/>
            <w:vAlign w:val="center"/>
            <w:hideMark/>
          </w:tcPr>
          <w:p w14:paraId="5C91FAF5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FF0000"/>
              <w:right w:val="nil"/>
            </w:tcBorders>
            <w:shd w:val="clear" w:color="000000" w:fill="757171"/>
            <w:noWrap/>
            <w:vAlign w:val="center"/>
            <w:hideMark/>
          </w:tcPr>
          <w:p w14:paraId="67556BAF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FF0000"/>
              <w:right w:val="nil"/>
            </w:tcBorders>
            <w:shd w:val="clear" w:color="000000" w:fill="757171"/>
            <w:noWrap/>
            <w:vAlign w:val="center"/>
            <w:hideMark/>
          </w:tcPr>
          <w:p w14:paraId="5310FAE1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9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FF0000"/>
              <w:right w:val="nil"/>
            </w:tcBorders>
            <w:shd w:val="clear" w:color="000000" w:fill="757171"/>
            <w:noWrap/>
            <w:vAlign w:val="center"/>
            <w:hideMark/>
          </w:tcPr>
          <w:p w14:paraId="4D756F91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1,03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FF0000"/>
              <w:right w:val="nil"/>
            </w:tcBorders>
            <w:shd w:val="clear" w:color="000000" w:fill="757171"/>
            <w:noWrap/>
            <w:vAlign w:val="center"/>
            <w:hideMark/>
          </w:tcPr>
          <w:p w14:paraId="2D45E1BF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FF0000"/>
              <w:right w:val="single" w:sz="8" w:space="0" w:color="auto"/>
            </w:tcBorders>
            <w:shd w:val="clear" w:color="000000" w:fill="757171"/>
            <w:noWrap/>
            <w:vAlign w:val="center"/>
            <w:hideMark/>
          </w:tcPr>
          <w:p w14:paraId="6CF22E95" w14:textId="77777777" w:rsidR="0069737C" w:rsidRPr="0069737C" w:rsidRDefault="0069737C" w:rsidP="00DC21C4">
            <w:pPr>
              <w:jc w:val="right"/>
              <w:rPr>
                <w:color w:val="FFF2CC"/>
                <w:sz w:val="16"/>
                <w:szCs w:val="16"/>
                <w:lang w:eastAsia="fr-CH"/>
              </w:rPr>
            </w:pPr>
            <w:r w:rsidRPr="0069737C">
              <w:rPr>
                <w:color w:val="FFF2CC"/>
                <w:sz w:val="16"/>
                <w:szCs w:val="16"/>
                <w:lang w:eastAsia="fr-CH"/>
              </w:rPr>
              <w:t>987</w:t>
            </w:r>
          </w:p>
        </w:tc>
      </w:tr>
    </w:tbl>
    <w:p w14:paraId="5941C190" w14:textId="680B95E0" w:rsidR="0069737C" w:rsidRPr="0069737C" w:rsidRDefault="0069737C" w:rsidP="0069737C">
      <w:pPr>
        <w:rPr>
          <w:sz w:val="20"/>
          <w:szCs w:val="20"/>
        </w:rPr>
      </w:pPr>
      <w:r w:rsidRPr="0069737C">
        <w:rPr>
          <w:lang w:val="en-US"/>
        </w:rPr>
        <w:t>S</w:t>
      </w:r>
      <w:r w:rsidRPr="0069737C">
        <w:rPr>
          <w:sz w:val="20"/>
          <w:szCs w:val="20"/>
        </w:rPr>
        <w:t>ource: FSO.</w:t>
      </w:r>
    </w:p>
    <w:p w14:paraId="4AABA60D" w14:textId="77777777" w:rsidR="0069737C" w:rsidRPr="0069737C" w:rsidRDefault="0069737C" w:rsidP="0069737C"/>
    <w:p w14:paraId="360E1A6A" w14:textId="77777777" w:rsidR="0069737C" w:rsidRPr="0069737C" w:rsidRDefault="0069737C" w:rsidP="0069737C"/>
    <w:p w14:paraId="48727973" w14:textId="59F851A4" w:rsidR="0069737C" w:rsidRPr="002F2CC1" w:rsidRDefault="0069737C">
      <w:pPr>
        <w:rPr>
          <w:i/>
          <w:iCs/>
          <w:color w:val="000000" w:themeColor="text1"/>
          <w:sz w:val="20"/>
          <w:szCs w:val="20"/>
        </w:rPr>
      </w:pPr>
      <w:r w:rsidRPr="0069737C">
        <w:rPr>
          <w:color w:val="000000" w:themeColor="text1"/>
          <w:sz w:val="20"/>
          <w:szCs w:val="20"/>
        </w:rPr>
        <w:br w:type="page"/>
      </w:r>
    </w:p>
    <w:p w14:paraId="14CB8A5B" w14:textId="6EB81662" w:rsidR="0069737C" w:rsidRPr="000914BC" w:rsidRDefault="0069737C" w:rsidP="00FD6683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Ref37231157"/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Table </w:t>
      </w:r>
      <w:bookmarkEnd w:id="0"/>
      <w:r w:rsidR="005B5A8D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="002F2CC1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>: Mean age of death and standard error, according to status, cause of death, and sex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9"/>
        <w:gridCol w:w="694"/>
        <w:gridCol w:w="474"/>
        <w:gridCol w:w="694"/>
        <w:gridCol w:w="470"/>
        <w:gridCol w:w="631"/>
        <w:gridCol w:w="431"/>
        <w:gridCol w:w="631"/>
        <w:gridCol w:w="432"/>
        <w:gridCol w:w="597"/>
        <w:gridCol w:w="697"/>
        <w:gridCol w:w="596"/>
        <w:gridCol w:w="584"/>
      </w:tblGrid>
      <w:tr w:rsidR="000914BC" w:rsidRPr="0069737C" w14:paraId="29F28D7E" w14:textId="77777777" w:rsidTr="000914BC">
        <w:trPr>
          <w:trHeight w:val="300"/>
        </w:trPr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3553" w14:textId="77777777" w:rsidR="000914BC" w:rsidRPr="0069737C" w:rsidRDefault="000914BC" w:rsidP="00540B3F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69737C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2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E891F" w14:textId="3A23A6A0" w:rsidR="000914BC" w:rsidRPr="000914BC" w:rsidRDefault="000914BC" w:rsidP="00540B3F">
            <w:pPr>
              <w:jc w:val="center"/>
              <w:rPr>
                <w:color w:val="000000"/>
                <w:sz w:val="20"/>
                <w:szCs w:val="20"/>
                <w:lang w:val="it-IT" w:eastAsia="fr-CH"/>
              </w:rPr>
            </w:pPr>
            <w:proofErr w:type="spellStart"/>
            <w:r>
              <w:rPr>
                <w:color w:val="000000"/>
                <w:sz w:val="20"/>
                <w:szCs w:val="20"/>
                <w:lang w:val="it-IT" w:eastAsia="fr-CH"/>
              </w:rPr>
              <w:t>Swiss</w:t>
            </w:r>
            <w:proofErr w:type="spellEnd"/>
            <w:r>
              <w:rPr>
                <w:color w:val="000000"/>
                <w:sz w:val="20"/>
                <w:szCs w:val="20"/>
                <w:lang w:val="it-IT" w:eastAsia="fr-CH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it-IT" w:eastAsia="fr-CH"/>
              </w:rPr>
              <w:t>citizens</w:t>
            </w:r>
            <w:proofErr w:type="spellEnd"/>
          </w:p>
        </w:tc>
        <w:tc>
          <w:tcPr>
            <w:tcW w:w="11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F272F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Documented immigrants</w:t>
            </w:r>
          </w:p>
        </w:tc>
        <w:tc>
          <w:tcPr>
            <w:tcW w:w="13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EDD09" w14:textId="0F82573A" w:rsidR="000914BC" w:rsidRPr="000914BC" w:rsidRDefault="000914BC" w:rsidP="00540B3F">
            <w:pPr>
              <w:jc w:val="center"/>
              <w:rPr>
                <w:color w:val="000000"/>
                <w:sz w:val="20"/>
                <w:szCs w:val="20"/>
                <w:lang w:val="it-IT" w:eastAsia="fr-CH"/>
              </w:rPr>
            </w:pPr>
            <w:proofErr w:type="spellStart"/>
            <w:r>
              <w:rPr>
                <w:color w:val="000000"/>
                <w:sz w:val="20"/>
                <w:szCs w:val="20"/>
                <w:lang w:val="it-IT" w:eastAsia="fr-CH"/>
              </w:rPr>
              <w:t>Undocumented</w:t>
            </w:r>
            <w:proofErr w:type="spellEnd"/>
            <w:r>
              <w:rPr>
                <w:color w:val="000000"/>
                <w:sz w:val="20"/>
                <w:szCs w:val="20"/>
                <w:lang w:val="it-IT" w:eastAsia="fr-CH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it-IT" w:eastAsia="fr-CH"/>
              </w:rPr>
              <w:t>immigrants</w:t>
            </w:r>
            <w:proofErr w:type="spellEnd"/>
          </w:p>
        </w:tc>
      </w:tr>
      <w:tr w:rsidR="000914BC" w:rsidRPr="0069737C" w14:paraId="513E600D" w14:textId="77777777" w:rsidTr="000914BC">
        <w:trPr>
          <w:trHeight w:val="300"/>
        </w:trPr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F1EA" w14:textId="77777777" w:rsidR="000914BC" w:rsidRPr="0069737C" w:rsidRDefault="000914BC" w:rsidP="00540B3F">
            <w:pPr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F815C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Me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2A115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Women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A635E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Men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2E497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Women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84DB8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Men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A7605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Women</w:t>
            </w:r>
          </w:p>
        </w:tc>
      </w:tr>
      <w:tr w:rsidR="000914BC" w:rsidRPr="0069737C" w14:paraId="3083C225" w14:textId="77777777" w:rsidTr="000914BC">
        <w:trPr>
          <w:trHeight w:val="300"/>
        </w:trPr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C270" w14:textId="77777777" w:rsidR="000914BC" w:rsidRPr="0069737C" w:rsidRDefault="000914BC" w:rsidP="00540B3F">
            <w:pPr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3C39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2203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St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959E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C801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St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C712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EF48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St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6CCF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F7E6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Std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FCF5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2B02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Std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A3B3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Mea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D7CE" w14:textId="77777777" w:rsidR="000914BC" w:rsidRPr="0069737C" w:rsidRDefault="000914BC" w:rsidP="00540B3F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Std</w:t>
            </w:r>
          </w:p>
        </w:tc>
      </w:tr>
      <w:tr w:rsidR="000914BC" w:rsidRPr="0069737C" w14:paraId="47A5774F" w14:textId="77777777" w:rsidTr="000914BC">
        <w:trPr>
          <w:trHeight w:val="300"/>
        </w:trPr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C3C8" w14:textId="77777777" w:rsidR="000914BC" w:rsidRPr="0069737C" w:rsidRDefault="000914BC" w:rsidP="000914BC">
            <w:pPr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Infectious diseas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AE4A" w14:textId="12DAA94A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3688" w14:textId="5167BFFB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DD97" w14:textId="7D11EF05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D00F" w14:textId="3CB7A5AF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9FFF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DD97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CF88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80FA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D84D" w14:textId="2CA408EF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E7E0" w14:textId="4F13AB5C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576A" w14:textId="1767445F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4B95" w14:textId="4C3C986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1</w:t>
            </w:r>
          </w:p>
        </w:tc>
      </w:tr>
      <w:tr w:rsidR="000914BC" w:rsidRPr="0069737C" w14:paraId="790AC891" w14:textId="77777777" w:rsidTr="000914BC">
        <w:trPr>
          <w:trHeight w:val="300"/>
        </w:trPr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E5EB" w14:textId="77777777" w:rsidR="000914BC" w:rsidRPr="0069737C" w:rsidRDefault="000914BC" w:rsidP="000914BC">
            <w:pPr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Neoplasm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4881" w14:textId="1E2E2A32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586D" w14:textId="0F669C38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2617" w14:textId="4E1936B0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07B0" w14:textId="03C33C62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C1C8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DD23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6C7F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0373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3F46" w14:textId="25FBDE4A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3ADE" w14:textId="66281FA3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39B4" w14:textId="7AAB9186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8D2C" w14:textId="07B65AD2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4</w:t>
            </w:r>
          </w:p>
        </w:tc>
      </w:tr>
      <w:tr w:rsidR="000914BC" w:rsidRPr="0069737C" w14:paraId="16E8913A" w14:textId="77777777" w:rsidTr="000914BC">
        <w:trPr>
          <w:trHeight w:val="300"/>
        </w:trPr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5EFC" w14:textId="77777777" w:rsidR="000914BC" w:rsidRPr="0069737C" w:rsidRDefault="000914BC" w:rsidP="000914BC">
            <w:pPr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Cardiovascular diseas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AA36" w14:textId="5F5F2E8A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8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AA17" w14:textId="6DB0165D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1157" w14:textId="7820CC44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2068" w14:textId="1C6C3C3F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FB89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BB17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592B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8B2D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4545" w14:textId="5BE62901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2EBA" w14:textId="0AFEE894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5410" w14:textId="111AEF9C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B004" w14:textId="75F1D520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4</w:t>
            </w:r>
          </w:p>
        </w:tc>
      </w:tr>
      <w:tr w:rsidR="000914BC" w:rsidRPr="0069737C" w14:paraId="10873C64" w14:textId="77777777" w:rsidTr="000914BC">
        <w:trPr>
          <w:trHeight w:val="300"/>
        </w:trPr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16A3" w14:textId="77777777" w:rsidR="000914BC" w:rsidRPr="0069737C" w:rsidRDefault="000914BC" w:rsidP="000914BC">
            <w:pPr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External caus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70BC" w14:textId="396E89D4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D083" w14:textId="01C5F141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00F0" w14:textId="1DF582CA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DEBC" w14:textId="22A12DB4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D38C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5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886F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FDB6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24D4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C0A4" w14:textId="2484D729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356F" w14:textId="69C57EBC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C5B5" w14:textId="705719D1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7730" w14:textId="371B0F91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7</w:t>
            </w:r>
          </w:p>
        </w:tc>
      </w:tr>
      <w:tr w:rsidR="000914BC" w:rsidRPr="0069737C" w14:paraId="793507C3" w14:textId="77777777" w:rsidTr="000914BC">
        <w:trPr>
          <w:trHeight w:val="300"/>
        </w:trPr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748A" w14:textId="77777777" w:rsidR="000914BC" w:rsidRPr="0069737C" w:rsidRDefault="000914BC" w:rsidP="000914BC">
            <w:pPr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Other caus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8C0E" w14:textId="20DBC52E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B838" w14:textId="655E7E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32F5" w14:textId="61B06AD4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A915" w14:textId="220F3E0F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80CA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B075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41A2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C87C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EE6C" w14:textId="067BD5D4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99F9" w14:textId="0427D63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BF25" w14:textId="62DC17A6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D88A" w14:textId="5A22B076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30</w:t>
            </w:r>
          </w:p>
        </w:tc>
      </w:tr>
      <w:tr w:rsidR="000914BC" w:rsidRPr="0069737C" w14:paraId="619AE757" w14:textId="77777777" w:rsidTr="000914BC">
        <w:trPr>
          <w:trHeight w:val="300"/>
        </w:trPr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B7AF" w14:textId="77777777" w:rsidR="000914BC" w:rsidRPr="0069737C" w:rsidRDefault="000914BC" w:rsidP="000914BC">
            <w:pPr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All caus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6128" w14:textId="6C417FFC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184C" w14:textId="2082A816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E125" w14:textId="263AE330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8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1180" w14:textId="42D531FF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12CC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6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F7E6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F996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7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D0D3" w14:textId="7777777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069F" w14:textId="2F0024E7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5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BEAD" w14:textId="6055D61A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E68A" w14:textId="1AB61680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5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00FE" w14:textId="06FCD679" w:rsidR="000914BC" w:rsidRPr="0069737C" w:rsidRDefault="000914BC" w:rsidP="000914BC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69737C">
              <w:rPr>
                <w:color w:val="000000"/>
                <w:sz w:val="20"/>
                <w:szCs w:val="20"/>
                <w:lang w:eastAsia="fr-CH"/>
              </w:rPr>
              <w:t>22</w:t>
            </w:r>
          </w:p>
        </w:tc>
      </w:tr>
    </w:tbl>
    <w:p w14:paraId="273FA198" w14:textId="4F26FE96" w:rsidR="000914BC" w:rsidRPr="0069737C" w:rsidRDefault="000914BC" w:rsidP="000914BC">
      <w:pPr>
        <w:spacing w:line="360" w:lineRule="auto"/>
        <w:rPr>
          <w:sz w:val="20"/>
          <w:szCs w:val="20"/>
        </w:rPr>
      </w:pPr>
      <w:r w:rsidRPr="0069737C">
        <w:rPr>
          <w:sz w:val="20"/>
          <w:szCs w:val="20"/>
        </w:rPr>
        <w:t>Source: FSO.</w:t>
      </w:r>
    </w:p>
    <w:p w14:paraId="7D39946B" w14:textId="77777777" w:rsidR="003D1FB4" w:rsidRDefault="003D1FB4">
      <w:pPr>
        <w:rPr>
          <w:i/>
          <w:iCs/>
        </w:rPr>
      </w:pPr>
      <w:r>
        <w:rPr>
          <w:i/>
          <w:iCs/>
        </w:rPr>
        <w:br w:type="page"/>
      </w:r>
    </w:p>
    <w:p w14:paraId="777C6AEF" w14:textId="4248E2BD" w:rsidR="003D1FB4" w:rsidRDefault="003D1FB4" w:rsidP="003D1FB4">
      <w:pPr>
        <w:rPr>
          <w:i/>
          <w:iCs/>
        </w:rPr>
      </w:pPr>
      <w:r w:rsidRPr="00E72823">
        <w:rPr>
          <w:i/>
          <w:iCs/>
        </w:rPr>
        <w:lastRenderedPageBreak/>
        <w:t>Table A</w:t>
      </w:r>
      <w:r>
        <w:rPr>
          <w:i/>
          <w:iCs/>
        </w:rPr>
        <w:t>3</w:t>
      </w:r>
      <w:r w:rsidRPr="00E72823">
        <w:rPr>
          <w:i/>
          <w:iCs/>
        </w:rPr>
        <w:t xml:space="preserve"> : </w:t>
      </w:r>
      <w:r>
        <w:rPr>
          <w:i/>
          <w:iCs/>
        </w:rPr>
        <w:t xml:space="preserve">Proportion of deaths per age </w:t>
      </w:r>
      <w:r w:rsidR="00016AB3" w:rsidRPr="00016AB3">
        <w:rPr>
          <w:i/>
          <w:iCs/>
          <w:lang w:val="en-US"/>
        </w:rPr>
        <w:t>cohort</w:t>
      </w:r>
      <w:r>
        <w:rPr>
          <w:i/>
          <w:iCs/>
        </w:rPr>
        <w:t xml:space="preserve"> </w:t>
      </w:r>
      <w:r w:rsidR="00016AB3" w:rsidRPr="00016AB3">
        <w:rPr>
          <w:i/>
          <w:iCs/>
          <w:lang w:val="en-US"/>
        </w:rPr>
        <w:t>among</w:t>
      </w:r>
      <w:r>
        <w:rPr>
          <w:i/>
          <w:iCs/>
        </w:rPr>
        <w:t xml:space="preserve"> Swiss citizens, documented immigrants, undocumented immigrants</w:t>
      </w:r>
    </w:p>
    <w:p w14:paraId="04CCDE89" w14:textId="4281E3A5" w:rsidR="003D1FB4" w:rsidRDefault="003D1FB4" w:rsidP="003D1FB4">
      <w:pPr>
        <w:rPr>
          <w:i/>
          <w:iCs/>
        </w:rPr>
      </w:pPr>
    </w:p>
    <w:tbl>
      <w:tblPr>
        <w:tblW w:w="10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61"/>
        <w:gridCol w:w="681"/>
        <w:gridCol w:w="591"/>
        <w:gridCol w:w="591"/>
        <w:gridCol w:w="591"/>
        <w:gridCol w:w="591"/>
        <w:gridCol w:w="591"/>
        <w:gridCol w:w="591"/>
        <w:gridCol w:w="591"/>
        <w:gridCol w:w="591"/>
        <w:gridCol w:w="681"/>
        <w:gridCol w:w="681"/>
        <w:gridCol w:w="681"/>
        <w:gridCol w:w="681"/>
        <w:gridCol w:w="641"/>
      </w:tblGrid>
      <w:tr w:rsidR="00016AB3" w:rsidRPr="00395196" w14:paraId="02079462" w14:textId="77777777" w:rsidTr="000914BC">
        <w:trPr>
          <w:trHeight w:val="300"/>
        </w:trPr>
        <w:tc>
          <w:tcPr>
            <w:tcW w:w="1361" w:type="dxa"/>
            <w:vMerge w:val="restart"/>
            <w:shd w:val="clear" w:color="auto" w:fill="auto"/>
            <w:noWrap/>
            <w:vAlign w:val="center"/>
          </w:tcPr>
          <w:p w14:paraId="0E44BB56" w14:textId="61C1A902" w:rsidR="00016AB3" w:rsidRPr="003A4922" w:rsidRDefault="00016AB3" w:rsidP="003D1FB4">
            <w:pPr>
              <w:rPr>
                <w:sz w:val="18"/>
                <w:szCs w:val="18"/>
              </w:rPr>
            </w:pPr>
            <w:r w:rsidRPr="003A4922">
              <w:rPr>
                <w:sz w:val="18"/>
                <w:szCs w:val="18"/>
                <w:lang w:val="it-IT"/>
              </w:rPr>
              <w:t xml:space="preserve">Group of the </w:t>
            </w:r>
            <w:proofErr w:type="spellStart"/>
            <w:r w:rsidRPr="003A4922">
              <w:rPr>
                <w:sz w:val="18"/>
                <w:szCs w:val="18"/>
                <w:lang w:val="it-IT"/>
              </w:rPr>
              <w:t>population</w:t>
            </w:r>
            <w:proofErr w:type="spellEnd"/>
          </w:p>
        </w:tc>
        <w:tc>
          <w:tcPr>
            <w:tcW w:w="8774" w:type="dxa"/>
            <w:gridSpan w:val="14"/>
            <w:shd w:val="clear" w:color="auto" w:fill="auto"/>
            <w:noWrap/>
            <w:vAlign w:val="center"/>
          </w:tcPr>
          <w:p w14:paraId="352C5D64" w14:textId="106FD3BC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  <w:lang w:val="it-IT"/>
              </w:rPr>
              <w:t xml:space="preserve">Age </w:t>
            </w:r>
            <w:proofErr w:type="spellStart"/>
            <w:r w:rsidRPr="003A4922">
              <w:rPr>
                <w:color w:val="000000"/>
                <w:sz w:val="18"/>
                <w:szCs w:val="18"/>
                <w:lang w:val="it-IT"/>
              </w:rPr>
              <w:t>cohort</w:t>
            </w:r>
            <w:proofErr w:type="spellEnd"/>
          </w:p>
        </w:tc>
      </w:tr>
      <w:tr w:rsidR="003A4922" w:rsidRPr="00395196" w14:paraId="382BE988" w14:textId="3DFE7E50" w:rsidTr="000914BC">
        <w:trPr>
          <w:trHeight w:val="300"/>
        </w:trPr>
        <w:tc>
          <w:tcPr>
            <w:tcW w:w="1361" w:type="dxa"/>
            <w:vMerge/>
            <w:shd w:val="clear" w:color="auto" w:fill="auto"/>
            <w:noWrap/>
            <w:vAlign w:val="center"/>
            <w:hideMark/>
          </w:tcPr>
          <w:p w14:paraId="74D5CA32" w14:textId="4D30BCA3" w:rsidR="00016AB3" w:rsidRPr="003A4922" w:rsidRDefault="00016AB3" w:rsidP="003D1FB4">
            <w:pPr>
              <w:rPr>
                <w:sz w:val="18"/>
                <w:szCs w:val="18"/>
                <w:lang w:val="it-IT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8BAE696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0-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52CDD3C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5-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5303158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10-1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4E1E20D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8A9C178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3701400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DBC2410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5C0280C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34-3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7CD0A9C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01CC9A1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B6FFFD9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2B72A49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7DDEF24" w14:textId="7777777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641" w:type="dxa"/>
            <w:vAlign w:val="center"/>
          </w:tcPr>
          <w:p w14:paraId="6740A2D2" w14:textId="7EDFE7F4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  <w:lang w:val="it-IT"/>
              </w:rPr>
              <w:t>0-64</w:t>
            </w:r>
          </w:p>
        </w:tc>
      </w:tr>
      <w:tr w:rsidR="003A4922" w:rsidRPr="00395196" w14:paraId="74D53665" w14:textId="35B33160" w:rsidTr="000914BC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AADBC1" w14:textId="68795CE5" w:rsidR="00016AB3" w:rsidRPr="003A4922" w:rsidRDefault="00016AB3" w:rsidP="00016AB3">
            <w:pPr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Swiss citizen</w:t>
            </w:r>
            <w:r w:rsidR="003A4922" w:rsidRPr="003A4922">
              <w:rPr>
                <w:color w:val="000000"/>
                <w:sz w:val="18"/>
                <w:szCs w:val="18"/>
                <w:lang w:val="it-IT"/>
              </w:rPr>
              <w:t>s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0BD2A52" w14:textId="73FA32AE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3.3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40D4FE6" w14:textId="42511F3B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0.3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DBF08A9" w14:textId="3D27F6D2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0.3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4BC40FE" w14:textId="3DE564A1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.0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5162504" w14:textId="24524856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.7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D96F501" w14:textId="60374041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.8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341E614" w14:textId="42A8E218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2.1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2246861" w14:textId="1F75CF1D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2.7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9C52648" w14:textId="059760CF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4.8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B5A7836" w14:textId="3FD95DBD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9.4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8C2AA93" w14:textId="10EDE4F1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5.7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F16A617" w14:textId="17F71649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23.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6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2EE8E47" w14:textId="751E1F9C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33.3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41" w:type="dxa"/>
            <w:vAlign w:val="center"/>
          </w:tcPr>
          <w:p w14:paraId="3679F69C" w14:textId="03253C64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  <w:lang w:val="it-IT"/>
              </w:rPr>
              <w:t>100%</w:t>
            </w:r>
          </w:p>
        </w:tc>
      </w:tr>
      <w:tr w:rsidR="003A4922" w:rsidRPr="00395196" w14:paraId="1F0F60C4" w14:textId="7FF68420" w:rsidTr="000914BC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294C384" w14:textId="30A15873" w:rsidR="00016AB3" w:rsidRPr="003A4922" w:rsidRDefault="00016AB3" w:rsidP="00016AB3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A4922">
              <w:rPr>
                <w:color w:val="000000"/>
                <w:sz w:val="18"/>
                <w:szCs w:val="18"/>
                <w:lang w:val="it-IT"/>
              </w:rPr>
              <w:t>Documented</w:t>
            </w:r>
            <w:proofErr w:type="spellEnd"/>
            <w:r w:rsidRPr="003A492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A4922">
              <w:rPr>
                <w:color w:val="000000"/>
                <w:sz w:val="18"/>
                <w:szCs w:val="18"/>
                <w:lang w:val="it-IT"/>
              </w:rPr>
              <w:t>im</w:t>
            </w:r>
            <w:proofErr w:type="spellEnd"/>
            <w:r w:rsidRPr="003A4922">
              <w:rPr>
                <w:color w:val="000000"/>
                <w:sz w:val="18"/>
                <w:szCs w:val="18"/>
              </w:rPr>
              <w:t>migrants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01D7E7D" w14:textId="60773AB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0.7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68A4B97" w14:textId="6E656142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0.5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282B2F4" w14:textId="4134AEB4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0.6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B17FEFA" w14:textId="3E578064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.4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29D8979" w14:textId="03ADC88A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2.4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0AFB9D5" w14:textId="2746BFC2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3.7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078CFCF" w14:textId="63F67C72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4.5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5C91136" w14:textId="309356CD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6.4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DA63CBA" w14:textId="1B698D70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6.8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D748C01" w14:textId="4DD7670E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0.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5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B2BD36F" w14:textId="1174BDC2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3.9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B5B37B2" w14:textId="1BC37F1A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8.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7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5747092" w14:textId="1FAF88E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9.9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41" w:type="dxa"/>
            <w:vAlign w:val="center"/>
          </w:tcPr>
          <w:p w14:paraId="2F37CE71" w14:textId="04B4FD1E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  <w:lang w:val="it-IT"/>
              </w:rPr>
              <w:t>100%</w:t>
            </w:r>
          </w:p>
        </w:tc>
      </w:tr>
      <w:tr w:rsidR="003A4922" w:rsidRPr="00395196" w14:paraId="716BB678" w14:textId="0AF7809F" w:rsidTr="000914BC">
        <w:trPr>
          <w:trHeight w:val="300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BFFFCDF" w14:textId="32027D1C" w:rsidR="00016AB3" w:rsidRPr="003A4922" w:rsidRDefault="00016AB3" w:rsidP="00016AB3">
            <w:pPr>
              <w:rPr>
                <w:color w:val="000000"/>
                <w:sz w:val="18"/>
                <w:szCs w:val="18"/>
              </w:rPr>
            </w:pPr>
            <w:r w:rsidRPr="003A4922">
              <w:rPr>
                <w:color w:val="000000"/>
                <w:sz w:val="18"/>
                <w:szCs w:val="18"/>
              </w:rPr>
              <w:t xml:space="preserve">Undocumented </w:t>
            </w:r>
            <w:proofErr w:type="spellStart"/>
            <w:r w:rsidRPr="003A4922">
              <w:rPr>
                <w:color w:val="000000"/>
                <w:sz w:val="18"/>
                <w:szCs w:val="18"/>
                <w:lang w:val="it-IT"/>
              </w:rPr>
              <w:t>imm</w:t>
            </w:r>
            <w:proofErr w:type="spellEnd"/>
            <w:r w:rsidRPr="003A4922">
              <w:rPr>
                <w:color w:val="000000"/>
                <w:sz w:val="18"/>
                <w:szCs w:val="18"/>
              </w:rPr>
              <w:t>igrants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694BD4C" w14:textId="591461E9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7.4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32ECE9F" w14:textId="7DFD02E7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2.1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5B98494" w14:textId="1D1F161F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0.5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91FDAF1" w14:textId="4CA057DC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2.1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61EF35E" w14:textId="3CF2F993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3.8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C6B303F" w14:textId="505D5305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9.3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726A53A" w14:textId="0211176E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9.8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09D485B" w14:textId="64BC8DA8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8.3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CEDC44B" w14:textId="3B63C9EB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8.6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8904731" w14:textId="7E461A1A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9.3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207E364" w14:textId="46A0648A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1.2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3AB3CD5" w14:textId="123DCA4B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2.6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B49987D" w14:textId="2C23C8AE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</w:rPr>
              <w:t>15.0</w:t>
            </w:r>
            <w:r w:rsidRPr="003A4922">
              <w:rPr>
                <w:color w:val="000000"/>
                <w:sz w:val="18"/>
                <w:szCs w:val="18"/>
                <w:lang w:val="it-IT"/>
              </w:rPr>
              <w:t>%</w:t>
            </w:r>
          </w:p>
        </w:tc>
        <w:tc>
          <w:tcPr>
            <w:tcW w:w="641" w:type="dxa"/>
            <w:vAlign w:val="center"/>
          </w:tcPr>
          <w:p w14:paraId="540E16BF" w14:textId="4E14F761" w:rsidR="00016AB3" w:rsidRPr="003A4922" w:rsidRDefault="00016AB3" w:rsidP="00016AB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3A4922">
              <w:rPr>
                <w:color w:val="000000"/>
                <w:sz w:val="18"/>
                <w:szCs w:val="18"/>
                <w:lang w:val="it-IT"/>
              </w:rPr>
              <w:t>100%</w:t>
            </w:r>
          </w:p>
        </w:tc>
      </w:tr>
    </w:tbl>
    <w:p w14:paraId="0C06FB6C" w14:textId="77777777" w:rsidR="003D1FB4" w:rsidRPr="00E72823" w:rsidRDefault="003D1FB4" w:rsidP="003D1FB4">
      <w:pPr>
        <w:rPr>
          <w:i/>
          <w:iCs/>
        </w:rPr>
      </w:pPr>
    </w:p>
    <w:p w14:paraId="3E0F632F" w14:textId="77777777" w:rsidR="0069737C" w:rsidRPr="0069737C" w:rsidRDefault="0069737C">
      <w:pPr>
        <w:rPr>
          <w:i/>
          <w:iCs/>
          <w:sz w:val="20"/>
          <w:szCs w:val="20"/>
        </w:rPr>
      </w:pPr>
      <w:r w:rsidRPr="0069737C">
        <w:rPr>
          <w:sz w:val="20"/>
          <w:szCs w:val="20"/>
        </w:rPr>
        <w:br w:type="page"/>
      </w:r>
    </w:p>
    <w:p w14:paraId="62B3B62A" w14:textId="77777777" w:rsidR="003D1FB4" w:rsidRDefault="003D1FB4" w:rsidP="00E72823">
      <w:pPr>
        <w:rPr>
          <w:i/>
          <w:iCs/>
        </w:rPr>
      </w:pPr>
    </w:p>
    <w:p w14:paraId="2533E7AB" w14:textId="0DE14BFA" w:rsidR="00E72823" w:rsidRPr="00E72823" w:rsidRDefault="00E72823" w:rsidP="00E72823">
      <w:pPr>
        <w:rPr>
          <w:i/>
          <w:iCs/>
        </w:rPr>
      </w:pPr>
      <w:r w:rsidRPr="00E72823">
        <w:rPr>
          <w:i/>
          <w:iCs/>
        </w:rPr>
        <w:t>Table A</w:t>
      </w:r>
      <w:r w:rsidR="00395196" w:rsidRPr="00395196">
        <w:rPr>
          <w:i/>
          <w:iCs/>
          <w:lang w:val="en-US"/>
        </w:rPr>
        <w:t>4</w:t>
      </w:r>
      <w:r w:rsidRPr="00E72823">
        <w:rPr>
          <w:i/>
          <w:iCs/>
        </w:rPr>
        <w:t xml:space="preserve"> : Distribution of origin among deceased undocumented </w:t>
      </w:r>
      <w:proofErr w:type="spellStart"/>
      <w:r w:rsidR="003A4922" w:rsidRPr="003A4922">
        <w:rPr>
          <w:i/>
          <w:iCs/>
          <w:lang w:val="en-US"/>
        </w:rPr>
        <w:t>im</w:t>
      </w:r>
      <w:proofErr w:type="spellEnd"/>
      <w:r w:rsidRPr="00E72823">
        <w:rPr>
          <w:i/>
          <w:iCs/>
        </w:rPr>
        <w:t>migrants in the three groups of cantons</w:t>
      </w:r>
    </w:p>
    <w:p w14:paraId="0356FC02" w14:textId="534B5680" w:rsidR="00E72823" w:rsidRPr="00E72823" w:rsidRDefault="00E72823" w:rsidP="00E7282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5"/>
        <w:gridCol w:w="2145"/>
        <w:gridCol w:w="2405"/>
        <w:gridCol w:w="1825"/>
      </w:tblGrid>
      <w:tr w:rsidR="00244511" w:rsidRPr="00E72823" w14:paraId="537F4B16" w14:textId="77777777" w:rsidTr="00E72823">
        <w:trPr>
          <w:trHeight w:val="300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1A309721" w14:textId="77777777" w:rsidR="00E72823" w:rsidRPr="00E72823" w:rsidRDefault="00E72823" w:rsidP="001F2C24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55229FEF" w14:textId="4E7EBCFC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Group I</w:t>
            </w:r>
            <w:r w:rsidR="00244511">
              <w:rPr>
                <w:color w:val="000000"/>
                <w:sz w:val="18"/>
                <w:szCs w:val="18"/>
                <w:lang w:eastAsia="fr-CH"/>
              </w:rPr>
              <w:t xml:space="preserve"> (</w:t>
            </w:r>
            <w:r w:rsidR="00F87F79">
              <w:rPr>
                <w:color w:val="000000"/>
                <w:sz w:val="18"/>
                <w:szCs w:val="18"/>
                <w:lang w:eastAsia="fr-CH"/>
              </w:rPr>
              <w:t>I</w:t>
            </w:r>
            <w:r w:rsidR="00244511">
              <w:rPr>
                <w:color w:val="000000"/>
                <w:sz w:val="18"/>
                <w:szCs w:val="18"/>
                <w:lang w:eastAsia="fr-CH"/>
              </w:rPr>
              <w:t xml:space="preserve">nclusive </w:t>
            </w:r>
            <w:r w:rsidR="00F87F79">
              <w:rPr>
                <w:color w:val="000000"/>
                <w:sz w:val="18"/>
                <w:szCs w:val="18"/>
                <w:lang w:eastAsia="fr-CH"/>
              </w:rPr>
              <w:t>P</w:t>
            </w:r>
            <w:r w:rsidR="00244511">
              <w:rPr>
                <w:color w:val="000000"/>
                <w:sz w:val="18"/>
                <w:szCs w:val="18"/>
                <w:lang w:eastAsia="fr-CH"/>
              </w:rPr>
              <w:t>olicies)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C5E7096" w14:textId="7CF33C0B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Group II</w:t>
            </w:r>
            <w:r w:rsidR="00244511">
              <w:rPr>
                <w:color w:val="000000"/>
                <w:sz w:val="18"/>
                <w:szCs w:val="18"/>
                <w:lang w:eastAsia="fr-CH"/>
              </w:rPr>
              <w:t xml:space="preserve"> (</w:t>
            </w:r>
            <w:r w:rsidR="00F87F79">
              <w:rPr>
                <w:color w:val="000000"/>
                <w:sz w:val="18"/>
                <w:szCs w:val="18"/>
                <w:lang w:eastAsia="fr-CH"/>
              </w:rPr>
              <w:t>F</w:t>
            </w:r>
            <w:r w:rsidR="00244511">
              <w:rPr>
                <w:color w:val="000000"/>
                <w:sz w:val="18"/>
                <w:szCs w:val="18"/>
                <w:lang w:eastAsia="fr-CH"/>
              </w:rPr>
              <w:t xml:space="preserve">ragmented </w:t>
            </w:r>
            <w:r w:rsidR="00F87F79">
              <w:rPr>
                <w:color w:val="000000"/>
                <w:sz w:val="18"/>
                <w:szCs w:val="18"/>
                <w:lang w:eastAsia="fr-CH"/>
              </w:rPr>
              <w:t>P</w:t>
            </w:r>
            <w:r w:rsidR="00244511">
              <w:rPr>
                <w:color w:val="000000"/>
                <w:sz w:val="18"/>
                <w:szCs w:val="18"/>
                <w:lang w:eastAsia="fr-CH"/>
              </w:rPr>
              <w:t>olicies)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3E11FF63" w14:textId="2F9E46D2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Group III</w:t>
            </w:r>
            <w:r>
              <w:rPr>
                <w:color w:val="000000"/>
                <w:sz w:val="18"/>
                <w:szCs w:val="18"/>
                <w:lang w:eastAsia="fr-CH"/>
              </w:rPr>
              <w:t xml:space="preserve"> </w:t>
            </w:r>
            <w:r w:rsidR="00244511">
              <w:rPr>
                <w:color w:val="000000"/>
                <w:sz w:val="18"/>
                <w:szCs w:val="18"/>
                <w:lang w:eastAsia="fr-CH"/>
              </w:rPr>
              <w:t>(</w:t>
            </w:r>
            <w:r w:rsidR="00F87F79">
              <w:rPr>
                <w:color w:val="000000"/>
                <w:sz w:val="18"/>
                <w:szCs w:val="18"/>
                <w:lang w:eastAsia="fr-CH"/>
              </w:rPr>
              <w:t>N</w:t>
            </w:r>
            <w:r w:rsidR="00244511">
              <w:rPr>
                <w:color w:val="000000"/>
                <w:sz w:val="18"/>
                <w:szCs w:val="18"/>
                <w:lang w:eastAsia="fr-CH"/>
              </w:rPr>
              <w:t xml:space="preserve">o </w:t>
            </w:r>
            <w:r w:rsidR="00F87F79">
              <w:rPr>
                <w:color w:val="000000"/>
                <w:sz w:val="18"/>
                <w:szCs w:val="18"/>
                <w:lang w:eastAsia="fr-CH"/>
              </w:rPr>
              <w:t>P</w:t>
            </w:r>
            <w:r w:rsidR="00244511">
              <w:rPr>
                <w:color w:val="000000"/>
                <w:sz w:val="18"/>
                <w:szCs w:val="18"/>
                <w:lang w:eastAsia="fr-CH"/>
              </w:rPr>
              <w:t>olicies)</w:t>
            </w:r>
          </w:p>
        </w:tc>
      </w:tr>
      <w:tr w:rsidR="00244511" w:rsidRPr="00E72823" w14:paraId="1FE9FA5B" w14:textId="77777777" w:rsidTr="00E72823">
        <w:trPr>
          <w:trHeight w:val="300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557067D4" w14:textId="77777777" w:rsidR="00E72823" w:rsidRPr="00E72823" w:rsidRDefault="00E72823" w:rsidP="001F2C24">
            <w:pPr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Asia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544C0BE0" w14:textId="0C68D8CB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22.5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47084BE" w14:textId="608004B6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30.7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6BA123DE" w14:textId="7587514B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21.4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</w:tr>
      <w:tr w:rsidR="00244511" w:rsidRPr="00E72823" w14:paraId="014AA6DA" w14:textId="77777777" w:rsidTr="00E72823">
        <w:trPr>
          <w:trHeight w:val="300"/>
        </w:trPr>
        <w:tc>
          <w:tcPr>
            <w:tcW w:w="1966" w:type="pct"/>
            <w:shd w:val="clear" w:color="auto" w:fill="auto"/>
            <w:noWrap/>
            <w:vAlign w:val="bottom"/>
          </w:tcPr>
          <w:p w14:paraId="6E362E87" w14:textId="77777777" w:rsidR="00E72823" w:rsidRPr="00E72823" w:rsidRDefault="00E72823" w:rsidP="001F2C24">
            <w:pPr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Other Africa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2FA3D719" w14:textId="2D519B1F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19.4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3B7F9CD8" w14:textId="2A41B5FA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7.4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9B0DE3E" w14:textId="63469697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6.8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</w:tr>
      <w:tr w:rsidR="00244511" w:rsidRPr="00E72823" w14:paraId="364C35B4" w14:textId="77777777" w:rsidTr="00E72823">
        <w:trPr>
          <w:trHeight w:val="300"/>
        </w:trPr>
        <w:tc>
          <w:tcPr>
            <w:tcW w:w="1966" w:type="pct"/>
            <w:shd w:val="clear" w:color="auto" w:fill="auto"/>
            <w:noWrap/>
            <w:vAlign w:val="bottom"/>
          </w:tcPr>
          <w:p w14:paraId="27EFA0C2" w14:textId="77777777" w:rsidR="00E72823" w:rsidRPr="00E72823" w:rsidRDefault="00E72823" w:rsidP="001F2C24">
            <w:pPr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The Maghreb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2EF708B9" w14:textId="2EB8B0A8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18.1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561662CE" w14:textId="35EEF4F6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6.3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3D966DF" w14:textId="260C11DF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2.9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</w:tr>
      <w:tr w:rsidR="00244511" w:rsidRPr="00E72823" w14:paraId="55A51638" w14:textId="77777777" w:rsidTr="00E72823">
        <w:trPr>
          <w:trHeight w:val="300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24B5192D" w14:textId="77777777" w:rsidR="00E72823" w:rsidRPr="00E72823" w:rsidRDefault="00E72823" w:rsidP="001F2C24">
            <w:pPr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Balkan countries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5293A492" w14:textId="7E5DDFF0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15.0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51D4AFC" w14:textId="2B38639A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33.2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FD26622" w14:textId="38166AE2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36.9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</w:tr>
      <w:tr w:rsidR="00244511" w:rsidRPr="00E72823" w14:paraId="0AFFF4DD" w14:textId="77777777" w:rsidTr="00E72823">
        <w:trPr>
          <w:trHeight w:val="300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39524374" w14:textId="77777777" w:rsidR="00E72823" w:rsidRPr="00E72823" w:rsidRDefault="00E72823" w:rsidP="001F2C24">
            <w:pPr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Latin America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23F27C34" w14:textId="72650241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14.5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893A02C" w14:textId="2D51C371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4.6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2748430" w14:textId="4F0F35E5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7.8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</w:tr>
      <w:tr w:rsidR="00244511" w:rsidRPr="00E72823" w14:paraId="4591F9AF" w14:textId="77777777" w:rsidTr="00E72823">
        <w:trPr>
          <w:trHeight w:val="300"/>
        </w:trPr>
        <w:tc>
          <w:tcPr>
            <w:tcW w:w="1966" w:type="pct"/>
            <w:shd w:val="clear" w:color="auto" w:fill="auto"/>
            <w:noWrap/>
            <w:vAlign w:val="bottom"/>
          </w:tcPr>
          <w:p w14:paraId="18618A72" w14:textId="77777777" w:rsidR="00E72823" w:rsidRPr="00E72823" w:rsidRDefault="00E72823" w:rsidP="001F2C24">
            <w:pPr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Other Europe</w:t>
            </w:r>
          </w:p>
        </w:tc>
        <w:tc>
          <w:tcPr>
            <w:tcW w:w="931" w:type="pct"/>
            <w:shd w:val="clear" w:color="auto" w:fill="auto"/>
            <w:noWrap/>
            <w:vAlign w:val="center"/>
          </w:tcPr>
          <w:p w14:paraId="7108E7D1" w14:textId="2814726C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10.6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7DB223CD" w14:textId="34C39E3E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17.8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6145873" w14:textId="15936B36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24.3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</w:tr>
      <w:tr w:rsidR="00244511" w:rsidRPr="00E72823" w14:paraId="2CBAD2E9" w14:textId="77777777" w:rsidTr="00E72823">
        <w:trPr>
          <w:trHeight w:val="315"/>
        </w:trPr>
        <w:tc>
          <w:tcPr>
            <w:tcW w:w="1966" w:type="pct"/>
            <w:shd w:val="clear" w:color="auto" w:fill="auto"/>
            <w:noWrap/>
            <w:vAlign w:val="bottom"/>
            <w:hideMark/>
          </w:tcPr>
          <w:p w14:paraId="0C249A79" w14:textId="77777777" w:rsidR="00E72823" w:rsidRPr="00E72823" w:rsidRDefault="00E72823" w:rsidP="001F2C24">
            <w:pPr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All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7346DD02" w14:textId="337667FC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100.0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09999C1" w14:textId="4F9A8258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100.0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FAC36B0" w14:textId="5384A200" w:rsidR="00E72823" w:rsidRPr="00E72823" w:rsidRDefault="00E72823" w:rsidP="00E72823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E72823">
              <w:rPr>
                <w:color w:val="000000"/>
                <w:sz w:val="18"/>
                <w:szCs w:val="18"/>
                <w:lang w:eastAsia="fr-CH"/>
              </w:rPr>
              <w:t>100.0</w:t>
            </w:r>
            <w:r>
              <w:rPr>
                <w:color w:val="000000"/>
                <w:sz w:val="18"/>
                <w:szCs w:val="18"/>
                <w:lang w:eastAsia="fr-CH"/>
              </w:rPr>
              <w:t>%</w:t>
            </w:r>
          </w:p>
        </w:tc>
      </w:tr>
    </w:tbl>
    <w:p w14:paraId="1639F2E0" w14:textId="77777777" w:rsidR="00E72823" w:rsidRPr="00E72823" w:rsidRDefault="00E72823" w:rsidP="00E72823">
      <w:pPr>
        <w:rPr>
          <w:sz w:val="18"/>
          <w:szCs w:val="18"/>
        </w:rPr>
      </w:pPr>
    </w:p>
    <w:p w14:paraId="1BB117AC" w14:textId="77777777" w:rsidR="00244511" w:rsidRPr="0069737C" w:rsidRDefault="00244511" w:rsidP="00244511">
      <w:pPr>
        <w:spacing w:line="360" w:lineRule="auto"/>
      </w:pPr>
      <w:r w:rsidRPr="0069737C">
        <w:rPr>
          <w:sz w:val="20"/>
          <w:szCs w:val="20"/>
        </w:rPr>
        <w:t>Source: FSO.</w:t>
      </w:r>
    </w:p>
    <w:p w14:paraId="380DC54D" w14:textId="77777777" w:rsidR="00E72823" w:rsidRPr="00E72823" w:rsidRDefault="00E72823" w:rsidP="00FD6683">
      <w:pPr>
        <w:pStyle w:val="Caption"/>
        <w:rPr>
          <w:rFonts w:ascii="Times New Roman" w:hAnsi="Times New Roman" w:cs="Times New Roman"/>
          <w:color w:val="auto"/>
          <w:lang w:val="en-US"/>
        </w:rPr>
      </w:pPr>
    </w:p>
    <w:p w14:paraId="4F5A1871" w14:textId="77777777" w:rsidR="00462A5C" w:rsidRDefault="00462A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7E30170E" w14:textId="31BB6718" w:rsidR="00462A5C" w:rsidRPr="00071775" w:rsidRDefault="00462A5C" w:rsidP="00462A5C">
      <w:pPr>
        <w:rPr>
          <w:i/>
          <w:iCs/>
          <w:lang w:val="en-US"/>
        </w:rPr>
      </w:pPr>
      <w:r w:rsidRPr="00071775">
        <w:rPr>
          <w:i/>
          <w:iCs/>
          <w:lang w:val="en-US"/>
        </w:rPr>
        <w:lastRenderedPageBreak/>
        <w:t>Table A</w:t>
      </w:r>
      <w:r w:rsidR="00395196">
        <w:rPr>
          <w:i/>
          <w:iCs/>
          <w:lang w:val="en-US"/>
        </w:rPr>
        <w:t>5</w:t>
      </w:r>
      <w:r w:rsidRPr="00071775">
        <w:rPr>
          <w:i/>
          <w:iCs/>
          <w:lang w:val="en-US"/>
        </w:rPr>
        <w:t xml:space="preserve">. Distribution of the </w:t>
      </w:r>
      <w:r w:rsidR="007554CA">
        <w:rPr>
          <w:i/>
          <w:iCs/>
          <w:lang w:val="en-US"/>
        </w:rPr>
        <w:t xml:space="preserve">causes of </w:t>
      </w:r>
      <w:r w:rsidRPr="00071775">
        <w:rPr>
          <w:i/>
          <w:iCs/>
          <w:lang w:val="en-US"/>
        </w:rPr>
        <w:t>death of Swiss citizens and documented immigrants according to the group of cantons</w:t>
      </w:r>
      <w:r w:rsidR="007554CA">
        <w:rPr>
          <w:i/>
          <w:iCs/>
          <w:lang w:val="en-US"/>
        </w:rPr>
        <w:t xml:space="preserve"> and</w:t>
      </w:r>
      <w:r w:rsidRPr="00071775">
        <w:rPr>
          <w:i/>
          <w:iCs/>
          <w:lang w:val="en-US"/>
        </w:rPr>
        <w:t xml:space="preserve"> sex (in %)</w:t>
      </w:r>
    </w:p>
    <w:p w14:paraId="3262BFB8" w14:textId="77777777" w:rsidR="00462A5C" w:rsidRPr="00462A5C" w:rsidRDefault="00462A5C" w:rsidP="00462A5C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2"/>
        <w:gridCol w:w="1352"/>
        <w:gridCol w:w="1542"/>
        <w:gridCol w:w="830"/>
        <w:gridCol w:w="1352"/>
        <w:gridCol w:w="1542"/>
        <w:gridCol w:w="830"/>
      </w:tblGrid>
      <w:tr w:rsidR="00071775" w:rsidRPr="00071775" w14:paraId="245089AD" w14:textId="77777777" w:rsidTr="00D25B9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8373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val="en-US" w:eastAsia="fr-CH"/>
              </w:rPr>
            </w:pPr>
            <w:r w:rsidRPr="00071775">
              <w:rPr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2D24F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Swiss citize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ADA2C" w14:textId="1E30ABEE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Documented immigrants</w:t>
            </w:r>
          </w:p>
        </w:tc>
      </w:tr>
      <w:tr w:rsidR="00071775" w:rsidRPr="00071775" w14:paraId="204FECD5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7476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E379" w14:textId="73C41A8C" w:rsid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 xml:space="preserve">Group </w:t>
            </w:r>
            <w:r>
              <w:rPr>
                <w:color w:val="000000"/>
                <w:sz w:val="20"/>
                <w:szCs w:val="20"/>
                <w:lang w:eastAsia="fr-CH"/>
              </w:rPr>
              <w:t>1:</w:t>
            </w:r>
          </w:p>
          <w:p w14:paraId="658698B3" w14:textId="394A18E8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Inclusive Poli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B1A2" w14:textId="453B5097" w:rsid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 xml:space="preserve">Group </w:t>
            </w:r>
            <w:r>
              <w:rPr>
                <w:color w:val="000000"/>
                <w:sz w:val="20"/>
                <w:szCs w:val="20"/>
                <w:lang w:eastAsia="fr-CH"/>
              </w:rPr>
              <w:t>2:</w:t>
            </w:r>
          </w:p>
          <w:p w14:paraId="779CEFF4" w14:textId="355C50D1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Fragmented Poli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7CA0" w14:textId="58D2B796" w:rsid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 xml:space="preserve">Group </w:t>
            </w:r>
            <w:r>
              <w:rPr>
                <w:color w:val="000000"/>
                <w:sz w:val="20"/>
                <w:szCs w:val="20"/>
                <w:lang w:eastAsia="fr-CH"/>
              </w:rPr>
              <w:t>3:</w:t>
            </w:r>
          </w:p>
          <w:p w14:paraId="5AAE572E" w14:textId="01A7287A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No Poli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2A81" w14:textId="4ABA39C0" w:rsid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 xml:space="preserve">Group </w:t>
            </w:r>
            <w:r w:rsidR="0023254C">
              <w:rPr>
                <w:color w:val="000000"/>
                <w:sz w:val="20"/>
                <w:szCs w:val="20"/>
                <w:lang w:eastAsia="fr-CH"/>
              </w:rPr>
              <w:t>1</w:t>
            </w:r>
            <w:r>
              <w:rPr>
                <w:color w:val="000000"/>
                <w:sz w:val="20"/>
                <w:szCs w:val="20"/>
                <w:lang w:eastAsia="fr-CH"/>
              </w:rPr>
              <w:t>:</w:t>
            </w:r>
          </w:p>
          <w:p w14:paraId="6D535D25" w14:textId="582449E2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Inclusive Poli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5914" w14:textId="654668BE" w:rsid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 xml:space="preserve">Group </w:t>
            </w:r>
            <w:r>
              <w:rPr>
                <w:color w:val="000000"/>
                <w:sz w:val="20"/>
                <w:szCs w:val="20"/>
                <w:lang w:eastAsia="fr-CH"/>
              </w:rPr>
              <w:t>2:</w:t>
            </w:r>
          </w:p>
          <w:p w14:paraId="322941B0" w14:textId="1072C69F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Fragmented Poli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D07B" w14:textId="592D33BD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 xml:space="preserve">Group </w:t>
            </w:r>
            <w:r>
              <w:rPr>
                <w:color w:val="000000"/>
                <w:sz w:val="20"/>
                <w:szCs w:val="20"/>
                <w:lang w:eastAsia="fr-CH"/>
              </w:rPr>
              <w:t>3:</w:t>
            </w:r>
            <w:r>
              <w:rPr>
                <w:color w:val="000000"/>
                <w:sz w:val="20"/>
                <w:szCs w:val="20"/>
                <w:lang w:eastAsia="fr-CH"/>
              </w:rPr>
              <w:br/>
              <w:t>No Policy</w:t>
            </w:r>
          </w:p>
        </w:tc>
      </w:tr>
      <w:tr w:rsidR="00071775" w:rsidRPr="00071775" w14:paraId="7FFF9DC0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5B74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5433" w14:textId="603B3BFA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E0F2" w14:textId="5B78C44E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9B81" w14:textId="430FC00C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5371" w14:textId="4E4772C9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FD00" w14:textId="260B6E79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D8DE" w14:textId="1F99EF8D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</w:tr>
      <w:tr w:rsidR="00071775" w:rsidRPr="00071775" w14:paraId="3F7EB395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DE8A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1D7E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1795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7A6F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BCDC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F0CE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E11C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5</w:t>
            </w:r>
          </w:p>
        </w:tc>
      </w:tr>
      <w:tr w:rsidR="00071775" w:rsidRPr="00071775" w14:paraId="1450A9EF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2EBF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4A80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E6BE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E37B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EB6F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BDA4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1EE2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4.4</w:t>
            </w:r>
          </w:p>
        </w:tc>
      </w:tr>
      <w:tr w:rsidR="00071775" w:rsidRPr="00071775" w14:paraId="5440538C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E387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Circul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AA9A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B9D3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B25D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640B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ADB3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6C3D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5.2</w:t>
            </w:r>
          </w:p>
        </w:tc>
      </w:tr>
      <w:tr w:rsidR="00071775" w:rsidRPr="00071775" w14:paraId="391D577C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1792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External 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2398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32BE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8986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C619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A6EB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4630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9.0</w:t>
            </w:r>
          </w:p>
        </w:tc>
      </w:tr>
      <w:tr w:rsidR="00071775" w:rsidRPr="00071775" w14:paraId="0EEE1B56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04CB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Other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A3EF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C689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773E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80EE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0A84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64E9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9.9</w:t>
            </w:r>
          </w:p>
        </w:tc>
      </w:tr>
      <w:tr w:rsidR="00071775" w:rsidRPr="00071775" w14:paraId="5B56E6BA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59CD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0A14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7DBB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27F5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9E3E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B239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1EA8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</w:tr>
      <w:tr w:rsidR="00071775" w:rsidRPr="00071775" w14:paraId="2E25CBEB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434A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3FED" w14:textId="6F87B4A9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6355" w14:textId="442A9953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6DA5" w14:textId="3148EE94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54DE" w14:textId="55F56D0B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A149" w14:textId="43653190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6927" w14:textId="1C2B30BD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</w:p>
        </w:tc>
      </w:tr>
      <w:tr w:rsidR="00071775" w:rsidRPr="00071775" w14:paraId="11A41583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CC89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9FA1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A0B5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0297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3599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E0C9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4D52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.5</w:t>
            </w:r>
          </w:p>
        </w:tc>
      </w:tr>
      <w:tr w:rsidR="00071775" w:rsidRPr="00071775" w14:paraId="6D892E40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0A72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98AB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CF7B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892A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BDD1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BF30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5A1F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9.9</w:t>
            </w:r>
          </w:p>
        </w:tc>
      </w:tr>
      <w:tr w:rsidR="00071775" w:rsidRPr="00071775" w14:paraId="2D007976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4908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Circul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9471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9967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E2E7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93A1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6DEA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8F76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27.9</w:t>
            </w:r>
          </w:p>
        </w:tc>
      </w:tr>
      <w:tr w:rsidR="00071775" w:rsidRPr="00071775" w14:paraId="4307E9EE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644F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External 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E644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A80E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E38D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501E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7C11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8B0A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5.9</w:t>
            </w:r>
          </w:p>
        </w:tc>
      </w:tr>
      <w:tr w:rsidR="00071775" w:rsidRPr="00071775" w14:paraId="50E1DEBB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2D80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Other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3966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FD35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BD89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FE18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C9F0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F9B1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34.9</w:t>
            </w:r>
          </w:p>
        </w:tc>
      </w:tr>
      <w:tr w:rsidR="00071775" w:rsidRPr="00071775" w14:paraId="586BE9F8" w14:textId="77777777" w:rsidTr="00D25B9F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8733" w14:textId="77777777" w:rsidR="00071775" w:rsidRPr="00071775" w:rsidRDefault="00071775" w:rsidP="00AD0943">
            <w:pPr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6C24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9F42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7C51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2B5B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2CAF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FB43" w14:textId="77777777" w:rsidR="00071775" w:rsidRPr="00071775" w:rsidRDefault="00071775" w:rsidP="00071775">
            <w:pPr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71775">
              <w:rPr>
                <w:color w:val="000000"/>
                <w:sz w:val="20"/>
                <w:szCs w:val="20"/>
                <w:lang w:eastAsia="fr-CH"/>
              </w:rPr>
              <w:t>100.0</w:t>
            </w:r>
          </w:p>
        </w:tc>
      </w:tr>
    </w:tbl>
    <w:p w14:paraId="4469ACB4" w14:textId="77777777" w:rsidR="00462A5C" w:rsidRPr="000914BC" w:rsidRDefault="00462A5C" w:rsidP="00462A5C">
      <w:pPr>
        <w:rPr>
          <w:sz w:val="20"/>
          <w:szCs w:val="20"/>
        </w:rPr>
      </w:pPr>
      <w:r w:rsidRPr="000914BC">
        <w:rPr>
          <w:sz w:val="20"/>
          <w:szCs w:val="20"/>
        </w:rPr>
        <w:t>Source: SFSO, BEVNAT</w:t>
      </w:r>
    </w:p>
    <w:p w14:paraId="64049B1F" w14:textId="25135719" w:rsidR="00E72823" w:rsidRPr="00462A5C" w:rsidRDefault="00E72823">
      <w:pPr>
        <w:rPr>
          <w:i/>
          <w:iCs/>
          <w:lang w:val="en-US"/>
        </w:rPr>
      </w:pPr>
      <w:r w:rsidRPr="00462A5C">
        <w:rPr>
          <w:lang w:val="en-US"/>
        </w:rPr>
        <w:br w:type="page"/>
      </w:r>
    </w:p>
    <w:p w14:paraId="68586984" w14:textId="1EE0A386" w:rsidR="00FD6683" w:rsidRPr="00176CF7" w:rsidRDefault="00FD6683" w:rsidP="00FD6683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56FDF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Table </w:t>
      </w:r>
      <w:r w:rsidR="005B5A8D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="00395196">
        <w:rPr>
          <w:rFonts w:ascii="Times New Roman" w:hAnsi="Times New Roman" w:cs="Times New Roman"/>
          <w:color w:val="auto"/>
          <w:sz w:val="24"/>
          <w:szCs w:val="24"/>
          <w:lang w:val="en-US"/>
        </w:rPr>
        <w:t>6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C56FDF">
        <w:rPr>
          <w:rFonts w:ascii="Times New Roman" w:hAnsi="Times New Roman" w:cs="Times New Roman"/>
          <w:color w:val="auto"/>
          <w:sz w:val="24"/>
          <w:szCs w:val="24"/>
          <w:lang w:val="en-US"/>
        </w:rPr>
        <w:t>Correlation of status and cause of death, controlled for age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rigin </w:t>
      </w:r>
    </w:p>
    <w:tbl>
      <w:tblPr>
        <w:tblW w:w="5006" w:type="pct"/>
        <w:tblInd w:w="-5" w:type="dxa"/>
        <w:tblLook w:val="04A0" w:firstRow="1" w:lastRow="0" w:firstColumn="1" w:lastColumn="0" w:noHBand="0" w:noVBand="1"/>
      </w:tblPr>
      <w:tblGrid>
        <w:gridCol w:w="2426"/>
        <w:gridCol w:w="824"/>
        <w:gridCol w:w="825"/>
        <w:gridCol w:w="826"/>
        <w:gridCol w:w="826"/>
        <w:gridCol w:w="825"/>
        <w:gridCol w:w="825"/>
        <w:gridCol w:w="823"/>
        <w:gridCol w:w="821"/>
      </w:tblGrid>
      <w:tr w:rsidR="00FD6683" w:rsidRPr="00C56FDF" w14:paraId="2580F724" w14:textId="77777777" w:rsidTr="00D07772">
        <w:trPr>
          <w:trHeight w:val="280"/>
        </w:trPr>
        <w:tc>
          <w:tcPr>
            <w:tcW w:w="13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0B75" w14:textId="77777777" w:rsidR="00FD6683" w:rsidRPr="0069737C" w:rsidRDefault="00FD6683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5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365B0" w14:textId="502C5E5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Undocumented immigrants v</w:t>
            </w:r>
            <w:r w:rsidR="00D93604">
              <w:rPr>
                <w:color w:val="000000"/>
                <w:sz w:val="16"/>
                <w:szCs w:val="16"/>
                <w:lang w:val="en-GB"/>
              </w:rPr>
              <w:t>ersus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69663E" w:rsidRPr="0069737C">
              <w:rPr>
                <w:color w:val="000000"/>
                <w:sz w:val="16"/>
                <w:szCs w:val="16"/>
                <w:lang w:val="en-GB"/>
              </w:rPr>
              <w:t>documented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 xml:space="preserve"> immigrants of the same origin</w:t>
            </w:r>
          </w:p>
        </w:tc>
      </w:tr>
      <w:tr w:rsidR="00FD6683" w:rsidRPr="0069737C" w14:paraId="4714DC0C" w14:textId="77777777" w:rsidTr="00D07772">
        <w:trPr>
          <w:trHeight w:val="280"/>
        </w:trPr>
        <w:tc>
          <w:tcPr>
            <w:tcW w:w="13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5F0A0" w14:textId="77777777" w:rsidR="00FD6683" w:rsidRPr="0069737C" w:rsidRDefault="00FD6683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D0E15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Men</w:t>
            </w:r>
          </w:p>
        </w:tc>
        <w:tc>
          <w:tcPr>
            <w:tcW w:w="18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1FAF2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Women</w:t>
            </w:r>
          </w:p>
        </w:tc>
      </w:tr>
      <w:tr w:rsidR="004C233A" w:rsidRPr="0069737C" w14:paraId="04CA277F" w14:textId="77777777" w:rsidTr="003B05A1">
        <w:trPr>
          <w:trHeight w:val="280"/>
        </w:trPr>
        <w:tc>
          <w:tcPr>
            <w:tcW w:w="13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A92CD" w14:textId="77777777" w:rsidR="004C233A" w:rsidRPr="0069737C" w:rsidRDefault="004C233A" w:rsidP="004C233A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7F29" w14:textId="77777777" w:rsidR="004C233A" w:rsidRPr="0069737C" w:rsidRDefault="004C233A" w:rsidP="004C233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14D0A" w14:textId="57F71A1D" w:rsidR="004C233A" w:rsidRPr="0069737C" w:rsidRDefault="004C233A" w:rsidP="004C233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704B" w14:textId="77777777" w:rsidR="004C233A" w:rsidRPr="0069737C" w:rsidRDefault="004C233A" w:rsidP="004C233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CA29" w14:textId="77777777" w:rsidR="004C233A" w:rsidRPr="0069737C" w:rsidRDefault="004C233A" w:rsidP="004C233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OR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5435C" w14:textId="5003A1AE" w:rsidR="004C233A" w:rsidRPr="0069737C" w:rsidRDefault="004C233A" w:rsidP="004C233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10AA" w14:textId="77777777" w:rsidR="004C233A" w:rsidRPr="0069737C" w:rsidRDefault="004C233A" w:rsidP="004C233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D07772" w:rsidRPr="0069737C" w14:paraId="2EE8841D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59EF87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Infectious diseas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F751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ACCC" w14:textId="5AA5B197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5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2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DCC8" w14:textId="628A001F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DA38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CD01" w14:textId="16A99CD1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8100" w14:textId="6333914E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D6683" w:rsidRPr="0069737C" w14:paraId="1DD86BC2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11F55" w14:textId="77777777" w:rsidR="00FD6683" w:rsidRPr="0069737C" w:rsidRDefault="00FD6683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Europe 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CEB3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AC87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887D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0E43" w14:textId="4C5A5AB1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D4B8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490B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1FA9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691E" w14:textId="41560DB8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654415C9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AAC60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8983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3.9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1871" w14:textId="778E8685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2.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7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6F83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9A82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3.1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3103" w14:textId="615A03D4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173A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D07772" w:rsidRPr="0069737C" w14:paraId="7CF262D9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04BAD5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Latin Ame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25B1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03FA" w14:textId="207DFD0F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3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61BE" w14:textId="1D592862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7A48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89E2" w14:textId="573B1DB0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2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7886" w14:textId="006EF798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5F86CC6A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72B8B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si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E787E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2E44A" w14:textId="0796B507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2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CCF7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FF0A8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31184" w14:textId="497D9DBC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2.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FA51" w14:textId="3C1D3A5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529623F4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CFA4A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Neoplasm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C56B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E957" w14:textId="1FD697BA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4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9841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D3CB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109B" w14:textId="64DB3A95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4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14A1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FD6683" w:rsidRPr="0069737C" w14:paraId="00B23548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E1BB5" w14:textId="77777777" w:rsidR="00FD6683" w:rsidRPr="0069737C" w:rsidRDefault="00FD6683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Europe 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E751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CBDF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DB64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59B4" w14:textId="4853F752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F2814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715D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DE6A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7C5A" w14:textId="5843D051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48E6198E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2C18E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397C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788E3" w14:textId="1223818B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379E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895C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2363" w14:textId="6D6B5E5F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320F" w14:textId="3C9B90DD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679DF210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F2797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Latin Ame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9EE0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6B94" w14:textId="1A2DFE1B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059F" w14:textId="3711352B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A472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8893" w14:textId="116FF465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5202" w14:textId="2A318605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54E26D60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C39C3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si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0C189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0DF75" w14:textId="4B0AF544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4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615F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9597F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45B92" w14:textId="33249209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DD0F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D07772" w:rsidRPr="0069737C" w14:paraId="7C694E18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AEF6B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Cardiovascular diseas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92CC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D5B9" w14:textId="622D8031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5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F9AB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D856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DF0C" w14:textId="6E42B266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4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792C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</w:tr>
      <w:tr w:rsidR="00FD6683" w:rsidRPr="0069737C" w14:paraId="4CB2348E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E5E900" w14:textId="77777777" w:rsidR="00FD6683" w:rsidRPr="0069737C" w:rsidRDefault="00FD6683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Europe 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8FA0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B2E3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6610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451D" w14:textId="48EF27A9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2E78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8FA2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02C1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9C33" w14:textId="19D160EE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6814DB26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7183B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77D0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017F" w14:textId="4895ECED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2B32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F0A2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10F4" w14:textId="175DDB90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5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3562" w14:textId="10803878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016CD3B9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82609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Latin Ame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E9F5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5EA5" w14:textId="3848C18D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CADD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61D7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8AD0" w14:textId="1C6C66E5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5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22FB" w14:textId="22031B4D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01D495C2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32032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si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6FCA6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A7418" w14:textId="0698F647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9176" w14:textId="6C3B2C4A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D466A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B969B" w14:textId="135D915E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8D5B" w14:textId="351F127D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42DB6FEE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1E1B5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External caus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B95E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E878" w14:textId="672FBE18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2081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D7B2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5F15" w14:textId="5F3A8168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2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7D72" w14:textId="041505C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D6683" w:rsidRPr="0069737C" w14:paraId="4E87B80C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1DE6A" w14:textId="77777777" w:rsidR="00FD6683" w:rsidRPr="0069737C" w:rsidRDefault="00FD6683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Europe 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8A5D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BD04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63B3D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70F9" w14:textId="358B57E5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C3D2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0E15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F758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E241" w14:textId="3DB7B34C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2242C81B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C756F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EB55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E2DF" w14:textId="7F97ED36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6D2A" w14:textId="4B6652E9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AA2B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3C95" w14:textId="38CA2EB0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4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2426" w14:textId="2F87887E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507B1683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388D9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Latin Ame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F340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629C" w14:textId="0F0F5F58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4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3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B964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E615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50C2" w14:textId="304DBEEA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0288" w14:textId="7D8C0710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671C0173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8A37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si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225AA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4B82A" w14:textId="4B753BAE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2628" w14:textId="7FF7E0FA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6B2F5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6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AADF8" w14:textId="7CF9F07B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BF69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D07772" w:rsidRPr="0069737C" w14:paraId="6A0731A6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07E9B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Other caus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5D461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70921" w14:textId="358BEC5A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6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0EBC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FEA4E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46A24" w14:textId="63E151FB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A965" w14:textId="637ED3E0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D6683" w:rsidRPr="0069737C" w14:paraId="425015E6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8A2B9" w14:textId="77777777" w:rsidR="00FD6683" w:rsidRPr="0069737C" w:rsidRDefault="00FD6683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Europe 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4F87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2A9FD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0E61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4CF3" w14:textId="1393185C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B21C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FFA" w14:textId="77777777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BD08" w14:textId="77777777" w:rsidR="00FD6683" w:rsidRPr="0069737C" w:rsidRDefault="00FD6683" w:rsidP="005C226D">
            <w:pPr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7BE6" w14:textId="0D1A4F0D" w:rsidR="00FD6683" w:rsidRPr="0069737C" w:rsidRDefault="00FD6683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73951D4F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64FACA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f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FE1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649" w14:textId="05A79158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1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0F7C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CE07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E213" w14:textId="6C78B668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F74D" w14:textId="45576018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1DBEC1CD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265D2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Latin Ameri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0886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6EA" w14:textId="2BE36C93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8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A1EC" w14:textId="440E3F4D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9614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8D41" w14:textId="63E2E63B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E429" w14:textId="719F4ADB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07772" w:rsidRPr="0069737C" w14:paraId="1A3B9A8F" w14:textId="77777777" w:rsidTr="00D07772">
        <w:trPr>
          <w:trHeight w:val="280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DA532" w14:textId="77777777" w:rsidR="00D07772" w:rsidRPr="0069737C" w:rsidRDefault="00D07772" w:rsidP="00016774">
            <w:pPr>
              <w:spacing w:line="36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Asi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5332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DCCA" w14:textId="7CABB674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1.2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0C33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B9B3" w14:textId="77777777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50E5A" w14:textId="5A03D898" w:rsidR="00D07772" w:rsidRPr="0069737C" w:rsidRDefault="00D07772" w:rsidP="00D0777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737C">
              <w:rPr>
                <w:color w:val="000000"/>
                <w:sz w:val="16"/>
                <w:szCs w:val="16"/>
                <w:lang w:val="en-GB"/>
              </w:rPr>
              <w:t>0.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- </w:t>
            </w:r>
            <w:r w:rsidRPr="0069737C">
              <w:rPr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5707" w14:textId="0707A441" w:rsidR="00D07772" w:rsidRPr="0069737C" w:rsidRDefault="00D07772" w:rsidP="005C22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7BA532D1" w14:textId="4D2B8491" w:rsidR="00FD6683" w:rsidRPr="0069737C" w:rsidRDefault="00FD6683" w:rsidP="00FD6683">
      <w:pPr>
        <w:spacing w:line="360" w:lineRule="auto"/>
        <w:jc w:val="both"/>
        <w:rPr>
          <w:sz w:val="20"/>
          <w:szCs w:val="20"/>
          <w:lang w:val="en-GB"/>
        </w:rPr>
      </w:pPr>
      <w:r w:rsidRPr="0069737C">
        <w:rPr>
          <w:sz w:val="20"/>
          <w:szCs w:val="20"/>
          <w:lang w:val="en-GB"/>
        </w:rPr>
        <w:t>Source: Own elaboration, based on data from FSO.</w:t>
      </w:r>
    </w:p>
    <w:p w14:paraId="0E1D8EBC" w14:textId="54CF1ACD" w:rsidR="00FD6683" w:rsidRPr="0069737C" w:rsidRDefault="00FD6683" w:rsidP="00FD6683">
      <w:pPr>
        <w:rPr>
          <w:b/>
          <w:bCs/>
          <w:lang w:val="en-GB"/>
        </w:rPr>
      </w:pPr>
    </w:p>
    <w:p w14:paraId="284409EF" w14:textId="7FC2EEDB" w:rsidR="00C61957" w:rsidRPr="0069737C" w:rsidRDefault="00C61957" w:rsidP="00FD6683">
      <w:pPr>
        <w:rPr>
          <w:b/>
          <w:bCs/>
          <w:lang w:val="en-GB"/>
        </w:rPr>
      </w:pPr>
    </w:p>
    <w:p w14:paraId="521CA3A1" w14:textId="06E92922" w:rsidR="00E34405" w:rsidRPr="00E34405" w:rsidRDefault="005C226D" w:rsidP="00E34405">
      <w:pPr>
        <w:pStyle w:val="paragraph"/>
        <w:textAlignment w:val="baseline"/>
        <w:rPr>
          <w:i/>
          <w:iCs/>
          <w:lang w:val="en-US"/>
        </w:rPr>
      </w:pPr>
      <w:r w:rsidRPr="00E34405">
        <w:rPr>
          <w:i/>
          <w:iCs/>
          <w:lang w:val="en-US"/>
        </w:rPr>
        <w:br w:type="page"/>
      </w:r>
      <w:r w:rsidR="00E34405" w:rsidRPr="00E34405">
        <w:rPr>
          <w:i/>
          <w:iCs/>
          <w:lang w:val="en-US"/>
        </w:rPr>
        <w:lastRenderedPageBreak/>
        <w:t>Table A</w:t>
      </w:r>
      <w:r w:rsidR="00395196">
        <w:rPr>
          <w:i/>
          <w:iCs/>
          <w:lang w:val="en-US"/>
        </w:rPr>
        <w:t>7</w:t>
      </w:r>
      <w:r w:rsidR="00E34405" w:rsidRPr="00E34405">
        <w:rPr>
          <w:i/>
          <w:iCs/>
          <w:lang w:val="en-US"/>
        </w:rPr>
        <w:t xml:space="preserve">. Odds ratios of mortality for different causes among undocumented </w:t>
      </w:r>
      <w:r w:rsidR="003A4922">
        <w:rPr>
          <w:i/>
          <w:iCs/>
          <w:lang w:val="en-US"/>
        </w:rPr>
        <w:t>im</w:t>
      </w:r>
      <w:r w:rsidR="00E34405" w:rsidRPr="00E34405">
        <w:rPr>
          <w:i/>
          <w:iCs/>
          <w:lang w:val="en-US"/>
        </w:rPr>
        <w:t xml:space="preserve">migrants compared to Swiss citizens, documented </w:t>
      </w:r>
      <w:proofErr w:type="gramStart"/>
      <w:r w:rsidR="00E34405" w:rsidRPr="00E34405">
        <w:rPr>
          <w:i/>
          <w:iCs/>
          <w:lang w:val="en-US"/>
        </w:rPr>
        <w:t>immigrants</w:t>
      </w:r>
      <w:proofErr w:type="gramEnd"/>
      <w:r w:rsidR="00E34405" w:rsidRPr="00E34405">
        <w:rPr>
          <w:i/>
          <w:iCs/>
          <w:lang w:val="en-US"/>
        </w:rPr>
        <w:t xml:space="preserve"> and documented </w:t>
      </w:r>
      <w:r w:rsidR="003A4922">
        <w:rPr>
          <w:i/>
          <w:iCs/>
          <w:lang w:val="en-US"/>
        </w:rPr>
        <w:t>im</w:t>
      </w:r>
      <w:r w:rsidR="00E34405" w:rsidRPr="00E34405">
        <w:rPr>
          <w:i/>
          <w:iCs/>
          <w:lang w:val="en-US"/>
        </w:rPr>
        <w:t>migrants of the same origin, unadjusted from age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5"/>
        <w:gridCol w:w="795"/>
        <w:gridCol w:w="1425"/>
        <w:gridCol w:w="750"/>
        <w:gridCol w:w="795"/>
        <w:gridCol w:w="1425"/>
        <w:gridCol w:w="765"/>
      </w:tblGrid>
      <w:tr w:rsidR="00E34405" w:rsidRPr="008358EE" w14:paraId="6ED66689" w14:textId="77777777" w:rsidTr="00AD0943">
        <w:trPr>
          <w:trHeight w:val="255"/>
        </w:trPr>
        <w:tc>
          <w:tcPr>
            <w:tcW w:w="30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BE414A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 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5955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B79A4" w14:textId="7D005FFD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Undocumented v</w:t>
            </w:r>
            <w:r w:rsidR="00D93604">
              <w:rPr>
                <w:color w:val="000000"/>
                <w:sz w:val="16"/>
                <w:szCs w:val="16"/>
                <w:lang w:val="en-GB" w:eastAsia="fr-CH"/>
              </w:rPr>
              <w:t>ersus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Swis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44A8643D" w14:textId="77777777" w:rsidTr="00AD0943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288D6E" w14:textId="77777777" w:rsidR="00E34405" w:rsidRPr="008358EE" w:rsidRDefault="00E34405" w:rsidP="00AD0943">
            <w:pPr>
              <w:rPr>
                <w:lang w:eastAsia="fr-CH"/>
              </w:rPr>
            </w:pPr>
          </w:p>
        </w:tc>
        <w:tc>
          <w:tcPr>
            <w:tcW w:w="297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691F2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Men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9DAB6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Women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4C233A" w:rsidRPr="008358EE" w14:paraId="02C7EE0D" w14:textId="77777777" w:rsidTr="00AD0943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A5620" w14:textId="77777777" w:rsidR="004C233A" w:rsidRPr="008358EE" w:rsidRDefault="004C233A" w:rsidP="004C233A">
            <w:pPr>
              <w:rPr>
                <w:lang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66B490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R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9AEDC" w14:textId="24E9922B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2610C0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P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D85FD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R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A3EDC" w14:textId="45C06740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7A52D1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P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178F7BCB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041F32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Infectious disea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9D06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2.0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DFA8D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1.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0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- 3.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8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B1A101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*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A7C87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2.3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26BA" w14:textId="38CA4ADD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 xml:space="preserve">1.0 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- 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5.2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C285AF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*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746AAEEA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68CDFD4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Neoplasm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3B3FD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0.5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CC103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0.4 - 0.7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154A3C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***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DB7D6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276FE" w14:textId="31021AC8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9 - 1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6BB77B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</w:p>
        </w:tc>
      </w:tr>
      <w:tr w:rsidR="00E34405" w:rsidRPr="008358EE" w14:paraId="3D08B19A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C540EB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Cardiovascular disea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83F3B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E7553" w14:textId="346CC7A1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8 - 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67E884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FD0FE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16D39" w14:textId="363E9181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7 - 1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981274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</w:p>
        </w:tc>
      </w:tr>
      <w:tr w:rsidR="00E34405" w:rsidRPr="008358EE" w14:paraId="0E29E646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1922309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External cau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CBB0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4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0FA59" w14:textId="631A7A2A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3.3 - 5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211940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27BD3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523BE" w14:textId="179E74D6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2 - 2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9924EA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**</w:t>
            </w:r>
          </w:p>
        </w:tc>
      </w:tr>
      <w:tr w:rsidR="00E34405" w:rsidRPr="008358EE" w14:paraId="28705148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3C6EC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ther cau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A3399F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E63797" w14:textId="64F82EA0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6 - 0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EF89D9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883C8C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87A439" w14:textId="154186A6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6 - 1.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B3DE9E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1B5F777A" w14:textId="77777777" w:rsidTr="00AD0943">
        <w:trPr>
          <w:trHeight w:val="255"/>
        </w:trPr>
        <w:tc>
          <w:tcPr>
            <w:tcW w:w="304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EAF0A0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 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5955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1E102E" w14:textId="51AB58CA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Undocumented </w:t>
            </w:r>
            <w:r w:rsidR="00D93604" w:rsidRPr="008358EE">
              <w:rPr>
                <w:color w:val="000000"/>
                <w:sz w:val="16"/>
                <w:szCs w:val="16"/>
                <w:lang w:val="en-GB" w:eastAsia="fr-CH"/>
              </w:rPr>
              <w:t>v</w:t>
            </w:r>
            <w:r w:rsidR="00D93604">
              <w:rPr>
                <w:color w:val="000000"/>
                <w:sz w:val="16"/>
                <w:szCs w:val="16"/>
                <w:lang w:val="en-GB" w:eastAsia="fr-CH"/>
              </w:rPr>
              <w:t>ersus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="00D93604">
              <w:rPr>
                <w:color w:val="000000"/>
                <w:sz w:val="16"/>
                <w:szCs w:val="16"/>
                <w:lang w:val="en-GB" w:eastAsia="fr-CH"/>
              </w:rPr>
              <w:t>d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cumented immigrant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424F4D29" w14:textId="77777777" w:rsidTr="00AD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730BA" w14:textId="77777777" w:rsidR="00E34405" w:rsidRPr="008358EE" w:rsidRDefault="00E34405" w:rsidP="00AD0943">
            <w:pPr>
              <w:rPr>
                <w:lang w:eastAsia="fr-CH"/>
              </w:rPr>
            </w:pPr>
          </w:p>
        </w:tc>
        <w:tc>
          <w:tcPr>
            <w:tcW w:w="297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952C42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Men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CFADE7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Women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4C233A" w:rsidRPr="008358EE" w14:paraId="567D768B" w14:textId="77777777" w:rsidTr="009A07BD">
        <w:trPr>
          <w:trHeight w:val="25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FFA5A" w14:textId="77777777" w:rsidR="004C233A" w:rsidRPr="008358EE" w:rsidRDefault="004C233A" w:rsidP="004C233A">
            <w:pPr>
              <w:rPr>
                <w:lang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445471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R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6855BC" w14:textId="06BE72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ADC93E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P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0E0EFE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R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61D3FC" w14:textId="3B5A4825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0E1662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P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4A433F28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63998E3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Infectious disea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0B4B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1.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5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CF304" w14:textId="45EC89E8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8 - 3.0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63D830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98D51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F3B23" w14:textId="55A855BF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8 - 3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6C77F8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01355289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0DAC81C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Neoplasm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BA733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A1EE0" w14:textId="49FC6176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3 - 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CF5EEE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***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98523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55DCB" w14:textId="6B6D7666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6 - 1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1BF290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</w:p>
        </w:tc>
      </w:tr>
      <w:tr w:rsidR="00E34405" w:rsidRPr="008358EE" w14:paraId="7BD409C7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5AC0B89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Cardiovascular disea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388B2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FF8B2" w14:textId="48681496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1 - 1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548AF2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34E4B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47B2" w14:textId="0A1AEC09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9 - 1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2E5733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</w:p>
        </w:tc>
      </w:tr>
      <w:tr w:rsidR="00E34405" w:rsidRPr="008358EE" w14:paraId="2232D2E7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08817B9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External cau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2D492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3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1C001" w14:textId="54BCE5B3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2.8 - 4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4FAD79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EBCE6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17109" w14:textId="238A9846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1 - 2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3A49ED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*</w:t>
            </w:r>
          </w:p>
        </w:tc>
      </w:tr>
      <w:tr w:rsidR="00E34405" w:rsidRPr="008358EE" w14:paraId="774DE4A0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1BE8A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ther cau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8766B6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7C1EE5" w14:textId="388B30C4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6 - 1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BA1BAB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C45F38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8590A2" w14:textId="4330719B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7 - 1.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0A4D8E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5326F625" w14:textId="77777777" w:rsidTr="00AD0943">
        <w:trPr>
          <w:trHeight w:val="255"/>
        </w:trPr>
        <w:tc>
          <w:tcPr>
            <w:tcW w:w="3045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48B621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 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5955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7FC7F6" w14:textId="5F8A6C60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val="en-US"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Undocumented </w:t>
            </w:r>
            <w:r w:rsidR="00D93604" w:rsidRPr="008358EE">
              <w:rPr>
                <w:color w:val="000000"/>
                <w:sz w:val="16"/>
                <w:szCs w:val="16"/>
                <w:lang w:val="en-GB" w:eastAsia="fr-CH"/>
              </w:rPr>
              <w:t>v</w:t>
            </w:r>
            <w:r w:rsidR="00D93604">
              <w:rPr>
                <w:color w:val="000000"/>
                <w:sz w:val="16"/>
                <w:szCs w:val="16"/>
                <w:lang w:val="en-GB" w:eastAsia="fr-CH"/>
              </w:rPr>
              <w:t>ersus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="00D93604">
              <w:rPr>
                <w:color w:val="000000"/>
                <w:sz w:val="16"/>
                <w:szCs w:val="16"/>
                <w:lang w:val="en-GB" w:eastAsia="fr-CH"/>
              </w:rPr>
              <w:t>d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cumented immigrants of the same origin</w:t>
            </w:r>
            <w:r w:rsidRPr="008358EE">
              <w:rPr>
                <w:color w:val="000000"/>
                <w:sz w:val="16"/>
                <w:szCs w:val="16"/>
                <w:lang w:val="en-US" w:eastAsia="fr-CH"/>
              </w:rPr>
              <w:t> </w:t>
            </w:r>
          </w:p>
        </w:tc>
      </w:tr>
      <w:tr w:rsidR="00E34405" w:rsidRPr="008358EE" w14:paraId="578D2ACF" w14:textId="77777777" w:rsidTr="00AD0943">
        <w:trPr>
          <w:trHeight w:val="25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BDC8C1" w14:textId="77777777" w:rsidR="00E34405" w:rsidRPr="008358EE" w:rsidRDefault="00E34405" w:rsidP="00AD0943">
            <w:pPr>
              <w:rPr>
                <w:lang w:val="en-US" w:eastAsia="fr-CH"/>
              </w:rPr>
            </w:pPr>
          </w:p>
        </w:tc>
        <w:tc>
          <w:tcPr>
            <w:tcW w:w="297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CB4963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Men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98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CB3A6C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Women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4C233A" w:rsidRPr="008358EE" w14:paraId="3F7054EB" w14:textId="77777777" w:rsidTr="005A01EF">
        <w:trPr>
          <w:trHeight w:val="25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B01E6A" w14:textId="77777777" w:rsidR="004C233A" w:rsidRPr="008358EE" w:rsidRDefault="004C233A" w:rsidP="004C233A">
            <w:pPr>
              <w:rPr>
                <w:lang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8BB2D5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R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8658E" w14:textId="2555B49A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3CB9B4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P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ACDBF3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R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7EBD8A" w14:textId="08257AD8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3A1CD1" w14:textId="77777777" w:rsidR="004C233A" w:rsidRPr="008358EE" w:rsidRDefault="004C233A" w:rsidP="004C233A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P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3F193A5F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37690CA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Infectious disea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71EC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82AB9" w14:textId="31AB89AD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7 - 3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FBD9B1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B3703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1.0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A5485" w14:textId="0B3B5F12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0.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4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-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2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.3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E93168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6EB5CD39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5E13550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Neoplasm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71FFE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0.4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3C9F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3 - 0.5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D98896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***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C0C0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6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472EB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0.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5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- 0.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8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F99429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**</w:t>
            </w:r>
          </w:p>
        </w:tc>
      </w:tr>
      <w:tr w:rsidR="00E34405" w:rsidRPr="008358EE" w14:paraId="2AFC08AB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F8EE5DD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Cardiovascular disea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2754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5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28567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1.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2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-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1.9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14899F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0845D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290F9" w14:textId="376594BF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2 - 2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5041E1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***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E34405" w:rsidRPr="008358EE" w14:paraId="3E36D06F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E54DE2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External cau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98EB2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2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43A53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2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>.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1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- 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3</w:t>
            </w:r>
            <w:r w:rsidRPr="008358EE">
              <w:rPr>
                <w:color w:val="000000"/>
                <w:sz w:val="16"/>
                <w:szCs w:val="16"/>
                <w:lang w:val="en-GB" w:eastAsia="fr-CH"/>
              </w:rPr>
              <w:t>.</w:t>
            </w:r>
            <w:r>
              <w:rPr>
                <w:color w:val="000000"/>
                <w:sz w:val="16"/>
                <w:szCs w:val="16"/>
                <w:lang w:val="en-GB" w:eastAsia="fr-CH"/>
              </w:rPr>
              <w:t>3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0E5F24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***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4AB83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1.4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4ACB6" w14:textId="10D71A41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>
              <w:rPr>
                <w:color w:val="000000"/>
                <w:sz w:val="16"/>
                <w:szCs w:val="16"/>
                <w:lang w:val="en-GB" w:eastAsia="fr-CH"/>
              </w:rPr>
              <w:t>0.9 - 2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32A026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</w:p>
        </w:tc>
      </w:tr>
      <w:tr w:rsidR="00E34405" w:rsidRPr="008358EE" w14:paraId="26E907DA" w14:textId="77777777" w:rsidTr="00AD0943">
        <w:trPr>
          <w:trHeight w:val="255"/>
        </w:trPr>
        <w:tc>
          <w:tcPr>
            <w:tcW w:w="30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70B43" w14:textId="77777777" w:rsidR="00E34405" w:rsidRPr="008358EE" w:rsidRDefault="00E34405" w:rsidP="00AD0943">
            <w:pPr>
              <w:spacing w:before="100" w:beforeAutospacing="1" w:after="100" w:afterAutospacing="1"/>
              <w:jc w:val="both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Other causes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A7FA7B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0.8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41252A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0.6 - 1.0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3B85FC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*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900A90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0.9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F1ED02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val="en-GB" w:eastAsia="fr-CH"/>
              </w:rPr>
              <w:t>0.7 - 1.2</w:t>
            </w: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1E567F" w14:textId="77777777" w:rsidR="00E34405" w:rsidRPr="008358EE" w:rsidRDefault="00E34405" w:rsidP="00AD0943">
            <w:pPr>
              <w:spacing w:before="100" w:beforeAutospacing="1" w:after="100" w:afterAutospacing="1"/>
              <w:jc w:val="center"/>
              <w:textAlignment w:val="baseline"/>
              <w:rPr>
                <w:lang w:eastAsia="fr-CH"/>
              </w:rPr>
            </w:pPr>
            <w:r w:rsidRPr="008358EE">
              <w:rPr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</w:tbl>
    <w:p w14:paraId="54DEF523" w14:textId="77777777" w:rsidR="00E34405" w:rsidRDefault="00E34405" w:rsidP="00E34405">
      <w:pPr>
        <w:pStyle w:val="paragraph"/>
        <w:textAlignment w:val="baseline"/>
      </w:pPr>
      <w:r>
        <w:rPr>
          <w:rStyle w:val="normaltextrun"/>
          <w:lang w:val="en-GB"/>
        </w:rPr>
        <w:t>Source: Own elaboration, based on data from FSO. Results of logistic regressions. * p &lt; 0.05 ** p &lt; 0.01 *** p &lt; 0.001.</w:t>
      </w:r>
      <w:r>
        <w:rPr>
          <w:rStyle w:val="eop"/>
        </w:rPr>
        <w:t> </w:t>
      </w:r>
    </w:p>
    <w:p w14:paraId="7B4585FD" w14:textId="77777777" w:rsidR="00E34405" w:rsidRDefault="00E34405" w:rsidP="007C29DC">
      <w:pPr>
        <w:rPr>
          <w:i/>
          <w:iCs/>
          <w:lang w:val="en-US"/>
        </w:rPr>
      </w:pPr>
    </w:p>
    <w:p w14:paraId="5FFC1CC5" w14:textId="77777777" w:rsidR="00E34405" w:rsidRDefault="00E34405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374DAEC1" w14:textId="01685A43" w:rsidR="007C29DC" w:rsidRDefault="007C29DC" w:rsidP="007C29DC">
      <w:pPr>
        <w:rPr>
          <w:i/>
          <w:iCs/>
          <w:lang w:val="en-US"/>
        </w:rPr>
      </w:pPr>
      <w:r w:rsidRPr="006E133C">
        <w:rPr>
          <w:i/>
          <w:iCs/>
          <w:lang w:val="en-US"/>
        </w:rPr>
        <w:lastRenderedPageBreak/>
        <w:t>Table</w:t>
      </w:r>
      <w:r>
        <w:rPr>
          <w:i/>
          <w:iCs/>
          <w:lang w:val="en-US"/>
        </w:rPr>
        <w:t xml:space="preserve"> A</w:t>
      </w:r>
      <w:r w:rsidR="00395196">
        <w:rPr>
          <w:i/>
          <w:iCs/>
          <w:lang w:val="en-US"/>
        </w:rPr>
        <w:t>8</w:t>
      </w:r>
      <w:r w:rsidRPr="00244EA3">
        <w:rPr>
          <w:i/>
          <w:iCs/>
          <w:lang w:val="en-US"/>
        </w:rPr>
        <w:t xml:space="preserve">. Proportion of amenable </w:t>
      </w:r>
      <w:r>
        <w:rPr>
          <w:i/>
          <w:iCs/>
          <w:lang w:val="en-US"/>
        </w:rPr>
        <w:t>and</w:t>
      </w:r>
      <w:r w:rsidRPr="00244EA3">
        <w:rPr>
          <w:i/>
          <w:iCs/>
          <w:lang w:val="en-US"/>
        </w:rPr>
        <w:t xml:space="preserve"> preventable deaths for statu</w:t>
      </w:r>
      <w:r w:rsidR="000A32E5">
        <w:rPr>
          <w:i/>
          <w:iCs/>
          <w:lang w:val="en-US"/>
        </w:rPr>
        <w:t>s and</w:t>
      </w:r>
      <w:r w:rsidRPr="00244EA3">
        <w:rPr>
          <w:i/>
          <w:iCs/>
          <w:lang w:val="en-US"/>
        </w:rPr>
        <w:t xml:space="preserve"> sex </w:t>
      </w:r>
    </w:p>
    <w:p w14:paraId="42C11A93" w14:textId="77777777" w:rsidR="000A32E5" w:rsidRDefault="000A32E5" w:rsidP="007C29DC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77"/>
        <w:gridCol w:w="2591"/>
        <w:gridCol w:w="853"/>
        <w:gridCol w:w="771"/>
        <w:gridCol w:w="829"/>
        <w:gridCol w:w="795"/>
        <w:gridCol w:w="853"/>
        <w:gridCol w:w="795"/>
      </w:tblGrid>
      <w:tr w:rsidR="00EB6D79" w:rsidRPr="005576F5" w14:paraId="748CF7CE" w14:textId="77777777" w:rsidTr="00EB6D79">
        <w:trPr>
          <w:trHeight w:val="218"/>
        </w:trPr>
        <w:tc>
          <w:tcPr>
            <w:tcW w:w="2082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5F6DC" w14:textId="77777777" w:rsidR="007C29DC" w:rsidRPr="005576F5" w:rsidRDefault="007C29DC" w:rsidP="00BF6CA6">
            <w:pPr>
              <w:jc w:val="center"/>
              <w:rPr>
                <w:rFonts w:ascii="Calibri" w:hAnsi="Calibri" w:cs="Calibri"/>
                <w:color w:val="000000"/>
                <w:lang w:eastAsia="fr-CH"/>
              </w:rPr>
            </w:pPr>
            <w:r w:rsidRPr="005576F5">
              <w:rPr>
                <w:rFonts w:ascii="Calibri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C1A1B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Men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262E3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Women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87993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Both sexes</w:t>
            </w:r>
          </w:p>
        </w:tc>
      </w:tr>
      <w:tr w:rsidR="00EB6D79" w:rsidRPr="005576F5" w14:paraId="25AB7728" w14:textId="77777777" w:rsidTr="00EB6D79">
        <w:trPr>
          <w:trHeight w:val="838"/>
        </w:trPr>
        <w:tc>
          <w:tcPr>
            <w:tcW w:w="2082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0BA041" w14:textId="77777777" w:rsidR="00EB6D79" w:rsidRPr="005576F5" w:rsidRDefault="00EB6D79" w:rsidP="00BF6CA6">
            <w:pPr>
              <w:rPr>
                <w:rFonts w:ascii="Calibri" w:hAnsi="Calibri" w:cs="Calibri"/>
                <w:color w:val="000000"/>
                <w:lang w:eastAsia="fr-CH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D8B8" w14:textId="3BE205B8" w:rsidR="00EB6D79" w:rsidRPr="00EB6D79" w:rsidRDefault="00EB6D79" w:rsidP="000A32E5">
            <w:pPr>
              <w:jc w:val="center"/>
              <w:rPr>
                <w:color w:val="000000"/>
                <w:sz w:val="14"/>
                <w:szCs w:val="14"/>
                <w:lang w:eastAsia="fr-CH"/>
              </w:rPr>
            </w:pPr>
            <w:r w:rsidRPr="00EB6D79">
              <w:rPr>
                <w:color w:val="000000"/>
                <w:sz w:val="14"/>
                <w:szCs w:val="14"/>
                <w:lang w:val="en-US" w:eastAsia="fr-CH"/>
              </w:rPr>
              <w:t xml:space="preserve">Preventable </w:t>
            </w:r>
            <w:r w:rsidRPr="00EB6D79">
              <w:rPr>
                <w:color w:val="000000"/>
                <w:sz w:val="14"/>
                <w:szCs w:val="14"/>
                <w:lang w:eastAsia="fr-CH"/>
              </w:rPr>
              <w:t>death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F564" w14:textId="19C98552" w:rsidR="00EB6D79" w:rsidRPr="00EB6D79" w:rsidRDefault="00EB6D79" w:rsidP="000A32E5">
            <w:pPr>
              <w:jc w:val="center"/>
              <w:rPr>
                <w:color w:val="000000"/>
                <w:sz w:val="14"/>
                <w:szCs w:val="14"/>
                <w:lang w:eastAsia="fr-CH"/>
              </w:rPr>
            </w:pPr>
            <w:r w:rsidRPr="00EB6D79">
              <w:rPr>
                <w:color w:val="000000"/>
                <w:sz w:val="14"/>
                <w:szCs w:val="14"/>
                <w:lang w:val="en-US" w:eastAsia="fr-CH"/>
              </w:rPr>
              <w:t>Amenable</w:t>
            </w:r>
            <w:r w:rsidRPr="00EB6D79">
              <w:rPr>
                <w:color w:val="000000"/>
                <w:sz w:val="14"/>
                <w:szCs w:val="14"/>
                <w:lang w:eastAsia="fr-CH"/>
              </w:rPr>
              <w:t>death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E269" w14:textId="05254562" w:rsidR="00EB6D79" w:rsidRPr="00EB6D79" w:rsidRDefault="00EB6D79" w:rsidP="000A32E5">
            <w:pPr>
              <w:jc w:val="center"/>
              <w:rPr>
                <w:color w:val="000000"/>
                <w:sz w:val="14"/>
                <w:szCs w:val="14"/>
                <w:lang w:eastAsia="fr-CH"/>
              </w:rPr>
            </w:pPr>
            <w:r w:rsidRPr="00EB6D79">
              <w:rPr>
                <w:color w:val="000000"/>
                <w:sz w:val="14"/>
                <w:szCs w:val="14"/>
                <w:lang w:val="en-US" w:eastAsia="fr-CH"/>
              </w:rPr>
              <w:t>Preventable</w:t>
            </w:r>
            <w:r w:rsidRPr="00EB6D79">
              <w:rPr>
                <w:color w:val="000000"/>
                <w:sz w:val="14"/>
                <w:szCs w:val="14"/>
                <w:lang w:eastAsia="fr-CH"/>
              </w:rPr>
              <w:t>death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8AE5" w14:textId="0AC2EBDE" w:rsidR="00EB6D79" w:rsidRPr="00EB6D79" w:rsidRDefault="00EB6D79" w:rsidP="000A32E5">
            <w:pPr>
              <w:jc w:val="center"/>
              <w:rPr>
                <w:color w:val="000000"/>
                <w:sz w:val="14"/>
                <w:szCs w:val="14"/>
                <w:lang w:eastAsia="fr-CH"/>
              </w:rPr>
            </w:pPr>
            <w:r w:rsidRPr="00EB6D79">
              <w:rPr>
                <w:color w:val="000000"/>
                <w:sz w:val="14"/>
                <w:szCs w:val="14"/>
                <w:lang w:val="en-US" w:eastAsia="fr-CH"/>
              </w:rPr>
              <w:t xml:space="preserve">Amenable </w:t>
            </w:r>
            <w:r w:rsidRPr="00EB6D79">
              <w:rPr>
                <w:color w:val="000000"/>
                <w:sz w:val="14"/>
                <w:szCs w:val="14"/>
                <w:lang w:eastAsia="fr-CH"/>
              </w:rPr>
              <w:t>death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483D" w14:textId="354FD294" w:rsidR="00EB6D79" w:rsidRPr="00EB6D79" w:rsidRDefault="00EB6D79" w:rsidP="000A32E5">
            <w:pPr>
              <w:jc w:val="center"/>
              <w:rPr>
                <w:color w:val="000000"/>
                <w:sz w:val="14"/>
                <w:szCs w:val="14"/>
                <w:lang w:eastAsia="fr-CH"/>
              </w:rPr>
            </w:pPr>
            <w:r w:rsidRPr="00EB6D79">
              <w:rPr>
                <w:color w:val="000000"/>
                <w:sz w:val="14"/>
                <w:szCs w:val="14"/>
                <w:lang w:val="en-US" w:eastAsia="fr-CH"/>
              </w:rPr>
              <w:t xml:space="preserve">Preventable </w:t>
            </w:r>
            <w:r w:rsidRPr="00EB6D79">
              <w:rPr>
                <w:color w:val="000000"/>
                <w:sz w:val="14"/>
                <w:szCs w:val="14"/>
                <w:lang w:eastAsia="fr-CH"/>
              </w:rPr>
              <w:t>death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05DB" w14:textId="44DF5D9D" w:rsidR="00EB6D79" w:rsidRPr="00EB6D79" w:rsidRDefault="00EB6D79" w:rsidP="000A32E5">
            <w:pPr>
              <w:jc w:val="center"/>
              <w:rPr>
                <w:color w:val="000000"/>
                <w:sz w:val="14"/>
                <w:szCs w:val="14"/>
                <w:lang w:eastAsia="fr-CH"/>
              </w:rPr>
            </w:pPr>
            <w:r w:rsidRPr="00EB6D79">
              <w:rPr>
                <w:color w:val="000000"/>
                <w:sz w:val="14"/>
                <w:szCs w:val="14"/>
                <w:lang w:val="en-US" w:eastAsia="fr-CH"/>
              </w:rPr>
              <w:t xml:space="preserve">Amenable </w:t>
            </w:r>
            <w:r w:rsidRPr="00EB6D79">
              <w:rPr>
                <w:color w:val="000000"/>
                <w:sz w:val="14"/>
                <w:szCs w:val="14"/>
                <w:lang w:eastAsia="fr-CH"/>
              </w:rPr>
              <w:t>deaths</w:t>
            </w:r>
          </w:p>
        </w:tc>
      </w:tr>
      <w:tr w:rsidR="00EB6D79" w:rsidRPr="005576F5" w14:paraId="77A4A455" w14:textId="77777777" w:rsidTr="00EB6D79">
        <w:trPr>
          <w:trHeight w:val="336"/>
        </w:trPr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7070" w14:textId="77777777" w:rsidR="007C29DC" w:rsidRPr="005576F5" w:rsidRDefault="007C29DC" w:rsidP="00BF6CA6">
            <w:pPr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Swiss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790A" w14:textId="77777777" w:rsidR="007C29DC" w:rsidRPr="005576F5" w:rsidRDefault="007C29DC" w:rsidP="00BF6CA6">
            <w:pPr>
              <w:rPr>
                <w:rFonts w:ascii="Calibri" w:hAnsi="Calibri" w:cs="Calibri"/>
                <w:color w:val="000000"/>
                <w:lang w:eastAsia="fr-CH"/>
              </w:rPr>
            </w:pPr>
            <w:r w:rsidRPr="005576F5">
              <w:rPr>
                <w:rFonts w:ascii="Calibri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5451" w14:textId="4E4A8BD9" w:rsidR="007C29DC" w:rsidRPr="005576F5" w:rsidRDefault="007C29DC" w:rsidP="00BF6CA6">
            <w:pPr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% of all deaths</w:t>
            </w:r>
            <w:r>
              <w:rPr>
                <w:color w:val="000000"/>
                <w:sz w:val="18"/>
                <w:szCs w:val="18"/>
                <w:lang w:eastAsia="fr-CH"/>
              </w:rPr>
              <w:t xml:space="preserve"> within this group of the populatio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7F8A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22.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C259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10.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BBC7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14.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AD44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7.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D9BA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18.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8E1C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8.5</w:t>
            </w:r>
          </w:p>
        </w:tc>
      </w:tr>
      <w:tr w:rsidR="00EB6D79" w:rsidRPr="005576F5" w14:paraId="7D31B378" w14:textId="77777777" w:rsidTr="00EB6D79">
        <w:trPr>
          <w:trHeight w:val="319"/>
        </w:trPr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AC2" w14:textId="77777777" w:rsidR="007C29DC" w:rsidRPr="005576F5" w:rsidRDefault="007C29DC" w:rsidP="00BF6CA6">
            <w:pPr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CAEB" w14:textId="77777777" w:rsidR="007C29DC" w:rsidRPr="005576F5" w:rsidRDefault="007C29DC" w:rsidP="00BF6CA6">
            <w:pPr>
              <w:rPr>
                <w:rFonts w:ascii="Calibri" w:hAnsi="Calibri" w:cs="Calibri"/>
                <w:color w:val="000000"/>
                <w:lang w:eastAsia="fr-CH"/>
              </w:rPr>
            </w:pPr>
            <w:r w:rsidRPr="005576F5">
              <w:rPr>
                <w:rFonts w:ascii="Calibri" w:hAnsi="Calibri" w:cs="Calibri"/>
                <w:color w:val="000000"/>
                <w:lang w:eastAsia="fr-CH"/>
              </w:rPr>
              <w:t> 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53D1" w14:textId="77777777" w:rsidR="007C29DC" w:rsidRPr="005576F5" w:rsidRDefault="007C29DC" w:rsidP="00BF6CA6">
            <w:pPr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Number of death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5D7B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425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0862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191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6321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314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C66C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154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0A7B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740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E413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34634</w:t>
            </w:r>
          </w:p>
        </w:tc>
      </w:tr>
      <w:tr w:rsidR="00EB6D79" w:rsidRPr="005576F5" w14:paraId="70A3F336" w14:textId="77777777" w:rsidTr="00EB6D79">
        <w:trPr>
          <w:trHeight w:val="319"/>
        </w:trPr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4482" w14:textId="77777777" w:rsidR="00EB6D79" w:rsidRPr="005576F5" w:rsidRDefault="00EB6D79" w:rsidP="00BF6CA6">
            <w:pPr>
              <w:rPr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52D55" w14:textId="77777777" w:rsidR="00EB6D79" w:rsidRPr="005576F5" w:rsidRDefault="00EB6D79" w:rsidP="00BF6CA6">
            <w:pPr>
              <w:rPr>
                <w:rFonts w:ascii="Calibri" w:hAnsi="Calibri" w:cs="Calibri"/>
                <w:color w:val="000000"/>
                <w:lang w:eastAsia="fr-CH"/>
              </w:rPr>
            </w:pP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8E440" w14:textId="77777777" w:rsidR="00EB6D79" w:rsidRPr="005576F5" w:rsidRDefault="00EB6D79" w:rsidP="00BF6CA6">
            <w:pPr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6B4E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65326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09B0A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8BE5A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B55F0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CD0D3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</w:tr>
      <w:tr w:rsidR="00EB6D79" w:rsidRPr="005576F5" w14:paraId="59D50C27" w14:textId="77777777" w:rsidTr="00EB6D79">
        <w:trPr>
          <w:trHeight w:val="235"/>
        </w:trPr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B7C" w14:textId="0BA2EA18" w:rsidR="007C29DC" w:rsidRPr="005576F5" w:rsidRDefault="007C29DC" w:rsidP="007C29DC">
            <w:pPr>
              <w:rPr>
                <w:color w:val="000000"/>
                <w:sz w:val="18"/>
                <w:szCs w:val="18"/>
                <w:lang w:val="en-US" w:eastAsia="fr-CH"/>
              </w:rPr>
            </w:pPr>
            <w:r>
              <w:rPr>
                <w:color w:val="000000"/>
                <w:sz w:val="18"/>
                <w:szCs w:val="18"/>
                <w:lang w:val="en-US" w:eastAsia="fr-CH"/>
              </w:rPr>
              <w:t>Documented i</w:t>
            </w:r>
            <w:r w:rsidRPr="005576F5">
              <w:rPr>
                <w:color w:val="000000"/>
                <w:sz w:val="18"/>
                <w:szCs w:val="18"/>
                <w:lang w:val="en-US" w:eastAsia="fr-CH"/>
              </w:rPr>
              <w:t>mmigrants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8EDB" w14:textId="448E3481" w:rsidR="007C29DC" w:rsidRPr="005576F5" w:rsidRDefault="007C29DC" w:rsidP="007C29DC">
            <w:pPr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364F" w14:textId="5CA08F94" w:rsidR="007C29DC" w:rsidRPr="005576F5" w:rsidRDefault="007C29DC" w:rsidP="007C29DC">
            <w:pPr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% of all deaths</w:t>
            </w:r>
            <w:r>
              <w:rPr>
                <w:color w:val="000000"/>
                <w:sz w:val="18"/>
                <w:szCs w:val="18"/>
                <w:lang w:eastAsia="fr-CH"/>
              </w:rPr>
              <w:t xml:space="preserve"> within this group of the populatio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4ADE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31.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FC24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15.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D496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21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3A5D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14.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BA48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27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3459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14.8</w:t>
            </w:r>
          </w:p>
        </w:tc>
      </w:tr>
      <w:tr w:rsidR="00EB6D79" w:rsidRPr="005576F5" w14:paraId="7DECE161" w14:textId="77777777" w:rsidTr="00EB6D79">
        <w:trPr>
          <w:trHeight w:val="235"/>
        </w:trPr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1B7E" w14:textId="77777777" w:rsidR="007C29DC" w:rsidRPr="005576F5" w:rsidRDefault="007C29DC" w:rsidP="00BF6CA6">
            <w:pPr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9D1E" w14:textId="77777777" w:rsidR="007C29DC" w:rsidRPr="005576F5" w:rsidRDefault="007C29DC" w:rsidP="00BF6CA6">
            <w:pPr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 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7AC3" w14:textId="77777777" w:rsidR="007C29DC" w:rsidRPr="005576F5" w:rsidRDefault="007C29DC" w:rsidP="00BF6CA6">
            <w:pPr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Number of death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7637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79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DA9F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37</w:t>
            </w:r>
            <w:r w:rsidRPr="005576F5">
              <w:rPr>
                <w:color w:val="000000"/>
                <w:sz w:val="18"/>
                <w:szCs w:val="18"/>
                <w:lang w:eastAsia="fr-CH"/>
              </w:rPr>
              <w:t>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D9E9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34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7272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23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5F18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114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1A33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6156</w:t>
            </w:r>
          </w:p>
        </w:tc>
      </w:tr>
      <w:tr w:rsidR="00EB6D79" w:rsidRPr="005576F5" w14:paraId="48E8B2D6" w14:textId="77777777" w:rsidTr="00EB6D79">
        <w:trPr>
          <w:trHeight w:val="235"/>
        </w:trPr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B146" w14:textId="77777777" w:rsidR="00EB6D79" w:rsidRPr="005576F5" w:rsidRDefault="00EB6D79" w:rsidP="00BF6CA6">
            <w:pPr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4AA91" w14:textId="77777777" w:rsidR="00EB6D79" w:rsidRPr="005576F5" w:rsidRDefault="00EB6D79" w:rsidP="00BF6CA6">
            <w:pPr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031E0" w14:textId="77777777" w:rsidR="00EB6D79" w:rsidRPr="005576F5" w:rsidRDefault="00EB6D79" w:rsidP="00BF6CA6">
            <w:pPr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636DE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3A9FA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CD907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EA907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72FF5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7AF9C" w14:textId="77777777" w:rsidR="00EB6D79" w:rsidRPr="005576F5" w:rsidRDefault="00EB6D79" w:rsidP="00BF6CA6">
            <w:pPr>
              <w:jc w:val="center"/>
              <w:rPr>
                <w:color w:val="000000"/>
                <w:sz w:val="18"/>
                <w:szCs w:val="18"/>
                <w:lang w:eastAsia="fr-CH"/>
              </w:rPr>
            </w:pPr>
          </w:p>
        </w:tc>
      </w:tr>
      <w:tr w:rsidR="00EB6D79" w:rsidRPr="005576F5" w14:paraId="585134FC" w14:textId="77777777" w:rsidTr="00EB6D79">
        <w:trPr>
          <w:trHeight w:val="235"/>
        </w:trPr>
        <w:tc>
          <w:tcPr>
            <w:tcW w:w="77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A6DAB" w14:textId="77777777" w:rsidR="007C29DC" w:rsidRPr="005576F5" w:rsidRDefault="007C29DC" w:rsidP="007C29DC">
            <w:pPr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 xml:space="preserve">Undocumented </w:t>
            </w:r>
            <w:r w:rsidRPr="005576F5">
              <w:rPr>
                <w:color w:val="000000"/>
                <w:sz w:val="18"/>
                <w:szCs w:val="18"/>
                <w:lang w:val="en-US" w:eastAsia="fr-CH"/>
              </w:rPr>
              <w:br/>
              <w:t>immigrants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3F65" w14:textId="0E43BB55" w:rsidR="007C29DC" w:rsidRPr="005576F5" w:rsidRDefault="007C29DC" w:rsidP="007C29DC">
            <w:pPr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eastAsia="fr-CH"/>
              </w:rPr>
              <w:t>% of all deaths</w:t>
            </w:r>
            <w:r>
              <w:rPr>
                <w:color w:val="000000"/>
                <w:sz w:val="18"/>
                <w:szCs w:val="18"/>
                <w:lang w:eastAsia="fr-CH"/>
              </w:rPr>
              <w:t xml:space="preserve"> within this group of the populatio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CC5A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50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5730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27.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92A6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38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A559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35.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2644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45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DDDD" w14:textId="77777777" w:rsidR="007C29DC" w:rsidRPr="005576F5" w:rsidRDefault="007C29DC" w:rsidP="007C29DC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30.6</w:t>
            </w:r>
          </w:p>
        </w:tc>
      </w:tr>
      <w:tr w:rsidR="00EB6D79" w:rsidRPr="005576F5" w14:paraId="734A0DF7" w14:textId="77777777" w:rsidTr="00EB6D79">
        <w:trPr>
          <w:trHeight w:val="285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8F40" w14:textId="77777777" w:rsidR="007C29DC" w:rsidRPr="005576F5" w:rsidRDefault="007C29DC" w:rsidP="00BF6CA6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fr-CH"/>
              </w:rPr>
            </w:pPr>
            <w:r w:rsidRPr="005576F5">
              <w:rPr>
                <w:rFonts w:ascii="Calibri" w:hAnsi="Calibri" w:cs="Calibri"/>
                <w:color w:val="000000"/>
                <w:sz w:val="22"/>
                <w:szCs w:val="22"/>
                <w:lang w:val="en-US" w:eastAsia="fr-CH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4CB7" w14:textId="77777777" w:rsidR="007C29DC" w:rsidRPr="005576F5" w:rsidRDefault="007C29DC" w:rsidP="00BF6CA6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fr-CH"/>
              </w:rPr>
            </w:pPr>
            <w:r w:rsidRPr="005576F5">
              <w:rPr>
                <w:rFonts w:ascii="Calibri" w:hAnsi="Calibri" w:cs="Calibri"/>
                <w:color w:val="000000"/>
                <w:sz w:val="22"/>
                <w:szCs w:val="22"/>
                <w:lang w:val="en-US" w:eastAsia="fr-CH"/>
              </w:rPr>
              <w:t> </w:t>
            </w:r>
          </w:p>
        </w:tc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C061" w14:textId="77777777" w:rsidR="007C29DC" w:rsidRPr="005576F5" w:rsidRDefault="007C29DC" w:rsidP="00BF6CA6">
            <w:pPr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Number of death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100B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2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68C9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11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CB59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9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F77D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4E4E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3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BC49" w14:textId="77777777" w:rsidR="007C29DC" w:rsidRPr="005576F5" w:rsidRDefault="007C29DC" w:rsidP="00BF6CA6">
            <w:pPr>
              <w:jc w:val="center"/>
              <w:rPr>
                <w:color w:val="000000"/>
                <w:sz w:val="18"/>
                <w:szCs w:val="18"/>
                <w:lang w:val="en-US" w:eastAsia="fr-CH"/>
              </w:rPr>
            </w:pPr>
            <w:r w:rsidRPr="005576F5">
              <w:rPr>
                <w:color w:val="000000"/>
                <w:sz w:val="18"/>
                <w:szCs w:val="18"/>
                <w:lang w:val="en-US" w:eastAsia="fr-CH"/>
              </w:rPr>
              <w:t>208</w:t>
            </w:r>
          </w:p>
        </w:tc>
      </w:tr>
    </w:tbl>
    <w:p w14:paraId="7B06A793" w14:textId="77777777" w:rsidR="007C29DC" w:rsidRDefault="007C29DC" w:rsidP="007C29DC">
      <w:pPr>
        <w:rPr>
          <w:lang w:val="en-US"/>
        </w:rPr>
      </w:pPr>
      <w:r>
        <w:rPr>
          <w:lang w:val="en-US"/>
        </w:rPr>
        <w:t xml:space="preserve">Source: Own elaboration based on data from FSO and definition of Eurostat/OECD. </w:t>
      </w:r>
    </w:p>
    <w:p w14:paraId="16B299F3" w14:textId="4957B381" w:rsidR="005C226D" w:rsidRPr="0069737C" w:rsidRDefault="005C226D" w:rsidP="007C29DC">
      <w:pPr>
        <w:rPr>
          <w:i/>
          <w:iCs/>
          <w:sz w:val="18"/>
          <w:szCs w:val="18"/>
          <w:lang w:val="en-US"/>
        </w:rPr>
      </w:pPr>
    </w:p>
    <w:p w14:paraId="59516336" w14:textId="77777777" w:rsidR="006904A9" w:rsidRDefault="006904A9">
      <w:pPr>
        <w:rPr>
          <w:i/>
          <w:iCs/>
          <w:lang w:val="en-US"/>
        </w:rPr>
      </w:pPr>
      <w:r>
        <w:rPr>
          <w:lang w:val="en-US"/>
        </w:rPr>
        <w:br w:type="page"/>
      </w:r>
    </w:p>
    <w:p w14:paraId="5F028D90" w14:textId="1CF780F3" w:rsidR="005C226D" w:rsidRPr="00176CF7" w:rsidRDefault="005C226D" w:rsidP="005C226D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ble</w:t>
      </w:r>
      <w:r w:rsidRPr="00C56F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5B5A8D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="00395196">
        <w:rPr>
          <w:rFonts w:ascii="Times New Roman" w:hAnsi="Times New Roman" w:cs="Times New Roman"/>
          <w:color w:val="auto"/>
          <w:sz w:val="24"/>
          <w:szCs w:val="24"/>
          <w:lang w:val="en-US"/>
        </w:rPr>
        <w:t>9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>. Correlation of status and cause of death, cantons of Group 1</w:t>
      </w:r>
      <w:r w:rsidR="009800C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Inclusive Policies)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9800C8">
        <w:rPr>
          <w:rFonts w:ascii="Times New Roman" w:hAnsi="Times New Roman" w:cs="Times New Roman"/>
          <w:color w:val="auto"/>
          <w:sz w:val="24"/>
          <w:szCs w:val="24"/>
          <w:lang w:val="en-US"/>
        </w:rPr>
        <w:t>Control: age.</w:t>
      </w:r>
    </w:p>
    <w:tbl>
      <w:tblPr>
        <w:tblW w:w="5006" w:type="pct"/>
        <w:tblInd w:w="-5" w:type="dxa"/>
        <w:tblLook w:val="04A0" w:firstRow="1" w:lastRow="0" w:firstColumn="1" w:lastColumn="0" w:noHBand="0" w:noVBand="1"/>
      </w:tblPr>
      <w:tblGrid>
        <w:gridCol w:w="2733"/>
        <w:gridCol w:w="784"/>
        <w:gridCol w:w="784"/>
        <w:gridCol w:w="787"/>
        <w:gridCol w:w="787"/>
        <w:gridCol w:w="812"/>
        <w:gridCol w:w="760"/>
        <w:gridCol w:w="787"/>
        <w:gridCol w:w="787"/>
      </w:tblGrid>
      <w:tr w:rsidR="005C226D" w:rsidRPr="00F81672" w14:paraId="60BF43ED" w14:textId="77777777" w:rsidTr="0012035C">
        <w:trPr>
          <w:trHeight w:val="280"/>
        </w:trPr>
        <w:tc>
          <w:tcPr>
            <w:tcW w:w="1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233D" w14:textId="77777777" w:rsidR="00C61957" w:rsidRPr="00F81672" w:rsidRDefault="00C61957" w:rsidP="00C61957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 </w:t>
            </w:r>
          </w:p>
        </w:tc>
        <w:tc>
          <w:tcPr>
            <w:tcW w:w="34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7BD8B" w14:textId="7ADFC5FA" w:rsidR="00C61957" w:rsidRPr="00F81672" w:rsidRDefault="00644EF4" w:rsidP="00C61957">
            <w:pPr>
              <w:jc w:val="center"/>
              <w:rPr>
                <w:sz w:val="20"/>
                <w:szCs w:val="20"/>
              </w:rPr>
            </w:pPr>
            <w:r w:rsidRPr="00B943FC">
              <w:rPr>
                <w:sz w:val="20"/>
                <w:szCs w:val="20"/>
                <w:lang w:val="en-US"/>
              </w:rPr>
              <w:t>Undocumented</w:t>
            </w:r>
            <w:r w:rsidR="00C61957" w:rsidRPr="00F81672">
              <w:rPr>
                <w:sz w:val="20"/>
                <w:szCs w:val="20"/>
              </w:rPr>
              <w:t xml:space="preserve"> </w:t>
            </w:r>
            <w:r w:rsidR="00D93604" w:rsidRPr="00B943FC">
              <w:rPr>
                <w:sz w:val="20"/>
                <w:szCs w:val="20"/>
                <w:lang w:val="en-US"/>
              </w:rPr>
              <w:t xml:space="preserve">immigrants </w:t>
            </w:r>
            <w:r w:rsidR="00D93604" w:rsidRPr="00D93604">
              <w:rPr>
                <w:color w:val="000000"/>
                <w:sz w:val="20"/>
                <w:szCs w:val="20"/>
                <w:lang w:val="en-GB" w:eastAsia="fr-CH"/>
              </w:rPr>
              <w:t>versus</w:t>
            </w:r>
            <w:r w:rsidR="00D93604"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="00C61957" w:rsidRPr="00F81672">
              <w:rPr>
                <w:sz w:val="20"/>
                <w:szCs w:val="20"/>
              </w:rPr>
              <w:t>Swiss</w:t>
            </w:r>
            <w:r w:rsidR="000C691C" w:rsidRPr="00F81672">
              <w:rPr>
                <w:sz w:val="20"/>
                <w:szCs w:val="20"/>
              </w:rPr>
              <w:t xml:space="preserve"> citizens</w:t>
            </w:r>
          </w:p>
        </w:tc>
      </w:tr>
      <w:tr w:rsidR="005C226D" w:rsidRPr="00F81672" w14:paraId="09B45158" w14:textId="77777777" w:rsidTr="00FF14D1">
        <w:trPr>
          <w:trHeight w:val="280"/>
        </w:trPr>
        <w:tc>
          <w:tcPr>
            <w:tcW w:w="1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DD169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17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77BB7" w14:textId="77777777" w:rsidR="00C61957" w:rsidRPr="00F81672" w:rsidRDefault="00C61957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Men</w:t>
            </w:r>
          </w:p>
        </w:tc>
        <w:tc>
          <w:tcPr>
            <w:tcW w:w="17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1FBC3" w14:textId="77777777" w:rsidR="00C61957" w:rsidRPr="00F81672" w:rsidRDefault="00C61957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Women</w:t>
            </w:r>
          </w:p>
        </w:tc>
      </w:tr>
      <w:tr w:rsidR="004C233A" w:rsidRPr="00F81672" w14:paraId="71C955F7" w14:textId="77777777" w:rsidTr="00FF14D1">
        <w:trPr>
          <w:trHeight w:val="280"/>
        </w:trPr>
        <w:tc>
          <w:tcPr>
            <w:tcW w:w="1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146DA" w14:textId="77777777" w:rsidR="004C233A" w:rsidRPr="00F81672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07A3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OR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9EE60" w14:textId="515BA889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C3F2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P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0A69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OR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81C69" w14:textId="74B19BE9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BFD0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P</w:t>
            </w:r>
          </w:p>
        </w:tc>
      </w:tr>
      <w:tr w:rsidR="0012035C" w:rsidRPr="00F81672" w14:paraId="05B62E5B" w14:textId="77777777" w:rsidTr="00FF14D1">
        <w:trPr>
          <w:trHeight w:val="30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F3E8E7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Infectious disea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CFA4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0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0704" w14:textId="399F6981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F561" w14:textId="47120089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444E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no ca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BC5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8316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B9C3" w14:textId="18AB613D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12035C" w:rsidRPr="00F81672" w14:paraId="69F55720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D1B98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Neoplasm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7B73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8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B07" w14:textId="5B78E020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C2B6" w14:textId="01BE0FFF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B408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6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4131" w14:textId="5EF4F9B5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ABF2" w14:textId="73784AE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12035C" w:rsidRPr="00F81672" w14:paraId="38DFBF35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C5C57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Cardiovascular disea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36CB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8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015A" w14:textId="2C38EA81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2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C61D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072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2.1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C153" w14:textId="426FBDF8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3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5E27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**</w:t>
            </w:r>
          </w:p>
        </w:tc>
      </w:tr>
      <w:tr w:rsidR="0012035C" w:rsidRPr="00F81672" w14:paraId="406DCE49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72134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External cau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B6A2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5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BEEF" w14:textId="134B36B6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0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B89A" w14:textId="68DE72A2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DB8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3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B469" w14:textId="19AD2A2B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0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1CC0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*</w:t>
            </w:r>
          </w:p>
        </w:tc>
      </w:tr>
      <w:tr w:rsidR="0012035C" w:rsidRPr="00F81672" w14:paraId="57CCA4FD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FACDF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Other cause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7C57F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2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F8F42" w14:textId="2C69BD4A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BC6F" w14:textId="38E0A53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49F8E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5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E871D" w14:textId="321C11B5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2.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2685" w14:textId="1D2F0C32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5C226D" w:rsidRPr="00F81672" w14:paraId="00BFDC6D" w14:textId="77777777" w:rsidTr="00FF14D1">
        <w:trPr>
          <w:trHeight w:val="280"/>
        </w:trPr>
        <w:tc>
          <w:tcPr>
            <w:tcW w:w="15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74AB" w14:textId="77777777" w:rsidR="00C61957" w:rsidRPr="00F81672" w:rsidRDefault="00C61957" w:rsidP="00C61957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 </w:t>
            </w:r>
          </w:p>
        </w:tc>
        <w:tc>
          <w:tcPr>
            <w:tcW w:w="34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2C080" w14:textId="1C77E272" w:rsidR="00C61957" w:rsidRPr="00F81672" w:rsidRDefault="00644EF4" w:rsidP="00FF14D1">
            <w:pPr>
              <w:jc w:val="center"/>
              <w:rPr>
                <w:sz w:val="20"/>
                <w:szCs w:val="20"/>
                <w:lang w:val="it-IT"/>
              </w:rPr>
            </w:pPr>
            <w:proofErr w:type="spellStart"/>
            <w:r w:rsidRPr="00F81672">
              <w:rPr>
                <w:sz w:val="20"/>
                <w:szCs w:val="20"/>
                <w:lang w:val="it-IT"/>
              </w:rPr>
              <w:t>Undocumented</w:t>
            </w:r>
            <w:proofErr w:type="spellEnd"/>
            <w:r w:rsidR="00C61957" w:rsidRPr="00F81672">
              <w:rPr>
                <w:sz w:val="20"/>
                <w:szCs w:val="20"/>
              </w:rPr>
              <w:t xml:space="preserve"> </w:t>
            </w:r>
            <w:r w:rsidR="00D93604" w:rsidRPr="00D93604">
              <w:rPr>
                <w:color w:val="000000"/>
                <w:sz w:val="20"/>
                <w:szCs w:val="20"/>
                <w:lang w:val="en-GB" w:eastAsia="fr-CH"/>
              </w:rPr>
              <w:t>versus</w:t>
            </w:r>
            <w:r w:rsidR="00C61957" w:rsidRPr="00F81672">
              <w:rPr>
                <w:sz w:val="20"/>
                <w:szCs w:val="20"/>
              </w:rPr>
              <w:t xml:space="preserve"> </w:t>
            </w:r>
            <w:proofErr w:type="spellStart"/>
            <w:r w:rsidR="002D48EA" w:rsidRPr="00F81672">
              <w:rPr>
                <w:sz w:val="20"/>
                <w:szCs w:val="20"/>
                <w:lang w:val="it-IT"/>
              </w:rPr>
              <w:t>documented</w:t>
            </w:r>
            <w:proofErr w:type="spellEnd"/>
            <w:r w:rsidR="002D48EA" w:rsidRPr="00F81672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="002D48EA" w:rsidRPr="00F81672">
              <w:rPr>
                <w:sz w:val="20"/>
                <w:szCs w:val="20"/>
                <w:lang w:val="it-IT"/>
              </w:rPr>
              <w:t>immigrants</w:t>
            </w:r>
            <w:proofErr w:type="spellEnd"/>
          </w:p>
        </w:tc>
      </w:tr>
      <w:tr w:rsidR="005C226D" w:rsidRPr="00F81672" w14:paraId="36FB21D4" w14:textId="77777777" w:rsidTr="00FF14D1">
        <w:trPr>
          <w:trHeight w:val="30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7E09E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17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0EEE2" w14:textId="77777777" w:rsidR="00C61957" w:rsidRPr="00F81672" w:rsidRDefault="00C61957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Men</w:t>
            </w:r>
          </w:p>
        </w:tc>
        <w:tc>
          <w:tcPr>
            <w:tcW w:w="17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91F1B" w14:textId="77777777" w:rsidR="00C61957" w:rsidRPr="00F81672" w:rsidRDefault="00C61957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Women</w:t>
            </w:r>
          </w:p>
        </w:tc>
      </w:tr>
      <w:tr w:rsidR="004C233A" w:rsidRPr="00F81672" w14:paraId="7EFBB538" w14:textId="77777777" w:rsidTr="00FF14D1">
        <w:trPr>
          <w:trHeight w:val="28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DA5BE" w14:textId="77777777" w:rsidR="004C233A" w:rsidRPr="00F81672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6129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OR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83464" w14:textId="4BB9FB8D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B9A5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P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B633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OR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E9267" w14:textId="5ADA02E2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4506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P</w:t>
            </w:r>
          </w:p>
        </w:tc>
      </w:tr>
      <w:tr w:rsidR="0012035C" w:rsidRPr="00F81672" w14:paraId="703EAD67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40E79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Infectious disea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E571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0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42C7" w14:textId="4A5AACE6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4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7C8C" w14:textId="30F38C24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DFCC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no ca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8640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29BB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B4A9" w14:textId="0A5420D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12035C" w:rsidRPr="00F81672" w14:paraId="2DED565A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F4BD8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Neoplasm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6806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6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2B34" w14:textId="71616F8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5EC8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DFEC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6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BF73" w14:textId="2003AAF0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8B92" w14:textId="587C90D3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12035C" w:rsidRPr="00F81672" w14:paraId="45B0B975" w14:textId="77777777" w:rsidTr="00FF14D1">
        <w:trPr>
          <w:trHeight w:val="30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68D45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Cardiovascular disea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9FC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8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C69C" w14:textId="473B0E0C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2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16C2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B9E9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8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1E1B" w14:textId="5D3F323D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B432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*</w:t>
            </w:r>
          </w:p>
        </w:tc>
      </w:tr>
      <w:tr w:rsidR="0012035C" w:rsidRPr="00F81672" w14:paraId="0B78301E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C793EF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External cau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127D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7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7A25" w14:textId="1E471C32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D626" w14:textId="3DCCDBC0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18C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5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238C" w14:textId="34613B82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8481" w14:textId="77171A35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12035C" w:rsidRPr="00F81672" w14:paraId="37E808A8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AADEA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Other cause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EBAA2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2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5A6B4" w14:textId="640B950E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0DE7" w14:textId="4C554BB4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70778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4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92583" w14:textId="2471CD69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2.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FF89" w14:textId="7F461A52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5C226D" w:rsidRPr="00F81672" w14:paraId="7FFC1D98" w14:textId="77777777" w:rsidTr="00FF14D1">
        <w:trPr>
          <w:trHeight w:val="280"/>
        </w:trPr>
        <w:tc>
          <w:tcPr>
            <w:tcW w:w="15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DF5C" w14:textId="77777777" w:rsidR="00C61957" w:rsidRPr="00F81672" w:rsidRDefault="00C61957" w:rsidP="00C61957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 </w:t>
            </w:r>
          </w:p>
        </w:tc>
        <w:tc>
          <w:tcPr>
            <w:tcW w:w="34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5AD74" w14:textId="5BEFE7E2" w:rsidR="00C61957" w:rsidRPr="00F81672" w:rsidRDefault="00644EF4" w:rsidP="00FF14D1">
            <w:pPr>
              <w:jc w:val="center"/>
              <w:rPr>
                <w:sz w:val="20"/>
                <w:szCs w:val="20"/>
                <w:lang w:val="en-US"/>
              </w:rPr>
            </w:pPr>
            <w:r w:rsidRPr="00F81672">
              <w:rPr>
                <w:sz w:val="20"/>
                <w:szCs w:val="20"/>
                <w:lang w:val="en-US"/>
              </w:rPr>
              <w:t>Undocumented</w:t>
            </w:r>
            <w:r w:rsidR="00C61957" w:rsidRPr="00F81672">
              <w:rPr>
                <w:sz w:val="20"/>
                <w:szCs w:val="20"/>
                <w:lang w:val="en-US"/>
              </w:rPr>
              <w:t xml:space="preserve"> </w:t>
            </w:r>
            <w:r w:rsidR="00D93604" w:rsidRPr="00D93604">
              <w:rPr>
                <w:color w:val="000000"/>
                <w:sz w:val="20"/>
                <w:szCs w:val="20"/>
                <w:lang w:val="en-GB" w:eastAsia="fr-CH"/>
              </w:rPr>
              <w:t>versus</w:t>
            </w:r>
            <w:r w:rsidR="00D93604"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="002D48EA" w:rsidRPr="00F81672">
              <w:rPr>
                <w:sz w:val="20"/>
                <w:szCs w:val="20"/>
                <w:lang w:val="en-US"/>
              </w:rPr>
              <w:t>documented immigrants</w:t>
            </w:r>
            <w:r w:rsidR="00C61957" w:rsidRPr="00F81672">
              <w:rPr>
                <w:sz w:val="20"/>
                <w:szCs w:val="20"/>
                <w:lang w:val="en-US"/>
              </w:rPr>
              <w:t xml:space="preserve"> of the same origin</w:t>
            </w:r>
          </w:p>
        </w:tc>
      </w:tr>
      <w:tr w:rsidR="005C226D" w:rsidRPr="00F81672" w14:paraId="16F995F2" w14:textId="77777777" w:rsidTr="00FF14D1">
        <w:trPr>
          <w:trHeight w:val="28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843FD" w14:textId="77777777" w:rsidR="00C61957" w:rsidRPr="00F81672" w:rsidRDefault="00C61957" w:rsidP="00C6195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4E674" w14:textId="77777777" w:rsidR="00C61957" w:rsidRPr="00F81672" w:rsidRDefault="00C61957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Men</w:t>
            </w:r>
          </w:p>
        </w:tc>
        <w:tc>
          <w:tcPr>
            <w:tcW w:w="17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9A3B1" w14:textId="77777777" w:rsidR="00C61957" w:rsidRPr="00F81672" w:rsidRDefault="00C61957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Women</w:t>
            </w:r>
          </w:p>
        </w:tc>
      </w:tr>
      <w:tr w:rsidR="004C233A" w:rsidRPr="00F81672" w14:paraId="22A51835" w14:textId="77777777" w:rsidTr="00FF14D1">
        <w:trPr>
          <w:trHeight w:val="28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A13D1" w14:textId="77777777" w:rsidR="004C233A" w:rsidRPr="00F81672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2DE4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OR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84C22" w14:textId="4C7321AB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990E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P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8CB9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OR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4587E" w14:textId="6162A190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B7F5" w14:textId="77777777" w:rsidR="004C233A" w:rsidRPr="00F81672" w:rsidRDefault="004C233A" w:rsidP="004C233A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P</w:t>
            </w:r>
          </w:p>
        </w:tc>
      </w:tr>
      <w:tr w:rsidR="0012035C" w:rsidRPr="00F81672" w14:paraId="70EB8C84" w14:textId="77777777" w:rsidTr="00FF14D1">
        <w:trPr>
          <w:trHeight w:val="30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E79CE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Infectious disea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916E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9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B1ED" w14:textId="37ECBEBA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4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AB8A" w14:textId="3F6CA523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89D3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no cas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4271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93E8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2797" w14:textId="4608188A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12035C" w:rsidRPr="00F81672" w14:paraId="38973061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7A9ACB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Neoplasm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1485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7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5AD2" w14:textId="7F97B05F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E2A3" w14:textId="3FA24465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5179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7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D9B" w14:textId="72EF6A30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E6B3" w14:textId="4F269D7F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12035C" w:rsidRPr="00F81672" w14:paraId="55467D08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7BA6E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Cardiovascular disea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C27C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5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E848" w14:textId="0F58DB20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2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E5A1" w14:textId="177503EE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24D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5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6E59" w14:textId="4AAD4AF0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2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1085" w14:textId="7F247F6C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12035C" w:rsidRPr="00F81672" w14:paraId="5A2CAEE4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77706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External cau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CFDC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9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3C8" w14:textId="2A1B618A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95E7" w14:textId="36395AC1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AC3D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6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42C4" w14:textId="33FDF4A8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3C30" w14:textId="515B762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12035C" w:rsidRPr="00F81672" w14:paraId="1A57754F" w14:textId="77777777" w:rsidTr="00FF14D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E362B" w14:textId="77777777" w:rsidR="0012035C" w:rsidRPr="00F81672" w:rsidRDefault="0012035C" w:rsidP="00C61957">
            <w:pPr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Other cause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10B8E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0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DEC85" w14:textId="64C2EE7D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1.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5B19" w14:textId="3CD0A06B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E8B13" w14:textId="7777777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1.4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E6144" w14:textId="16D00787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  <w:r w:rsidRPr="00F81672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- </w:t>
            </w:r>
            <w:r w:rsidRPr="00F81672">
              <w:rPr>
                <w:sz w:val="20"/>
                <w:szCs w:val="20"/>
              </w:rPr>
              <w:t>2.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4525" w14:textId="2AA6F214" w:rsidR="0012035C" w:rsidRPr="00F81672" w:rsidRDefault="0012035C" w:rsidP="00FF14D1">
            <w:pPr>
              <w:jc w:val="center"/>
              <w:rPr>
                <w:sz w:val="20"/>
                <w:szCs w:val="20"/>
              </w:rPr>
            </w:pPr>
          </w:p>
        </w:tc>
      </w:tr>
      <w:tr w:rsidR="005C226D" w:rsidRPr="00F81672" w14:paraId="64EDA149" w14:textId="77777777" w:rsidTr="0012035C">
        <w:trPr>
          <w:trHeight w:val="30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85FC" w14:textId="6FDF0946" w:rsidR="005C226D" w:rsidRPr="00F81672" w:rsidRDefault="005C226D" w:rsidP="005C226D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F81672">
              <w:rPr>
                <w:sz w:val="20"/>
                <w:szCs w:val="20"/>
                <w:lang w:val="en-GB"/>
              </w:rPr>
              <w:t>Source: FSO. Own elaboration.</w:t>
            </w:r>
          </w:p>
          <w:p w14:paraId="283C1B83" w14:textId="77777777" w:rsidR="00C61957" w:rsidRPr="00F81672" w:rsidRDefault="00C61957" w:rsidP="00C619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32D4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B85E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E7AF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EFE0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5344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514F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3C55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73A6" w14:textId="77777777" w:rsidR="00C61957" w:rsidRPr="00F81672" w:rsidRDefault="00C61957" w:rsidP="00C61957">
            <w:pPr>
              <w:rPr>
                <w:sz w:val="20"/>
                <w:szCs w:val="20"/>
              </w:rPr>
            </w:pPr>
          </w:p>
        </w:tc>
      </w:tr>
    </w:tbl>
    <w:p w14:paraId="6A9CBFA4" w14:textId="0B5162A3" w:rsidR="00C61957" w:rsidRPr="0069737C" w:rsidRDefault="00C61957" w:rsidP="00FD6683">
      <w:pPr>
        <w:rPr>
          <w:b/>
          <w:bCs/>
          <w:lang w:val="en-GB"/>
        </w:rPr>
      </w:pPr>
    </w:p>
    <w:p w14:paraId="6BF063DE" w14:textId="77777777" w:rsidR="00D25B9F" w:rsidRDefault="00D25B9F">
      <w:pPr>
        <w:rPr>
          <w:i/>
          <w:iCs/>
          <w:lang w:val="en-US"/>
        </w:rPr>
      </w:pPr>
      <w:r>
        <w:rPr>
          <w:lang w:val="en-US"/>
        </w:rPr>
        <w:br w:type="page"/>
      </w:r>
    </w:p>
    <w:p w14:paraId="4C41B705" w14:textId="478CDFFC" w:rsidR="00C61957" w:rsidRPr="00176CF7" w:rsidRDefault="005C226D" w:rsidP="005C226D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ble</w:t>
      </w:r>
      <w:r w:rsidRPr="00C56F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5B5A8D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="00395196">
        <w:rPr>
          <w:rFonts w:ascii="Times New Roman" w:hAnsi="Times New Roman" w:cs="Times New Roman"/>
          <w:color w:val="auto"/>
          <w:sz w:val="24"/>
          <w:szCs w:val="24"/>
          <w:lang w:val="en-US"/>
        </w:rPr>
        <w:t>10</w:t>
      </w:r>
      <w:r w:rsidRPr="00C56F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Correlation of status and cause of death, cantons of Group 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="009800C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Fragmented Policies)</w:t>
      </w:r>
      <w:r w:rsidRPr="00C56F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proofErr w:type="gramStart"/>
      <w:r w:rsidRPr="00176CF7">
        <w:rPr>
          <w:rFonts w:ascii="Times New Roman" w:hAnsi="Times New Roman" w:cs="Times New Roman"/>
          <w:color w:val="auto"/>
          <w:sz w:val="24"/>
          <w:szCs w:val="24"/>
        </w:rPr>
        <w:t>Control:</w:t>
      </w:r>
      <w:proofErr w:type="gramEnd"/>
      <w:r w:rsidRPr="00176CF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176CF7">
        <w:rPr>
          <w:rFonts w:ascii="Times New Roman" w:hAnsi="Times New Roman" w:cs="Times New Roman"/>
          <w:color w:val="auto"/>
          <w:sz w:val="24"/>
          <w:szCs w:val="24"/>
        </w:rPr>
        <w:t>age</w:t>
      </w:r>
      <w:proofErr w:type="spellEnd"/>
      <w:r w:rsidRPr="00176CF7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5006" w:type="pct"/>
        <w:tblInd w:w="-5" w:type="dxa"/>
        <w:tblLook w:val="04A0" w:firstRow="1" w:lastRow="0" w:firstColumn="1" w:lastColumn="0" w:noHBand="0" w:noVBand="1"/>
      </w:tblPr>
      <w:tblGrid>
        <w:gridCol w:w="2734"/>
        <w:gridCol w:w="1007"/>
        <w:gridCol w:w="953"/>
        <w:gridCol w:w="651"/>
        <w:gridCol w:w="657"/>
        <w:gridCol w:w="651"/>
        <w:gridCol w:w="788"/>
        <w:gridCol w:w="792"/>
        <w:gridCol w:w="788"/>
      </w:tblGrid>
      <w:tr w:rsidR="005C226D" w:rsidRPr="0069737C" w14:paraId="19CF6AF7" w14:textId="77777777" w:rsidTr="00084F01">
        <w:trPr>
          <w:trHeight w:val="280"/>
        </w:trPr>
        <w:tc>
          <w:tcPr>
            <w:tcW w:w="1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8649" w14:textId="77777777" w:rsidR="00C61957" w:rsidRPr="0069737C" w:rsidRDefault="00C61957" w:rsidP="00C61957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 </w:t>
            </w:r>
          </w:p>
        </w:tc>
        <w:tc>
          <w:tcPr>
            <w:tcW w:w="34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F57FE" w14:textId="1EC040B4" w:rsidR="00C61957" w:rsidRPr="00D93604" w:rsidRDefault="00644EF4" w:rsidP="00084F01">
            <w:pPr>
              <w:jc w:val="center"/>
              <w:rPr>
                <w:sz w:val="20"/>
                <w:szCs w:val="20"/>
                <w:lang w:val="en-US"/>
              </w:rPr>
            </w:pPr>
            <w:r w:rsidRPr="00D93604">
              <w:rPr>
                <w:sz w:val="20"/>
                <w:szCs w:val="20"/>
                <w:lang w:val="en-US"/>
              </w:rPr>
              <w:t>Undocumented</w:t>
            </w:r>
            <w:r w:rsidR="00C61957" w:rsidRPr="0069737C">
              <w:rPr>
                <w:sz w:val="20"/>
                <w:szCs w:val="20"/>
              </w:rPr>
              <w:t xml:space="preserve"> </w:t>
            </w:r>
            <w:r w:rsidR="00D93604" w:rsidRPr="00D93604">
              <w:rPr>
                <w:sz w:val="20"/>
                <w:szCs w:val="20"/>
                <w:lang w:val="en-US"/>
              </w:rPr>
              <w:t xml:space="preserve">immigrants </w:t>
            </w:r>
            <w:r w:rsidR="00D93604" w:rsidRPr="00D93604">
              <w:rPr>
                <w:color w:val="000000"/>
                <w:sz w:val="20"/>
                <w:szCs w:val="20"/>
                <w:lang w:val="en-GB" w:eastAsia="fr-CH"/>
              </w:rPr>
              <w:t>versus</w:t>
            </w:r>
            <w:r w:rsidR="00D93604"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="00C61957" w:rsidRPr="0069737C">
              <w:rPr>
                <w:sz w:val="20"/>
                <w:szCs w:val="20"/>
              </w:rPr>
              <w:t>Swiss</w:t>
            </w:r>
            <w:r w:rsidR="00D93604" w:rsidRPr="00D93604">
              <w:rPr>
                <w:sz w:val="20"/>
                <w:szCs w:val="20"/>
                <w:lang w:val="en-US"/>
              </w:rPr>
              <w:t xml:space="preserve"> citizens</w:t>
            </w:r>
          </w:p>
        </w:tc>
      </w:tr>
      <w:tr w:rsidR="005C226D" w:rsidRPr="0069737C" w14:paraId="12290A99" w14:textId="77777777" w:rsidTr="00084F01">
        <w:trPr>
          <w:trHeight w:val="280"/>
        </w:trPr>
        <w:tc>
          <w:tcPr>
            <w:tcW w:w="1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74857" w14:textId="77777777" w:rsidR="00C61957" w:rsidRPr="0069737C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18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F1DCD" w14:textId="77777777" w:rsidR="00C61957" w:rsidRPr="0069737C" w:rsidRDefault="00C61957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Men</w:t>
            </w:r>
          </w:p>
        </w:tc>
        <w:tc>
          <w:tcPr>
            <w:tcW w:w="16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72668" w14:textId="77777777" w:rsidR="00C61957" w:rsidRPr="0069737C" w:rsidRDefault="00C61957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Women</w:t>
            </w:r>
          </w:p>
        </w:tc>
      </w:tr>
      <w:tr w:rsidR="004C233A" w:rsidRPr="0069737C" w14:paraId="0420611A" w14:textId="77777777" w:rsidTr="00084F01">
        <w:trPr>
          <w:trHeight w:val="280"/>
        </w:trPr>
        <w:tc>
          <w:tcPr>
            <w:tcW w:w="1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84681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A22C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B4D9F" w14:textId="6FEB9D95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AC38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C9EC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31396" w14:textId="17CC1296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4BD1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</w:tr>
      <w:tr w:rsidR="00084F01" w:rsidRPr="0069737C" w14:paraId="0DDC07BE" w14:textId="77777777" w:rsidTr="00084F01">
        <w:trPr>
          <w:trHeight w:val="30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9E38E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Infectious dise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B8DE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9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E30" w14:textId="48409655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4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E565" w14:textId="012A3FA4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4B59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3.6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5523" w14:textId="56E85E81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8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0FF4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</w:t>
            </w:r>
          </w:p>
        </w:tc>
      </w:tr>
      <w:tr w:rsidR="00084F01" w:rsidRPr="0069737C" w14:paraId="37FDEEDF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1C07D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Neoplasm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BA8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696E" w14:textId="1E64864B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9279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335B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1370" w14:textId="70899769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9DC3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</w:t>
            </w:r>
          </w:p>
        </w:tc>
      </w:tr>
      <w:tr w:rsidR="00084F01" w:rsidRPr="0069737C" w14:paraId="4780E588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1C139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Cardiovascular dise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63E0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4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318" w14:textId="31455D40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130A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3FE0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6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1C0" w14:textId="6DF36930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8457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</w:tr>
      <w:tr w:rsidR="00084F01" w:rsidRPr="0069737C" w14:paraId="30623BC0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269C6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External cau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A2D4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3A25" w14:textId="4BA5036E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2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43F5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CF6A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2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51D" w14:textId="3B633EC8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2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60B8" w14:textId="4CD823FC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</w:p>
        </w:tc>
      </w:tr>
      <w:tr w:rsidR="00084F01" w:rsidRPr="0069737C" w14:paraId="0C9E986F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B0479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ther causes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779FD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1312D" w14:textId="6C4F9F3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6628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4126D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7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7A80C" w14:textId="1A233776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9493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</w:t>
            </w:r>
          </w:p>
        </w:tc>
      </w:tr>
      <w:tr w:rsidR="005C226D" w:rsidRPr="0069737C" w14:paraId="6C7F5323" w14:textId="77777777" w:rsidTr="00084F01">
        <w:trPr>
          <w:trHeight w:val="280"/>
        </w:trPr>
        <w:tc>
          <w:tcPr>
            <w:tcW w:w="15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8350" w14:textId="77777777" w:rsidR="00C61957" w:rsidRPr="0069737C" w:rsidRDefault="00C61957" w:rsidP="00C61957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 </w:t>
            </w:r>
          </w:p>
        </w:tc>
        <w:tc>
          <w:tcPr>
            <w:tcW w:w="34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C5540" w14:textId="54E6FA82" w:rsidR="00C61957" w:rsidRPr="0069737C" w:rsidRDefault="00644EF4" w:rsidP="00084F01">
            <w:pPr>
              <w:jc w:val="center"/>
              <w:rPr>
                <w:sz w:val="20"/>
                <w:szCs w:val="20"/>
              </w:rPr>
            </w:pPr>
            <w:proofErr w:type="spellStart"/>
            <w:r w:rsidRPr="0069737C">
              <w:rPr>
                <w:sz w:val="20"/>
                <w:szCs w:val="20"/>
                <w:lang w:val="it-IT"/>
              </w:rPr>
              <w:t>Undocumented</w:t>
            </w:r>
            <w:proofErr w:type="spellEnd"/>
            <w:r w:rsidR="00C61957" w:rsidRPr="0069737C">
              <w:rPr>
                <w:sz w:val="20"/>
                <w:szCs w:val="20"/>
              </w:rPr>
              <w:t xml:space="preserve"> </w:t>
            </w:r>
            <w:r w:rsidR="00D93604" w:rsidRPr="00D93604">
              <w:rPr>
                <w:color w:val="000000"/>
                <w:sz w:val="20"/>
                <w:szCs w:val="20"/>
                <w:lang w:val="en-GB" w:eastAsia="fr-CH"/>
              </w:rPr>
              <w:t>versus</w:t>
            </w:r>
            <w:r w:rsidR="00D93604" w:rsidRPr="008358EE">
              <w:rPr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="00F81672">
              <w:rPr>
                <w:sz w:val="20"/>
                <w:szCs w:val="20"/>
              </w:rPr>
              <w:t>documented immigrants</w:t>
            </w:r>
          </w:p>
        </w:tc>
      </w:tr>
      <w:tr w:rsidR="005C226D" w:rsidRPr="0069737C" w14:paraId="417C3B83" w14:textId="77777777" w:rsidTr="00084F01">
        <w:trPr>
          <w:trHeight w:val="30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54C37" w14:textId="77777777" w:rsidR="00C61957" w:rsidRPr="0069737C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18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9C667" w14:textId="77777777" w:rsidR="00C61957" w:rsidRPr="0069737C" w:rsidRDefault="00C61957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Men</w:t>
            </w:r>
          </w:p>
        </w:tc>
        <w:tc>
          <w:tcPr>
            <w:tcW w:w="16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D30F6" w14:textId="77777777" w:rsidR="00C61957" w:rsidRPr="0069737C" w:rsidRDefault="00C61957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Women</w:t>
            </w:r>
          </w:p>
        </w:tc>
      </w:tr>
      <w:tr w:rsidR="004C233A" w:rsidRPr="0069737C" w14:paraId="3B993F56" w14:textId="77777777" w:rsidTr="00084F01">
        <w:trPr>
          <w:trHeight w:val="28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3EAE1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8EDB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34E95" w14:textId="1785D0D9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A10B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E096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4C02C" w14:textId="773CC3D4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1E1F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</w:tr>
      <w:tr w:rsidR="00084F01" w:rsidRPr="0069737C" w14:paraId="5E26F734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1FA94D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Infectious dise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A765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586B" w14:textId="40C9EB3D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4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B970" w14:textId="1AE9573D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0335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1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56F2" w14:textId="7DDF8D1F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5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432D" w14:textId="04C47231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</w:p>
        </w:tc>
      </w:tr>
      <w:tr w:rsidR="00084F01" w:rsidRPr="0069737C" w14:paraId="2EF29813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E66846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Neoplasm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0BDC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E971" w14:textId="16287059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7B4E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1E80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6922" w14:textId="390FA333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F94B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</w:tr>
      <w:tr w:rsidR="00084F01" w:rsidRPr="0069737C" w14:paraId="641B2652" w14:textId="77777777" w:rsidTr="00084F01">
        <w:trPr>
          <w:trHeight w:val="30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0E50C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Cardiovascular dise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D687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3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71E6" w14:textId="033D8EFD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75C6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F203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3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AD5" w14:textId="71A17B3E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7D49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</w:tr>
      <w:tr w:rsidR="00084F01" w:rsidRPr="0069737C" w14:paraId="184244DF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9F89A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External cau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D322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9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EA1B" w14:textId="386F3565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2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D3B8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FF62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9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1BEA" w14:textId="4A7D036D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8611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</w:t>
            </w:r>
          </w:p>
        </w:tc>
      </w:tr>
      <w:tr w:rsidR="00084F01" w:rsidRPr="0069737C" w14:paraId="41BFC8F5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8DAE1" w14:textId="77777777" w:rsidR="00084F01" w:rsidRPr="0069737C" w:rsidRDefault="00084F01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ther causes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1C89A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516C0" w14:textId="684A02B4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AB13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DE440" w14:textId="7777777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7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9AC0C" w14:textId="72666A67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2664" w14:textId="7F5D69A9" w:rsidR="00084F01" w:rsidRPr="0069737C" w:rsidRDefault="00084F01" w:rsidP="00084F01">
            <w:pPr>
              <w:jc w:val="center"/>
              <w:rPr>
                <w:sz w:val="20"/>
                <w:szCs w:val="20"/>
              </w:rPr>
            </w:pPr>
          </w:p>
        </w:tc>
      </w:tr>
      <w:tr w:rsidR="005C226D" w:rsidRPr="00C56FDF" w14:paraId="5A88AFEE" w14:textId="77777777" w:rsidTr="00084F01">
        <w:trPr>
          <w:trHeight w:val="280"/>
        </w:trPr>
        <w:tc>
          <w:tcPr>
            <w:tcW w:w="15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37F1" w14:textId="77777777" w:rsidR="00C61957" w:rsidRPr="0069737C" w:rsidRDefault="00C61957" w:rsidP="00C61957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 </w:t>
            </w:r>
          </w:p>
        </w:tc>
        <w:tc>
          <w:tcPr>
            <w:tcW w:w="34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809B1" w14:textId="7F678F46" w:rsidR="00C61957" w:rsidRPr="00C56FDF" w:rsidRDefault="00644EF4" w:rsidP="00084F01">
            <w:pPr>
              <w:jc w:val="center"/>
              <w:rPr>
                <w:sz w:val="20"/>
                <w:szCs w:val="20"/>
                <w:lang w:val="en-US"/>
              </w:rPr>
            </w:pPr>
            <w:r w:rsidRPr="0069737C">
              <w:rPr>
                <w:sz w:val="20"/>
                <w:szCs w:val="20"/>
                <w:lang w:val="en-US"/>
              </w:rPr>
              <w:t>Undocumented</w:t>
            </w:r>
            <w:r w:rsidR="00C61957" w:rsidRPr="00C56FDF">
              <w:rPr>
                <w:sz w:val="20"/>
                <w:szCs w:val="20"/>
                <w:lang w:val="en-US"/>
              </w:rPr>
              <w:t xml:space="preserve"> </w:t>
            </w:r>
            <w:r w:rsidR="00D93604">
              <w:rPr>
                <w:sz w:val="20"/>
                <w:szCs w:val="20"/>
                <w:lang w:val="en-US"/>
              </w:rPr>
              <w:t>versus</w:t>
            </w:r>
            <w:r w:rsidR="00C61957" w:rsidRPr="00C56FDF">
              <w:rPr>
                <w:sz w:val="20"/>
                <w:szCs w:val="20"/>
                <w:lang w:val="en-US"/>
              </w:rPr>
              <w:t xml:space="preserve"> </w:t>
            </w:r>
            <w:r w:rsidR="00F81672">
              <w:rPr>
                <w:sz w:val="20"/>
                <w:szCs w:val="20"/>
                <w:lang w:val="en-US"/>
              </w:rPr>
              <w:t>documented immigrants</w:t>
            </w:r>
            <w:r w:rsidR="00C61957" w:rsidRPr="00C56FDF">
              <w:rPr>
                <w:sz w:val="20"/>
                <w:szCs w:val="20"/>
                <w:lang w:val="en-US"/>
              </w:rPr>
              <w:t xml:space="preserve"> of the same origin</w:t>
            </w:r>
          </w:p>
        </w:tc>
      </w:tr>
      <w:tr w:rsidR="005C226D" w:rsidRPr="0069737C" w14:paraId="554DC239" w14:textId="77777777" w:rsidTr="00084F01">
        <w:trPr>
          <w:trHeight w:val="28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21520" w14:textId="77777777" w:rsidR="00C61957" w:rsidRPr="00C56FDF" w:rsidRDefault="00C61957" w:rsidP="00C6195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1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15A65" w14:textId="77777777" w:rsidR="00C61957" w:rsidRPr="0069737C" w:rsidRDefault="00C61957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Men</w:t>
            </w:r>
          </w:p>
        </w:tc>
        <w:tc>
          <w:tcPr>
            <w:tcW w:w="16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5B281" w14:textId="77777777" w:rsidR="00C61957" w:rsidRPr="0069737C" w:rsidRDefault="00C61957" w:rsidP="00084F01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Women</w:t>
            </w:r>
          </w:p>
        </w:tc>
      </w:tr>
      <w:tr w:rsidR="004C233A" w:rsidRPr="0069737C" w14:paraId="77C7207E" w14:textId="77777777" w:rsidTr="00084F01">
        <w:trPr>
          <w:trHeight w:val="28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0E9DD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7F01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D1A4A" w14:textId="71F7B67A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42F4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5BB7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24EFE" w14:textId="10D4504E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1764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</w:tr>
      <w:tr w:rsidR="004C233A" w:rsidRPr="0069737C" w14:paraId="7997DD81" w14:textId="77777777" w:rsidTr="00084F01">
        <w:trPr>
          <w:trHeight w:val="30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67D12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Infectious dise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DE01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4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526" w14:textId="005F83E4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0F3C" w14:textId="3DAB6A83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2EC4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3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E87" w14:textId="0D551872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7D5A" w14:textId="7421EFA4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</w:tr>
      <w:tr w:rsidR="004C233A" w:rsidRPr="0069737C" w14:paraId="0AB597EA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988C9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Neoplasm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8A7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0A3D" w14:textId="196BD66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94FD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4AF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6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594B" w14:textId="0F7A9800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7FA3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</w:tr>
      <w:tr w:rsidR="004C233A" w:rsidRPr="0069737C" w14:paraId="4E0C4C6B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19DAF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Cardiovascular disea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2CD3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0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73E5" w14:textId="2F234682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2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09DC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0573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0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D64F" w14:textId="04370DD6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8685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</w:tr>
      <w:tr w:rsidR="004C233A" w:rsidRPr="0069737C" w14:paraId="28EF10E6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C963D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External caus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52E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4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44D4" w14:textId="65EDDA73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2526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FC1E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4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D630" w14:textId="755236B6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4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E167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</w:t>
            </w:r>
          </w:p>
        </w:tc>
      </w:tr>
      <w:tr w:rsidR="004C233A" w:rsidRPr="0069737C" w14:paraId="117F2700" w14:textId="77777777" w:rsidTr="00084F01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81148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ther causes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BED2C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6</w:t>
            </w:r>
          </w:p>
        </w:tc>
        <w:tc>
          <w:tcPr>
            <w:tcW w:w="8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74ED8" w14:textId="7CCD4402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BEDC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EEAA6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6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4286D" w14:textId="0FE5E260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C902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</w:t>
            </w:r>
          </w:p>
        </w:tc>
      </w:tr>
      <w:tr w:rsidR="004C233A" w:rsidRPr="0069737C" w14:paraId="7ECF33BF" w14:textId="77777777" w:rsidTr="00084F01">
        <w:trPr>
          <w:trHeight w:val="30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5D6A" w14:textId="4C79CA0D" w:rsidR="004C233A" w:rsidRPr="0069737C" w:rsidRDefault="004C233A" w:rsidP="004C233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69737C">
              <w:rPr>
                <w:sz w:val="20"/>
                <w:szCs w:val="20"/>
                <w:lang w:val="en-GB"/>
              </w:rPr>
              <w:t>Source: FSO. Own elaboration.</w:t>
            </w:r>
          </w:p>
          <w:p w14:paraId="5607D33C" w14:textId="77777777" w:rsidR="004C233A" w:rsidRPr="0069737C" w:rsidRDefault="004C233A" w:rsidP="004C23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9365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4110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E591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D51A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0FBA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1EC7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15B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A838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</w:tr>
    </w:tbl>
    <w:p w14:paraId="3DCA99AC" w14:textId="093B9824" w:rsidR="00C61957" w:rsidRPr="0069737C" w:rsidRDefault="006C5A46" w:rsidP="006C5A46">
      <w:pPr>
        <w:pStyle w:val="Caption"/>
        <w:rPr>
          <w:rFonts w:ascii="Times New Roman" w:hAnsi="Times New Roman" w:cs="Times New Roman"/>
          <w:b/>
          <w:bCs/>
          <w:lang w:val="en-GB"/>
        </w:rPr>
      </w:pPr>
      <w:r w:rsidRPr="0069737C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18098D86" w14:textId="77777777" w:rsidR="005C226D" w:rsidRPr="0069737C" w:rsidRDefault="005C226D">
      <w:pPr>
        <w:rPr>
          <w:i/>
          <w:iCs/>
          <w:sz w:val="18"/>
          <w:szCs w:val="18"/>
        </w:rPr>
      </w:pPr>
      <w:r w:rsidRPr="0069737C">
        <w:br w:type="page"/>
      </w:r>
    </w:p>
    <w:p w14:paraId="41731368" w14:textId="1201A57F" w:rsidR="005C226D" w:rsidRPr="00176CF7" w:rsidRDefault="005C226D" w:rsidP="005C226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ble</w:t>
      </w:r>
      <w:r w:rsidR="005B5A8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1</w:t>
      </w:r>
      <w:r w:rsidR="00395196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r w:rsidRPr="00C56F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Correlation of status and cause of death, cantons of Group </w:t>
      </w:r>
      <w:r w:rsidRPr="00176CF7">
        <w:rPr>
          <w:rFonts w:ascii="Times New Roman" w:hAnsi="Times New Roman" w:cs="Times New Roman"/>
          <w:color w:val="auto"/>
          <w:sz w:val="24"/>
          <w:szCs w:val="24"/>
          <w:lang w:val="en-US"/>
        </w:rPr>
        <w:t>3</w:t>
      </w:r>
      <w:r w:rsidR="009800C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No policy)</w:t>
      </w:r>
      <w:r w:rsidRPr="00C56FD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proofErr w:type="gramStart"/>
      <w:r w:rsidRPr="00176CF7">
        <w:rPr>
          <w:rFonts w:ascii="Times New Roman" w:hAnsi="Times New Roman" w:cs="Times New Roman"/>
          <w:color w:val="auto"/>
          <w:sz w:val="24"/>
          <w:szCs w:val="24"/>
        </w:rPr>
        <w:t>Control:</w:t>
      </w:r>
      <w:proofErr w:type="gramEnd"/>
      <w:r w:rsidRPr="00176CF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176CF7">
        <w:rPr>
          <w:rFonts w:ascii="Times New Roman" w:hAnsi="Times New Roman" w:cs="Times New Roman"/>
          <w:color w:val="auto"/>
          <w:sz w:val="24"/>
          <w:szCs w:val="24"/>
        </w:rPr>
        <w:t>age</w:t>
      </w:r>
      <w:proofErr w:type="spellEnd"/>
      <w:r w:rsidRPr="00176CF7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5006" w:type="pct"/>
        <w:tblInd w:w="-5" w:type="dxa"/>
        <w:tblLook w:val="04A0" w:firstRow="1" w:lastRow="0" w:firstColumn="1" w:lastColumn="0" w:noHBand="0" w:noVBand="1"/>
      </w:tblPr>
      <w:tblGrid>
        <w:gridCol w:w="2733"/>
        <w:gridCol w:w="1039"/>
        <w:gridCol w:w="987"/>
        <w:gridCol w:w="650"/>
        <w:gridCol w:w="640"/>
        <w:gridCol w:w="639"/>
        <w:gridCol w:w="778"/>
        <w:gridCol w:w="779"/>
        <w:gridCol w:w="776"/>
      </w:tblGrid>
      <w:tr w:rsidR="005C226D" w:rsidRPr="0069737C" w14:paraId="0EC91168" w14:textId="77777777" w:rsidTr="0048202F">
        <w:trPr>
          <w:trHeight w:val="280"/>
        </w:trPr>
        <w:tc>
          <w:tcPr>
            <w:tcW w:w="1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DC92" w14:textId="77777777" w:rsidR="00C61957" w:rsidRPr="0069737C" w:rsidRDefault="00C61957" w:rsidP="00C61957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 </w:t>
            </w:r>
          </w:p>
        </w:tc>
        <w:tc>
          <w:tcPr>
            <w:tcW w:w="34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C97D2" w14:textId="454936F4" w:rsidR="00C61957" w:rsidRPr="00D93604" w:rsidRDefault="00644EF4" w:rsidP="0048202F">
            <w:pPr>
              <w:jc w:val="center"/>
              <w:rPr>
                <w:sz w:val="20"/>
                <w:szCs w:val="20"/>
                <w:lang w:val="en-US"/>
              </w:rPr>
            </w:pPr>
            <w:r w:rsidRPr="00D93604">
              <w:rPr>
                <w:sz w:val="20"/>
                <w:szCs w:val="20"/>
                <w:lang w:val="en-US"/>
              </w:rPr>
              <w:t>Undocumented</w:t>
            </w:r>
            <w:r w:rsidR="00C61957" w:rsidRPr="0069737C">
              <w:rPr>
                <w:sz w:val="20"/>
                <w:szCs w:val="20"/>
              </w:rPr>
              <w:t xml:space="preserve"> </w:t>
            </w:r>
            <w:r w:rsidR="00D93604" w:rsidRPr="00D93604">
              <w:rPr>
                <w:sz w:val="20"/>
                <w:szCs w:val="20"/>
                <w:lang w:val="en-US"/>
              </w:rPr>
              <w:t>immigrants versus</w:t>
            </w:r>
            <w:r w:rsidR="00C61957" w:rsidRPr="0069737C">
              <w:rPr>
                <w:sz w:val="20"/>
                <w:szCs w:val="20"/>
              </w:rPr>
              <w:t xml:space="preserve"> Swiss</w:t>
            </w:r>
            <w:r w:rsidR="00D93604" w:rsidRPr="00D93604">
              <w:rPr>
                <w:sz w:val="20"/>
                <w:szCs w:val="20"/>
                <w:lang w:val="en-US"/>
              </w:rPr>
              <w:t xml:space="preserve"> citizens</w:t>
            </w:r>
          </w:p>
        </w:tc>
      </w:tr>
      <w:tr w:rsidR="005C226D" w:rsidRPr="0069737C" w14:paraId="5BE3271C" w14:textId="77777777" w:rsidTr="0048202F">
        <w:trPr>
          <w:trHeight w:val="280"/>
        </w:trPr>
        <w:tc>
          <w:tcPr>
            <w:tcW w:w="1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D8C83" w14:textId="77777777" w:rsidR="00C61957" w:rsidRPr="0069737C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18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44D3D" w14:textId="77777777" w:rsidR="00C61957" w:rsidRPr="0069737C" w:rsidRDefault="00C61957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Men</w:t>
            </w:r>
          </w:p>
        </w:tc>
        <w:tc>
          <w:tcPr>
            <w:tcW w:w="16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3FA39" w14:textId="77777777" w:rsidR="00C61957" w:rsidRPr="0069737C" w:rsidRDefault="00C61957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Women</w:t>
            </w:r>
          </w:p>
        </w:tc>
      </w:tr>
      <w:tr w:rsidR="004C233A" w:rsidRPr="0069737C" w14:paraId="77DA5D2D" w14:textId="77777777" w:rsidTr="0048202F">
        <w:trPr>
          <w:trHeight w:val="280"/>
        </w:trPr>
        <w:tc>
          <w:tcPr>
            <w:tcW w:w="1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0452C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8751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62292" w14:textId="18C38601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DD21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2DA2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B66F5" w14:textId="51B7CF25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AD4E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</w:tr>
      <w:tr w:rsidR="0048202F" w:rsidRPr="0069737C" w14:paraId="5311BA57" w14:textId="77777777" w:rsidTr="0048202F">
        <w:trPr>
          <w:trHeight w:val="30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5915E" w14:textId="77777777" w:rsidR="0048202F" w:rsidRPr="0069737C" w:rsidRDefault="0048202F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Infectious disea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8D1B" w14:textId="77777777" w:rsidR="0048202F" w:rsidRPr="0069737C" w:rsidRDefault="0048202F" w:rsidP="00C61957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3.2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E7B2" w14:textId="35CB64DB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3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898D" w14:textId="20B0417E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EA05" w14:textId="7777777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2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AC14" w14:textId="09B7647C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6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5780" w14:textId="24CD5564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</w:p>
        </w:tc>
      </w:tr>
      <w:tr w:rsidR="0048202F" w:rsidRPr="0069737C" w14:paraId="5C269B67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68A92" w14:textId="77777777" w:rsidR="0048202F" w:rsidRPr="0069737C" w:rsidRDefault="0048202F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Neoplasm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039D" w14:textId="77777777" w:rsidR="0048202F" w:rsidRPr="0069737C" w:rsidRDefault="0048202F" w:rsidP="00C61957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3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002" w14:textId="30216E3D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4CD4" w14:textId="7777777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B28" w14:textId="7777777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2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A13" w14:textId="136D51BE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F41C" w14:textId="7777777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</w:t>
            </w:r>
          </w:p>
        </w:tc>
      </w:tr>
      <w:tr w:rsidR="0048202F" w:rsidRPr="0069737C" w14:paraId="6C33B860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24B853" w14:textId="77777777" w:rsidR="0048202F" w:rsidRPr="0069737C" w:rsidRDefault="0048202F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Cardiovascular disea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364C" w14:textId="77777777" w:rsidR="0048202F" w:rsidRPr="0069737C" w:rsidRDefault="0048202F" w:rsidP="00C61957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4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BAD" w14:textId="481E8E58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4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3C83" w14:textId="7777777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E10" w14:textId="7777777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5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23E8" w14:textId="13B2B98E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5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6767" w14:textId="7777777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</w:t>
            </w:r>
          </w:p>
        </w:tc>
      </w:tr>
      <w:tr w:rsidR="0048202F" w:rsidRPr="0069737C" w14:paraId="7556678F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35328A" w14:textId="77777777" w:rsidR="0048202F" w:rsidRPr="0069737C" w:rsidRDefault="0048202F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External cau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8EC1" w14:textId="77777777" w:rsidR="0048202F" w:rsidRPr="0069737C" w:rsidRDefault="0048202F" w:rsidP="00C61957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1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B5C3" w14:textId="0892FB04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2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FE29" w14:textId="7451B644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62B4" w14:textId="7777777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9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C4E6" w14:textId="5447B50A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841E" w14:textId="7DCA3FD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</w:p>
        </w:tc>
      </w:tr>
      <w:tr w:rsidR="0048202F" w:rsidRPr="0069737C" w14:paraId="64E6A38E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FD209" w14:textId="77777777" w:rsidR="0048202F" w:rsidRPr="0069737C" w:rsidRDefault="0048202F" w:rsidP="00C61957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ther causes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B96B20" w14:textId="77777777" w:rsidR="0048202F" w:rsidRPr="0069737C" w:rsidRDefault="0048202F" w:rsidP="00C61957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9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62E1A" w14:textId="5BE3B832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5C7C" w14:textId="53002619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FCDFF" w14:textId="77777777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4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EDAE9" w14:textId="1A288CDA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2.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F728" w14:textId="47C264D3" w:rsidR="0048202F" w:rsidRPr="0069737C" w:rsidRDefault="0048202F" w:rsidP="0048202F">
            <w:pPr>
              <w:jc w:val="center"/>
              <w:rPr>
                <w:sz w:val="20"/>
                <w:szCs w:val="20"/>
              </w:rPr>
            </w:pPr>
          </w:p>
        </w:tc>
      </w:tr>
      <w:tr w:rsidR="005C226D" w:rsidRPr="0069737C" w14:paraId="25810054" w14:textId="77777777" w:rsidTr="0048202F">
        <w:trPr>
          <w:trHeight w:val="280"/>
        </w:trPr>
        <w:tc>
          <w:tcPr>
            <w:tcW w:w="15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593F" w14:textId="77777777" w:rsidR="00C61957" w:rsidRPr="0069737C" w:rsidRDefault="00C61957" w:rsidP="00C61957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 </w:t>
            </w:r>
          </w:p>
        </w:tc>
        <w:tc>
          <w:tcPr>
            <w:tcW w:w="34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5BDD9" w14:textId="205C43EC" w:rsidR="00C61957" w:rsidRPr="0069737C" w:rsidRDefault="00644EF4" w:rsidP="0048202F">
            <w:pPr>
              <w:jc w:val="center"/>
              <w:rPr>
                <w:sz w:val="20"/>
                <w:szCs w:val="20"/>
                <w:lang w:val="it-IT"/>
              </w:rPr>
            </w:pPr>
            <w:proofErr w:type="spellStart"/>
            <w:r w:rsidRPr="0069737C">
              <w:rPr>
                <w:sz w:val="20"/>
                <w:szCs w:val="20"/>
                <w:lang w:val="it-IT"/>
              </w:rPr>
              <w:t>Undocumented</w:t>
            </w:r>
            <w:proofErr w:type="spellEnd"/>
            <w:r w:rsidR="00C61957" w:rsidRPr="0069737C">
              <w:rPr>
                <w:sz w:val="20"/>
                <w:szCs w:val="20"/>
              </w:rPr>
              <w:t xml:space="preserve"> </w:t>
            </w:r>
            <w:r w:rsidR="00D93604">
              <w:rPr>
                <w:sz w:val="20"/>
                <w:szCs w:val="20"/>
                <w:lang w:val="it-IT"/>
              </w:rPr>
              <w:t>versus</w:t>
            </w:r>
            <w:r w:rsidR="00C61957" w:rsidRPr="0069737C">
              <w:rPr>
                <w:sz w:val="20"/>
                <w:szCs w:val="20"/>
              </w:rPr>
              <w:t xml:space="preserve"> </w:t>
            </w:r>
            <w:proofErr w:type="spellStart"/>
            <w:r w:rsidR="002D48EA" w:rsidRPr="0069737C">
              <w:rPr>
                <w:sz w:val="20"/>
                <w:szCs w:val="20"/>
                <w:lang w:val="it-IT"/>
              </w:rPr>
              <w:t>documented</w:t>
            </w:r>
            <w:proofErr w:type="spellEnd"/>
            <w:r w:rsidR="002D48EA" w:rsidRPr="0069737C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="002D48EA" w:rsidRPr="0069737C">
              <w:rPr>
                <w:sz w:val="20"/>
                <w:szCs w:val="20"/>
                <w:lang w:val="it-IT"/>
              </w:rPr>
              <w:t>immigrants</w:t>
            </w:r>
            <w:proofErr w:type="spellEnd"/>
          </w:p>
        </w:tc>
      </w:tr>
      <w:tr w:rsidR="005C226D" w:rsidRPr="0069737C" w14:paraId="0AAF53F6" w14:textId="77777777" w:rsidTr="0048202F">
        <w:trPr>
          <w:trHeight w:val="30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66FD4" w14:textId="77777777" w:rsidR="00C61957" w:rsidRPr="0069737C" w:rsidRDefault="00C61957" w:rsidP="00C61957">
            <w:pPr>
              <w:rPr>
                <w:sz w:val="20"/>
                <w:szCs w:val="20"/>
              </w:rPr>
            </w:pPr>
          </w:p>
        </w:tc>
        <w:tc>
          <w:tcPr>
            <w:tcW w:w="18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D05A2" w14:textId="77777777" w:rsidR="00C61957" w:rsidRPr="0069737C" w:rsidRDefault="00C61957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Men</w:t>
            </w:r>
          </w:p>
        </w:tc>
        <w:tc>
          <w:tcPr>
            <w:tcW w:w="16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E0E16" w14:textId="77777777" w:rsidR="00C61957" w:rsidRPr="0069737C" w:rsidRDefault="00C61957" w:rsidP="0048202F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Women</w:t>
            </w:r>
          </w:p>
        </w:tc>
      </w:tr>
      <w:tr w:rsidR="004C233A" w:rsidRPr="0069737C" w14:paraId="7B931B7C" w14:textId="77777777" w:rsidTr="0048202F">
        <w:trPr>
          <w:trHeight w:val="28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4C27D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D8C7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A19F1" w14:textId="5EF6046B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269E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3CBC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6E11F" w14:textId="456EE53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4086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</w:tr>
      <w:tr w:rsidR="004C233A" w:rsidRPr="0069737C" w14:paraId="0E322EC7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256D6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Infectious disea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3412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8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C8E" w14:textId="65B723B9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7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4FE5" w14:textId="07A2C108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FC00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9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3D6B" w14:textId="1D37DFBC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4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22F0" w14:textId="09D4033C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</w:tr>
      <w:tr w:rsidR="004C233A" w:rsidRPr="0069737C" w14:paraId="41AEF473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3936C0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Neoplasm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2EE7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2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50DD" w14:textId="3C77D923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FFD0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73A7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2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4B9" w14:textId="028CCC9B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E72A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</w:t>
            </w:r>
          </w:p>
        </w:tc>
      </w:tr>
      <w:tr w:rsidR="004C233A" w:rsidRPr="0069737C" w14:paraId="668D54E6" w14:textId="77777777" w:rsidTr="0048202F">
        <w:trPr>
          <w:trHeight w:val="30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E4B079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Cardiovascular disea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03D9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3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12F4" w14:textId="36AD48B6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C7AD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F1B2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4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0BF" w14:textId="10342C5E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5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4D75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</w:t>
            </w:r>
          </w:p>
        </w:tc>
      </w:tr>
      <w:tr w:rsidR="004C233A" w:rsidRPr="0069737C" w14:paraId="1355435A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EDBC3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External cau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AA60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3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EFCF" w14:textId="22DBEB24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2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AB85" w14:textId="258CD889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E68E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0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4427" w14:textId="1DF9FE9A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7DD6" w14:textId="275BBB0A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</w:tr>
      <w:tr w:rsidR="004C233A" w:rsidRPr="0069737C" w14:paraId="436C0AD9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5878C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ther causes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DD402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0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4D0A0" w14:textId="4C045609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5235" w14:textId="05233C1D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28B0D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6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AE75F" w14:textId="17895DFE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E9E6" w14:textId="33C5D0F8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</w:tr>
      <w:tr w:rsidR="004C233A" w:rsidRPr="00C56FDF" w14:paraId="55687AED" w14:textId="77777777" w:rsidTr="0048202F">
        <w:trPr>
          <w:trHeight w:val="280"/>
        </w:trPr>
        <w:tc>
          <w:tcPr>
            <w:tcW w:w="15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0F0F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 </w:t>
            </w:r>
          </w:p>
        </w:tc>
        <w:tc>
          <w:tcPr>
            <w:tcW w:w="348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37F53" w14:textId="7AB19180" w:rsidR="004C233A" w:rsidRPr="00C56FDF" w:rsidRDefault="004C233A" w:rsidP="004C233A">
            <w:pPr>
              <w:jc w:val="center"/>
              <w:rPr>
                <w:sz w:val="20"/>
                <w:szCs w:val="20"/>
                <w:lang w:val="en-US"/>
              </w:rPr>
            </w:pPr>
            <w:r w:rsidRPr="0069737C">
              <w:rPr>
                <w:sz w:val="20"/>
                <w:szCs w:val="20"/>
                <w:lang w:val="en-US"/>
              </w:rPr>
              <w:t>Undocumented</w:t>
            </w:r>
            <w:r w:rsidRPr="00C56FDF">
              <w:rPr>
                <w:sz w:val="20"/>
                <w:szCs w:val="20"/>
                <w:lang w:val="en-US"/>
              </w:rPr>
              <w:t xml:space="preserve"> </w:t>
            </w:r>
            <w:r w:rsidR="00D93604">
              <w:rPr>
                <w:sz w:val="20"/>
                <w:szCs w:val="20"/>
                <w:lang w:val="en-US"/>
              </w:rPr>
              <w:t>versus</w:t>
            </w:r>
            <w:r w:rsidRPr="00C56FDF">
              <w:rPr>
                <w:sz w:val="20"/>
                <w:szCs w:val="20"/>
                <w:lang w:val="en-US"/>
              </w:rPr>
              <w:t xml:space="preserve"> </w:t>
            </w:r>
            <w:r w:rsidRPr="00176CF7">
              <w:rPr>
                <w:sz w:val="20"/>
                <w:szCs w:val="20"/>
                <w:lang w:val="en-US"/>
              </w:rPr>
              <w:t>documented immigrants</w:t>
            </w:r>
            <w:r w:rsidRPr="00C56FDF">
              <w:rPr>
                <w:sz w:val="20"/>
                <w:szCs w:val="20"/>
                <w:lang w:val="en-US"/>
              </w:rPr>
              <w:t xml:space="preserve"> of the same origin</w:t>
            </w:r>
          </w:p>
        </w:tc>
      </w:tr>
      <w:tr w:rsidR="004C233A" w:rsidRPr="0069737C" w14:paraId="1E0BF6B3" w14:textId="77777777" w:rsidTr="0048202F">
        <w:trPr>
          <w:trHeight w:val="28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0C5E5" w14:textId="77777777" w:rsidR="004C233A" w:rsidRPr="00C56FDF" w:rsidRDefault="004C233A" w:rsidP="004C23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495F7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Men</w:t>
            </w:r>
          </w:p>
        </w:tc>
        <w:tc>
          <w:tcPr>
            <w:tcW w:w="16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A1247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Women</w:t>
            </w:r>
          </w:p>
        </w:tc>
      </w:tr>
      <w:tr w:rsidR="004C233A" w:rsidRPr="0069737C" w14:paraId="3D5E42DE" w14:textId="77777777" w:rsidTr="0048202F">
        <w:trPr>
          <w:trHeight w:val="280"/>
        </w:trPr>
        <w:tc>
          <w:tcPr>
            <w:tcW w:w="15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400C0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A9C7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723F0" w14:textId="2D6CB49A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9691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ED20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R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BC429" w14:textId="4DFBBF10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95% </w:t>
            </w:r>
            <w:r w:rsidRPr="001B3CE2">
              <w:rPr>
                <w:color w:val="000000"/>
                <w:sz w:val="16"/>
                <w:szCs w:val="16"/>
                <w:lang w:eastAsia="fr-CH"/>
              </w:rPr>
              <w:t>C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2327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P</w:t>
            </w:r>
          </w:p>
        </w:tc>
      </w:tr>
      <w:tr w:rsidR="004C233A" w:rsidRPr="0069737C" w14:paraId="7C214A9A" w14:textId="77777777" w:rsidTr="0048202F">
        <w:trPr>
          <w:trHeight w:val="30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382539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Infectious disea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EF18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6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083" w14:textId="34EA2CF0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3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9C7A" w14:textId="46EE88EB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DAD2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9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9795" w14:textId="2084E51E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7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3CAC" w14:textId="48077C82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</w:tr>
      <w:tr w:rsidR="004C233A" w:rsidRPr="0069737C" w14:paraId="3E310D1E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7F806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Neoplasm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BE3F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2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8F69" w14:textId="6FA9DC59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95F2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46D9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2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FB9B" w14:textId="1F745ECD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0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1344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*</w:t>
            </w:r>
          </w:p>
        </w:tc>
      </w:tr>
      <w:tr w:rsidR="004C233A" w:rsidRPr="0069737C" w14:paraId="31097496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D103A6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Cardiovascular disea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E9A5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1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15EA" w14:textId="2008D63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7F68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AFA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5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7D2F" w14:textId="0CD496BC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5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2E1A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</w:t>
            </w:r>
          </w:p>
        </w:tc>
      </w:tr>
      <w:tr w:rsidR="004C233A" w:rsidRPr="0069737C" w14:paraId="74F5DAA6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A7E66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External cause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FC13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2.3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5DAF" w14:textId="793D646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4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E3FA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F31D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4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DE19" w14:textId="0B1470D3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5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2958" w14:textId="62405899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</w:tr>
      <w:tr w:rsidR="004C233A" w:rsidRPr="0069737C" w14:paraId="72811A08" w14:textId="77777777" w:rsidTr="0048202F">
        <w:trPr>
          <w:trHeight w:val="280"/>
        </w:trPr>
        <w:tc>
          <w:tcPr>
            <w:tcW w:w="1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20FAA" w14:textId="77777777" w:rsidR="004C233A" w:rsidRPr="0069737C" w:rsidRDefault="004C233A" w:rsidP="004C233A">
            <w:pPr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Other causes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F9BE4" w14:textId="77777777" w:rsidR="004C233A" w:rsidRPr="0069737C" w:rsidRDefault="004C233A" w:rsidP="004C233A">
            <w:pPr>
              <w:jc w:val="right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8</w:t>
            </w: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5AA53" w14:textId="242D9C66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1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1104" w14:textId="5993C976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D7848" w14:textId="77777777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1.4</w:t>
            </w:r>
          </w:p>
        </w:tc>
        <w:tc>
          <w:tcPr>
            <w:tcW w:w="8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2E525" w14:textId="2EF3A8FE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  <w:r w:rsidRPr="0069737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- </w:t>
            </w:r>
            <w:r w:rsidRPr="0069737C">
              <w:rPr>
                <w:sz w:val="20"/>
                <w:szCs w:val="20"/>
              </w:rPr>
              <w:t>3.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A8C9" w14:textId="15A49294" w:rsidR="004C233A" w:rsidRPr="0069737C" w:rsidRDefault="004C233A" w:rsidP="004C233A">
            <w:pPr>
              <w:jc w:val="center"/>
              <w:rPr>
                <w:sz w:val="20"/>
                <w:szCs w:val="20"/>
              </w:rPr>
            </w:pPr>
          </w:p>
        </w:tc>
      </w:tr>
      <w:tr w:rsidR="004C233A" w:rsidRPr="0069737C" w14:paraId="321C16BB" w14:textId="77777777" w:rsidTr="0048202F">
        <w:trPr>
          <w:trHeight w:val="30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7B02" w14:textId="0C8ABCC9" w:rsidR="004C233A" w:rsidRPr="0069737C" w:rsidRDefault="004C233A" w:rsidP="004C233A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69737C">
              <w:rPr>
                <w:sz w:val="20"/>
                <w:szCs w:val="20"/>
                <w:lang w:val="en-GB"/>
              </w:rPr>
              <w:t>Source: FSO. Own elaboration.</w:t>
            </w:r>
          </w:p>
          <w:p w14:paraId="5DD09E24" w14:textId="77777777" w:rsidR="004C233A" w:rsidRPr="0069737C" w:rsidRDefault="004C233A" w:rsidP="004C23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106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3C5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0612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C1A6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C05F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9F6E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0B2A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19B0" w14:textId="77777777" w:rsidR="004C233A" w:rsidRPr="0069737C" w:rsidRDefault="004C233A" w:rsidP="004C233A">
            <w:pPr>
              <w:rPr>
                <w:sz w:val="20"/>
                <w:szCs w:val="20"/>
              </w:rPr>
            </w:pPr>
          </w:p>
        </w:tc>
      </w:tr>
    </w:tbl>
    <w:p w14:paraId="2E28F664" w14:textId="18F55782" w:rsidR="003407CF" w:rsidRPr="0069737C" w:rsidRDefault="006C5A46" w:rsidP="006C5A46">
      <w:pPr>
        <w:pStyle w:val="Caption"/>
        <w:keepNext/>
        <w:rPr>
          <w:rFonts w:ascii="Times New Roman" w:hAnsi="Times New Roman" w:cs="Times New Roman"/>
          <w:b/>
          <w:bCs/>
          <w:lang w:val="en-GB"/>
        </w:rPr>
      </w:pPr>
      <w:r w:rsidRPr="0069737C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09C403FC" w14:textId="06DF2364" w:rsidR="00C61957" w:rsidRPr="0069737C" w:rsidRDefault="00C61957" w:rsidP="00FD6683">
      <w:pPr>
        <w:rPr>
          <w:b/>
          <w:bCs/>
          <w:lang w:val="en-GB"/>
        </w:rPr>
      </w:pPr>
    </w:p>
    <w:sectPr w:rsidR="00C61957" w:rsidRPr="0069737C" w:rsidSect="006D3A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683"/>
    <w:rsid w:val="00016774"/>
    <w:rsid w:val="00016AB3"/>
    <w:rsid w:val="000619E0"/>
    <w:rsid w:val="00071775"/>
    <w:rsid w:val="00084F01"/>
    <w:rsid w:val="000914BC"/>
    <w:rsid w:val="000A32E5"/>
    <w:rsid w:val="000C2908"/>
    <w:rsid w:val="000C691C"/>
    <w:rsid w:val="000C6C0E"/>
    <w:rsid w:val="0012035C"/>
    <w:rsid w:val="00133EFC"/>
    <w:rsid w:val="00170A59"/>
    <w:rsid w:val="00176CF7"/>
    <w:rsid w:val="00195EE3"/>
    <w:rsid w:val="001E0B54"/>
    <w:rsid w:val="00200105"/>
    <w:rsid w:val="00225EA0"/>
    <w:rsid w:val="0023254C"/>
    <w:rsid w:val="00244511"/>
    <w:rsid w:val="00244621"/>
    <w:rsid w:val="00244EA3"/>
    <w:rsid w:val="002745E7"/>
    <w:rsid w:val="0027732D"/>
    <w:rsid w:val="002D48EA"/>
    <w:rsid w:val="002F2CC1"/>
    <w:rsid w:val="00307472"/>
    <w:rsid w:val="003407CF"/>
    <w:rsid w:val="00390CA1"/>
    <w:rsid w:val="00395196"/>
    <w:rsid w:val="003A4922"/>
    <w:rsid w:val="003A74AC"/>
    <w:rsid w:val="003D1FB4"/>
    <w:rsid w:val="00462A5C"/>
    <w:rsid w:val="0048202F"/>
    <w:rsid w:val="004A1E31"/>
    <w:rsid w:val="004C233A"/>
    <w:rsid w:val="005A1DDE"/>
    <w:rsid w:val="005A7C67"/>
    <w:rsid w:val="005B5A8D"/>
    <w:rsid w:val="005C226D"/>
    <w:rsid w:val="00644EF4"/>
    <w:rsid w:val="006846A3"/>
    <w:rsid w:val="006904A9"/>
    <w:rsid w:val="0069663E"/>
    <w:rsid w:val="0069737C"/>
    <w:rsid w:val="006C5A46"/>
    <w:rsid w:val="006D3ABB"/>
    <w:rsid w:val="006E133C"/>
    <w:rsid w:val="00704A3D"/>
    <w:rsid w:val="00715EC9"/>
    <w:rsid w:val="00742843"/>
    <w:rsid w:val="00750032"/>
    <w:rsid w:val="00751AA0"/>
    <w:rsid w:val="007554CA"/>
    <w:rsid w:val="007C29DC"/>
    <w:rsid w:val="007E329D"/>
    <w:rsid w:val="008D63D9"/>
    <w:rsid w:val="009800C8"/>
    <w:rsid w:val="00AC2A64"/>
    <w:rsid w:val="00B802AA"/>
    <w:rsid w:val="00B943FC"/>
    <w:rsid w:val="00BE1A69"/>
    <w:rsid w:val="00C3304E"/>
    <w:rsid w:val="00C514FA"/>
    <w:rsid w:val="00C56FDF"/>
    <w:rsid w:val="00C61957"/>
    <w:rsid w:val="00D07772"/>
    <w:rsid w:val="00D25B9F"/>
    <w:rsid w:val="00D93604"/>
    <w:rsid w:val="00DC1B3A"/>
    <w:rsid w:val="00DC21C4"/>
    <w:rsid w:val="00E34405"/>
    <w:rsid w:val="00E72823"/>
    <w:rsid w:val="00EB6D79"/>
    <w:rsid w:val="00EC6CB4"/>
    <w:rsid w:val="00F76BBE"/>
    <w:rsid w:val="00F81672"/>
    <w:rsid w:val="00F87F79"/>
    <w:rsid w:val="00FC2504"/>
    <w:rsid w:val="00FD6683"/>
    <w:rsid w:val="00FD7807"/>
    <w:rsid w:val="00FF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E8E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FB4"/>
    <w:rPr>
      <w:rFonts w:ascii="Times New Roman" w:eastAsia="Times New Roman" w:hAnsi="Times New Roman" w:cs="Times New Roman"/>
      <w:lang w:val="en-IT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683"/>
    <w:pPr>
      <w:jc w:val="both"/>
      <w:outlineLvl w:val="0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683"/>
    <w:rPr>
      <w:rFonts w:eastAsiaTheme="minorHAnsi"/>
      <w:sz w:val="18"/>
      <w:szCs w:val="18"/>
      <w:lang w:val="fr-C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68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D6683"/>
    <w:rPr>
      <w:rFonts w:ascii="Times New Roman" w:eastAsia="Times New Roman" w:hAnsi="Times New Roman" w:cs="Times New Roman"/>
      <w:b/>
      <w:bCs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D668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r-CH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6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774"/>
    <w:rPr>
      <w:sz w:val="20"/>
      <w:szCs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774"/>
    <w:rPr>
      <w:rFonts w:ascii="Times New Roman" w:eastAsia="Times New Roman" w:hAnsi="Times New Roman" w:cs="Times New Roman"/>
      <w:sz w:val="20"/>
      <w:szCs w:val="20"/>
      <w:lang w:val="fr-CH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26D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26D"/>
    <w:rPr>
      <w:rFonts w:ascii="Times New Roman" w:eastAsia="Times New Roman" w:hAnsi="Times New Roman" w:cs="Times New Roman"/>
      <w:b/>
      <w:bCs/>
      <w:sz w:val="20"/>
      <w:szCs w:val="20"/>
      <w:lang w:val="fr-CH" w:eastAsia="en-GB"/>
    </w:rPr>
  </w:style>
  <w:style w:type="character" w:styleId="BookTitle">
    <w:name w:val="Book Title"/>
    <w:uiPriority w:val="33"/>
    <w:qFormat/>
    <w:rsid w:val="00715EC9"/>
    <w:rPr>
      <w:b/>
      <w:bCs/>
    </w:rPr>
  </w:style>
  <w:style w:type="paragraph" w:customStyle="1" w:styleId="paragraph">
    <w:name w:val="paragraph"/>
    <w:basedOn w:val="Normal"/>
    <w:rsid w:val="00E34405"/>
    <w:pPr>
      <w:spacing w:before="100" w:beforeAutospacing="1" w:after="100" w:afterAutospacing="1"/>
    </w:pPr>
    <w:rPr>
      <w:lang w:val="fr-CH" w:eastAsia="fr-CH"/>
    </w:rPr>
  </w:style>
  <w:style w:type="character" w:customStyle="1" w:styleId="normaltextrun">
    <w:name w:val="normaltextrun"/>
    <w:basedOn w:val="DefaultParagraphFont"/>
    <w:rsid w:val="00E34405"/>
  </w:style>
  <w:style w:type="character" w:customStyle="1" w:styleId="eop">
    <w:name w:val="eop"/>
    <w:basedOn w:val="DefaultParagraphFont"/>
    <w:rsid w:val="00E344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0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ner\Dropbox\mortality\Ageprofileatdeat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ner\Dropbox\mortality\Ageprofileatdeat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nner\Dropbox\mortality\Ageprofileatdeat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ribution of the age at death: Swiss citize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T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B$26</c:f>
              <c:strCache>
                <c:ptCount val="1"/>
                <c:pt idx="0">
                  <c:v>Group I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Feuil1!$A$27:$A$4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95+</c:v>
                </c:pt>
              </c:strCache>
            </c:strRef>
          </c:cat>
          <c:val>
            <c:numRef>
              <c:f>Feuil1!$B$27:$B$42</c:f>
              <c:numCache>
                <c:formatCode>0.0</c:formatCode>
                <c:ptCount val="16"/>
                <c:pt idx="0">
                  <c:v>0.23642556601883388</c:v>
                </c:pt>
                <c:pt idx="1">
                  <c:v>0.23241835303546382</c:v>
                </c:pt>
                <c:pt idx="2">
                  <c:v>0.30254458024443998</c:v>
                </c:pt>
                <c:pt idx="3">
                  <c:v>0.40072129833700665</c:v>
                </c:pt>
                <c:pt idx="4">
                  <c:v>0.6211180124223602</c:v>
                </c:pt>
                <c:pt idx="5">
                  <c:v>1.2181927469445</c:v>
                </c:pt>
                <c:pt idx="6">
                  <c:v>1.9074333800841514</c:v>
                </c:pt>
                <c:pt idx="7">
                  <c:v>2.9493087557603688</c:v>
                </c:pt>
                <c:pt idx="8">
                  <c:v>3.9711480665197354</c:v>
                </c:pt>
                <c:pt idx="9">
                  <c:v>6.3153676617912238</c:v>
                </c:pt>
                <c:pt idx="10">
                  <c:v>8.012422360248447</c:v>
                </c:pt>
                <c:pt idx="11">
                  <c:v>9.7355239430975757</c:v>
                </c:pt>
                <c:pt idx="12">
                  <c:v>14.784612302143859</c:v>
                </c:pt>
                <c:pt idx="13">
                  <c:v>20.010018032458426</c:v>
                </c:pt>
                <c:pt idx="14">
                  <c:v>18.735724303746746</c:v>
                </c:pt>
                <c:pt idx="15">
                  <c:v>10.5670206371468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1D-D14A-BB0D-AF1F0D1FB9B8}"/>
            </c:ext>
          </c:extLst>
        </c:ser>
        <c:ser>
          <c:idx val="1"/>
          <c:order val="1"/>
          <c:tx>
            <c:strRef>
              <c:f>Feuil1!$E$26</c:f>
              <c:strCache>
                <c:ptCount val="1"/>
                <c:pt idx="0">
                  <c:v>Group II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Feuil1!$A$27:$A$4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95+</c:v>
                </c:pt>
              </c:strCache>
            </c:strRef>
          </c:cat>
          <c:val>
            <c:numRef>
              <c:f>Feuil1!$E$27:$E$42</c:f>
              <c:numCache>
                <c:formatCode>0.0</c:formatCode>
                <c:ptCount val="16"/>
                <c:pt idx="0">
                  <c:v>0.19337518419087221</c:v>
                </c:pt>
                <c:pt idx="1">
                  <c:v>0.22446054782907088</c:v>
                </c:pt>
                <c:pt idx="2">
                  <c:v>0.24949032114813993</c:v>
                </c:pt>
                <c:pt idx="3">
                  <c:v>0.33669082174360632</c:v>
                </c:pt>
                <c:pt idx="4">
                  <c:v>0.61322944631719178</c:v>
                </c:pt>
                <c:pt idx="5">
                  <c:v>1.146928806443148</c:v>
                </c:pt>
                <c:pt idx="6">
                  <c:v>1.941825962334228</c:v>
                </c:pt>
                <c:pt idx="7">
                  <c:v>2.8768091076078401</c:v>
                </c:pt>
                <c:pt idx="8">
                  <c:v>4.0628973981146927</c:v>
                </c:pt>
                <c:pt idx="9">
                  <c:v>6.0406531963424239</c:v>
                </c:pt>
                <c:pt idx="10">
                  <c:v>7.7991966250176628</c:v>
                </c:pt>
                <c:pt idx="11">
                  <c:v>10.461637835328313</c:v>
                </c:pt>
                <c:pt idx="12">
                  <c:v>16.142588966714438</c:v>
                </c:pt>
                <c:pt idx="13">
                  <c:v>21.2147514180174</c:v>
                </c:pt>
                <c:pt idx="14">
                  <c:v>18.044851738963686</c:v>
                </c:pt>
                <c:pt idx="15">
                  <c:v>8.65061262388728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01D-D14A-BB0D-AF1F0D1FB9B8}"/>
            </c:ext>
          </c:extLst>
        </c:ser>
        <c:ser>
          <c:idx val="2"/>
          <c:order val="2"/>
          <c:tx>
            <c:strRef>
              <c:f>Feuil1!$H$26</c:f>
              <c:strCache>
                <c:ptCount val="1"/>
                <c:pt idx="0">
                  <c:v>Group III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Feuil1!$A$27:$A$4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95+</c:v>
                </c:pt>
              </c:strCache>
            </c:strRef>
          </c:cat>
          <c:val>
            <c:numRef>
              <c:f>Feuil1!$H$27:$H$42</c:f>
              <c:numCache>
                <c:formatCode>0.0</c:formatCode>
                <c:ptCount val="16"/>
                <c:pt idx="0">
                  <c:v>0.21950368288606012</c:v>
                </c:pt>
                <c:pt idx="1">
                  <c:v>0.2176668319832479</c:v>
                </c:pt>
                <c:pt idx="2">
                  <c:v>0.25256699913668007</c:v>
                </c:pt>
                <c:pt idx="3">
                  <c:v>0.29940669715839169</c:v>
                </c:pt>
                <c:pt idx="4">
                  <c:v>0.52258408185007621</c:v>
                </c:pt>
                <c:pt idx="5">
                  <c:v>1.0965999889788947</c:v>
                </c:pt>
                <c:pt idx="6">
                  <c:v>1.8497088591319044</c:v>
                </c:pt>
                <c:pt idx="7">
                  <c:v>2.8067081794970701</c:v>
                </c:pt>
                <c:pt idx="8">
                  <c:v>4.1026064914310902</c:v>
                </c:pt>
                <c:pt idx="9">
                  <c:v>6.0873238919196933</c:v>
                </c:pt>
                <c:pt idx="10">
                  <c:v>7.9645855145937805</c:v>
                </c:pt>
                <c:pt idx="11">
                  <c:v>10.594037581969472</c:v>
                </c:pt>
                <c:pt idx="12">
                  <c:v>16.273580573464852</c:v>
                </c:pt>
                <c:pt idx="13">
                  <c:v>20.988776840983817</c:v>
                </c:pt>
                <c:pt idx="14">
                  <c:v>18.022262632942084</c:v>
                </c:pt>
                <c:pt idx="15">
                  <c:v>8.70208115207288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01D-D14A-BB0D-AF1F0D1FB9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4515712"/>
        <c:axId val="374512968"/>
      </c:lineChart>
      <c:catAx>
        <c:axId val="374515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374512968"/>
        <c:crosses val="autoZero"/>
        <c:auto val="1"/>
        <c:lblAlgn val="ctr"/>
        <c:lblOffset val="100"/>
        <c:noMultiLvlLbl val="0"/>
      </c:catAx>
      <c:valAx>
        <c:axId val="374512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T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374515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ribution of the age at death: documented immigra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T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B$26</c:f>
              <c:strCache>
                <c:ptCount val="1"/>
                <c:pt idx="0">
                  <c:v>Group I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Feuil1!$A$27:$A$4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95+</c:v>
                </c:pt>
              </c:strCache>
            </c:strRef>
          </c:cat>
          <c:val>
            <c:numRef>
              <c:f>Feuil1!$C$27:$C$42</c:f>
              <c:numCache>
                <c:formatCode>0.0</c:formatCode>
                <c:ptCount val="16"/>
                <c:pt idx="0">
                  <c:v>0.50761421319796951</c:v>
                </c:pt>
                <c:pt idx="1">
                  <c:v>0.60279187817258884</c:v>
                </c:pt>
                <c:pt idx="2">
                  <c:v>1.004653130287648</c:v>
                </c:pt>
                <c:pt idx="3">
                  <c:v>1.4593908629441625</c:v>
                </c:pt>
                <c:pt idx="4">
                  <c:v>1.9247038917089681</c:v>
                </c:pt>
                <c:pt idx="5">
                  <c:v>3.2043147208121825</c:v>
                </c:pt>
                <c:pt idx="6">
                  <c:v>4.3464467005076139</c:v>
                </c:pt>
                <c:pt idx="7">
                  <c:v>4.7483079526226737</c:v>
                </c:pt>
                <c:pt idx="8">
                  <c:v>6.1548223350253801</c:v>
                </c:pt>
                <c:pt idx="9">
                  <c:v>6.9479695431472077</c:v>
                </c:pt>
                <c:pt idx="10">
                  <c:v>9.5812182741116754</c:v>
                </c:pt>
                <c:pt idx="11">
                  <c:v>11.950084602368866</c:v>
                </c:pt>
                <c:pt idx="12">
                  <c:v>15.112098138747884</c:v>
                </c:pt>
                <c:pt idx="13">
                  <c:v>15.799492385786801</c:v>
                </c:pt>
                <c:pt idx="14">
                  <c:v>11.082910321489003</c:v>
                </c:pt>
                <c:pt idx="15">
                  <c:v>5.57318104906937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584-DC4B-84D2-F78282136838}"/>
            </c:ext>
          </c:extLst>
        </c:ser>
        <c:ser>
          <c:idx val="1"/>
          <c:order val="1"/>
          <c:tx>
            <c:strRef>
              <c:f>Feuil1!$E$26</c:f>
              <c:strCache>
                <c:ptCount val="1"/>
                <c:pt idx="0">
                  <c:v>Group II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Feuil1!$A$27:$A$4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95+</c:v>
                </c:pt>
              </c:strCache>
            </c:strRef>
          </c:cat>
          <c:val>
            <c:numRef>
              <c:f>Feuil1!$F$27:$F$42</c:f>
              <c:numCache>
                <c:formatCode>0.0</c:formatCode>
                <c:ptCount val="16"/>
                <c:pt idx="0">
                  <c:v>0.44508901780356069</c:v>
                </c:pt>
                <c:pt idx="1">
                  <c:v>0.82516503300660138</c:v>
                </c:pt>
                <c:pt idx="2">
                  <c:v>1.1952390478095618</c:v>
                </c:pt>
                <c:pt idx="3">
                  <c:v>1.8103620724144829</c:v>
                </c:pt>
                <c:pt idx="4">
                  <c:v>2.5705141028205638</c:v>
                </c:pt>
                <c:pt idx="5">
                  <c:v>4.185837167433486</c:v>
                </c:pt>
                <c:pt idx="6">
                  <c:v>5.2310462092418488</c:v>
                </c:pt>
                <c:pt idx="7">
                  <c:v>5.9961992398479698</c:v>
                </c:pt>
                <c:pt idx="8">
                  <c:v>6.8463692738547719</c:v>
                </c:pt>
                <c:pt idx="9">
                  <c:v>8.396679335867173</c:v>
                </c:pt>
                <c:pt idx="10">
                  <c:v>11.742348469693939</c:v>
                </c:pt>
                <c:pt idx="11">
                  <c:v>14.872974594918983</c:v>
                </c:pt>
                <c:pt idx="12">
                  <c:v>15.218043608721743</c:v>
                </c:pt>
                <c:pt idx="13">
                  <c:v>11.947389477895578</c:v>
                </c:pt>
                <c:pt idx="14">
                  <c:v>6.4912982596519297</c:v>
                </c:pt>
                <c:pt idx="15">
                  <c:v>2.22544508901780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584-DC4B-84D2-F78282136838}"/>
            </c:ext>
          </c:extLst>
        </c:ser>
        <c:ser>
          <c:idx val="2"/>
          <c:order val="2"/>
          <c:tx>
            <c:strRef>
              <c:f>Feuil1!$H$26</c:f>
              <c:strCache>
                <c:ptCount val="1"/>
                <c:pt idx="0">
                  <c:v>Group III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Feuil1!$A$27:$A$4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95+</c:v>
                </c:pt>
              </c:strCache>
            </c:strRef>
          </c:cat>
          <c:val>
            <c:numRef>
              <c:f>Feuil1!$I$27:$I$42</c:f>
              <c:numCache>
                <c:formatCode>0.0</c:formatCode>
                <c:ptCount val="16"/>
                <c:pt idx="0">
                  <c:v>0.28946178199909545</c:v>
                </c:pt>
                <c:pt idx="1">
                  <c:v>0.741745816372682</c:v>
                </c:pt>
                <c:pt idx="2">
                  <c:v>0.99502487562189057</c:v>
                </c:pt>
                <c:pt idx="3">
                  <c:v>1.2483039348710989</c:v>
                </c:pt>
                <c:pt idx="4">
                  <c:v>1.8724559023066485</c:v>
                </c:pt>
                <c:pt idx="5">
                  <c:v>2.7679782903663503</c:v>
                </c:pt>
                <c:pt idx="6">
                  <c:v>4.5771144278606961</c:v>
                </c:pt>
                <c:pt idx="7">
                  <c:v>5.3912256897331527</c:v>
                </c:pt>
                <c:pt idx="8">
                  <c:v>6.3048394391677975</c:v>
                </c:pt>
                <c:pt idx="9">
                  <c:v>8.0325644504748972</c:v>
                </c:pt>
                <c:pt idx="10">
                  <c:v>11.270918136589779</c:v>
                </c:pt>
                <c:pt idx="11">
                  <c:v>14.473089099954773</c:v>
                </c:pt>
                <c:pt idx="12">
                  <c:v>14.907281772953414</c:v>
                </c:pt>
                <c:pt idx="13">
                  <c:v>13.758480325644504</c:v>
                </c:pt>
                <c:pt idx="14">
                  <c:v>9.3170511080958853</c:v>
                </c:pt>
                <c:pt idx="15">
                  <c:v>4.05246494798733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584-DC4B-84D2-F782821368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37826016"/>
        <c:axId val="512475624"/>
      </c:lineChart>
      <c:catAx>
        <c:axId val="437826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512475624"/>
        <c:crosses val="autoZero"/>
        <c:auto val="1"/>
        <c:lblAlgn val="ctr"/>
        <c:lblOffset val="100"/>
        <c:noMultiLvlLbl val="0"/>
      </c:catAx>
      <c:valAx>
        <c:axId val="512475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T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437826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ribution of the age at death - undocumented im</a:t>
            </a:r>
            <a:r>
              <a:rPr lang="en-US" baseline="0"/>
              <a:t>migrant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T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euil1!$B$26</c:f>
              <c:strCache>
                <c:ptCount val="1"/>
                <c:pt idx="0">
                  <c:v>Group I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Feuil1!$A$27:$A$4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95+</c:v>
                </c:pt>
              </c:strCache>
            </c:strRef>
          </c:cat>
          <c:val>
            <c:numRef>
              <c:f>Feuil1!$D$27:$D$42</c:f>
              <c:numCache>
                <c:formatCode>0.0</c:formatCode>
                <c:ptCount val="16"/>
                <c:pt idx="0">
                  <c:v>4.5685279187817258</c:v>
                </c:pt>
                <c:pt idx="1">
                  <c:v>8.1218274111675122</c:v>
                </c:pt>
                <c:pt idx="2">
                  <c:v>6.5989847715736047</c:v>
                </c:pt>
                <c:pt idx="3">
                  <c:v>5.5837563451776653</c:v>
                </c:pt>
                <c:pt idx="4">
                  <c:v>5.5837563451776653</c:v>
                </c:pt>
                <c:pt idx="5">
                  <c:v>6.091370558375635</c:v>
                </c:pt>
                <c:pt idx="6">
                  <c:v>9.1370558375634516</c:v>
                </c:pt>
                <c:pt idx="7">
                  <c:v>7.1065989847715745</c:v>
                </c:pt>
                <c:pt idx="8">
                  <c:v>8.1218274111675122</c:v>
                </c:pt>
                <c:pt idx="9">
                  <c:v>8.6294416243654819</c:v>
                </c:pt>
                <c:pt idx="10">
                  <c:v>8.1218274111675122</c:v>
                </c:pt>
                <c:pt idx="11">
                  <c:v>9.6446700507614214</c:v>
                </c:pt>
                <c:pt idx="12">
                  <c:v>7.6142131979695442</c:v>
                </c:pt>
                <c:pt idx="13">
                  <c:v>3.5532994923857872</c:v>
                </c:pt>
                <c:pt idx="14">
                  <c:v>1.5228426395939088</c:v>
                </c:pt>
                <c:pt idx="1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89D-9747-96C7-7C7D7FF60276}"/>
            </c:ext>
          </c:extLst>
        </c:ser>
        <c:ser>
          <c:idx val="1"/>
          <c:order val="1"/>
          <c:tx>
            <c:strRef>
              <c:f>Feuil1!$E$26</c:f>
              <c:strCache>
                <c:ptCount val="1"/>
                <c:pt idx="0">
                  <c:v>Group II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Feuil1!$A$27:$A$4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95+</c:v>
                </c:pt>
              </c:strCache>
            </c:strRef>
          </c:cat>
          <c:val>
            <c:numRef>
              <c:f>Feuil1!$G$27:$G$42</c:f>
              <c:numCache>
                <c:formatCode>0.0</c:formatCode>
                <c:ptCount val="16"/>
                <c:pt idx="0">
                  <c:v>1.7964071856287425</c:v>
                </c:pt>
                <c:pt idx="1">
                  <c:v>5.9880239520958085</c:v>
                </c:pt>
                <c:pt idx="2">
                  <c:v>5.6886227544910177</c:v>
                </c:pt>
                <c:pt idx="3">
                  <c:v>4.7904191616766472</c:v>
                </c:pt>
                <c:pt idx="4">
                  <c:v>5.9880239520958085</c:v>
                </c:pt>
                <c:pt idx="5">
                  <c:v>6.2874251497005984</c:v>
                </c:pt>
                <c:pt idx="6">
                  <c:v>6.88622754491018</c:v>
                </c:pt>
                <c:pt idx="7">
                  <c:v>8.9820359281437128</c:v>
                </c:pt>
                <c:pt idx="8">
                  <c:v>11.976047904191617</c:v>
                </c:pt>
                <c:pt idx="9">
                  <c:v>12.574850299401197</c:v>
                </c:pt>
                <c:pt idx="10">
                  <c:v>6.5868263473053901</c:v>
                </c:pt>
                <c:pt idx="11">
                  <c:v>9.5808383233532943</c:v>
                </c:pt>
                <c:pt idx="12">
                  <c:v>7.1856287425149699</c:v>
                </c:pt>
                <c:pt idx="13">
                  <c:v>4.7904191616766472</c:v>
                </c:pt>
                <c:pt idx="14">
                  <c:v>0.89820359281437123</c:v>
                </c:pt>
                <c:pt idx="1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89D-9747-96C7-7C7D7FF60276}"/>
            </c:ext>
          </c:extLst>
        </c:ser>
        <c:ser>
          <c:idx val="2"/>
          <c:order val="2"/>
          <c:tx>
            <c:strRef>
              <c:f>Feuil1!$H$26</c:f>
              <c:strCache>
                <c:ptCount val="1"/>
                <c:pt idx="0">
                  <c:v>Group III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Feuil1!$A$27:$A$4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95+</c:v>
                </c:pt>
              </c:strCache>
            </c:strRef>
          </c:cat>
          <c:val>
            <c:numRef>
              <c:f>Feuil1!$J$27:$J$42</c:f>
              <c:numCache>
                <c:formatCode>0.0</c:formatCode>
                <c:ptCount val="16"/>
                <c:pt idx="0">
                  <c:v>1.0309278350515463</c:v>
                </c:pt>
                <c:pt idx="1">
                  <c:v>3.0927835051546393</c:v>
                </c:pt>
                <c:pt idx="2">
                  <c:v>9.2783505154639183</c:v>
                </c:pt>
                <c:pt idx="3">
                  <c:v>8.2474226804123703</c:v>
                </c:pt>
                <c:pt idx="4">
                  <c:v>5.1546391752577314</c:v>
                </c:pt>
                <c:pt idx="5">
                  <c:v>6.1855670103092786</c:v>
                </c:pt>
                <c:pt idx="6">
                  <c:v>6.1855670103092786</c:v>
                </c:pt>
                <c:pt idx="7">
                  <c:v>9.2783505154639183</c:v>
                </c:pt>
                <c:pt idx="8">
                  <c:v>7.216494845360824</c:v>
                </c:pt>
                <c:pt idx="9">
                  <c:v>11.340206185567011</c:v>
                </c:pt>
                <c:pt idx="10">
                  <c:v>9.2783505154639183</c:v>
                </c:pt>
                <c:pt idx="11">
                  <c:v>8.2474226804123703</c:v>
                </c:pt>
                <c:pt idx="12">
                  <c:v>8.2474226804123703</c:v>
                </c:pt>
                <c:pt idx="13">
                  <c:v>4.1237113402061851</c:v>
                </c:pt>
                <c:pt idx="14">
                  <c:v>3.0927835051546393</c:v>
                </c:pt>
                <c:pt idx="1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89D-9747-96C7-7C7D7FF602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2209080"/>
        <c:axId val="922207904"/>
      </c:lineChart>
      <c:catAx>
        <c:axId val="922209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922207904"/>
        <c:crosses val="autoZero"/>
        <c:auto val="1"/>
        <c:lblAlgn val="ctr"/>
        <c:lblOffset val="100"/>
        <c:noMultiLvlLbl val="0"/>
      </c:catAx>
      <c:valAx>
        <c:axId val="922207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IT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922209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48</Words>
  <Characters>8826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5T16:13:00Z</dcterms:created>
  <dcterms:modified xsi:type="dcterms:W3CDTF">2022-03-24T10:09:00Z</dcterms:modified>
</cp:coreProperties>
</file>